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7E4308" w14:textId="192DE57C" w:rsidR="00902BD1" w:rsidRPr="004B04EF" w:rsidRDefault="00BA4F7C" w:rsidP="004B04EF">
      <w:pPr>
        <w:pStyle w:val="berschrift1"/>
        <w:numPr>
          <w:ilvl w:val="0"/>
          <w:numId w:val="0"/>
        </w:numPr>
        <w:spacing w:line="480" w:lineRule="auto"/>
        <w:ind w:left="360" w:hanging="360"/>
      </w:pPr>
      <w:r>
        <w:t>S</w:t>
      </w:r>
      <w:r w:rsidR="005D6B77" w:rsidRPr="004B04EF">
        <w:t xml:space="preserve">2 </w:t>
      </w:r>
      <w:r w:rsidR="00E05D4F" w:rsidRPr="004B04EF">
        <w:t>Instructions</w:t>
      </w:r>
      <w:r w:rsidR="007A3EDF" w:rsidRPr="004B04EF">
        <w:t xml:space="preserve"> </w:t>
      </w:r>
      <w:r w:rsidR="000D63B8" w:rsidRPr="004B04EF">
        <w:t>(translated from German)</w:t>
      </w:r>
    </w:p>
    <w:p w14:paraId="58DE7A39" w14:textId="4D9D2901" w:rsidR="00445798" w:rsidRPr="004B04EF" w:rsidRDefault="00BA4F7C" w:rsidP="004B04EF">
      <w:pPr>
        <w:pStyle w:val="berschrift1"/>
        <w:numPr>
          <w:ilvl w:val="0"/>
          <w:numId w:val="0"/>
        </w:numPr>
        <w:spacing w:line="480" w:lineRule="auto"/>
        <w:ind w:left="360" w:hanging="360"/>
        <w:rPr>
          <w:sz w:val="28"/>
          <w:szCs w:val="28"/>
        </w:rPr>
      </w:pPr>
      <w:r>
        <w:rPr>
          <w:sz w:val="28"/>
          <w:szCs w:val="28"/>
        </w:rPr>
        <w:t>S</w:t>
      </w:r>
      <w:r w:rsidR="005D6B77" w:rsidRPr="004B04EF">
        <w:rPr>
          <w:sz w:val="28"/>
          <w:szCs w:val="28"/>
        </w:rPr>
        <w:t xml:space="preserve">2.1 </w:t>
      </w:r>
      <w:r w:rsidR="00E05D4F" w:rsidRPr="004B04EF">
        <w:rPr>
          <w:sz w:val="28"/>
          <w:szCs w:val="28"/>
        </w:rPr>
        <w:t xml:space="preserve">Instructions </w:t>
      </w:r>
      <w:r w:rsidR="00B3049A" w:rsidRPr="004B04EF">
        <w:rPr>
          <w:sz w:val="28"/>
          <w:szCs w:val="28"/>
        </w:rPr>
        <w:t>in the info condition</w:t>
      </w:r>
    </w:p>
    <w:p w14:paraId="6A03C155" w14:textId="77777777" w:rsidR="009053D5" w:rsidRPr="008819C5" w:rsidRDefault="009053D5" w:rsidP="008819C5">
      <w:pPr>
        <w:pStyle w:val="NormalWeb"/>
        <w:spacing w:before="0" w:beforeAutospacing="0" w:after="120" w:afterAutospacing="0" w:line="360" w:lineRule="auto"/>
        <w:jc w:val="both"/>
        <w:rPr>
          <w:rFonts w:eastAsiaTheme="minorEastAsia"/>
          <w:sz w:val="22"/>
          <w:szCs w:val="22"/>
          <w:lang w:val="en-US"/>
        </w:rPr>
      </w:pPr>
      <w:r w:rsidRPr="008819C5">
        <w:rPr>
          <w:rFonts w:eastAsiaTheme="minorEastAsia"/>
          <w:sz w:val="22"/>
          <w:szCs w:val="22"/>
          <w:lang w:val="en-US"/>
        </w:rPr>
        <w:t xml:space="preserve">The translated instructions belong to treatment INFO. All deviations in </w:t>
      </w:r>
      <w:r w:rsidR="00DA55D9" w:rsidRPr="008819C5">
        <w:rPr>
          <w:rFonts w:eastAsiaTheme="minorEastAsia"/>
          <w:sz w:val="22"/>
          <w:szCs w:val="22"/>
          <w:lang w:val="en-US"/>
        </w:rPr>
        <w:t>treatment INFO_NC</w:t>
      </w:r>
      <w:r w:rsidR="00637270" w:rsidRPr="008819C5">
        <w:rPr>
          <w:rFonts w:eastAsiaTheme="minorEastAsia"/>
          <w:sz w:val="22"/>
          <w:szCs w:val="22"/>
          <w:lang w:val="en-US"/>
        </w:rPr>
        <w:t>, INFO_RED, and INFO_RED_NC</w:t>
      </w:r>
      <w:r w:rsidRPr="008819C5">
        <w:rPr>
          <w:rFonts w:eastAsiaTheme="minorEastAsia"/>
          <w:sz w:val="22"/>
          <w:szCs w:val="22"/>
          <w:lang w:val="en-US"/>
        </w:rPr>
        <w:t xml:space="preserve"> are given in square brackets.</w:t>
      </w:r>
    </w:p>
    <w:tbl>
      <w:tblPr>
        <w:tblStyle w:val="TableGrid"/>
        <w:tblW w:w="0" w:type="auto"/>
        <w:jc w:val="center"/>
        <w:tblLook w:val="04A0" w:firstRow="1" w:lastRow="0" w:firstColumn="1" w:lastColumn="0" w:noHBand="0" w:noVBand="1"/>
      </w:tblPr>
      <w:tblGrid>
        <w:gridCol w:w="8806"/>
      </w:tblGrid>
      <w:tr w:rsidR="00E05D4F" w:rsidRPr="00EB345D" w14:paraId="1B0F84EB" w14:textId="77777777" w:rsidTr="00F33EF4">
        <w:trPr>
          <w:jc w:val="center"/>
        </w:trPr>
        <w:tc>
          <w:tcPr>
            <w:tcW w:w="8806" w:type="dxa"/>
          </w:tcPr>
          <w:p w14:paraId="2D1CD7E9" w14:textId="77777777" w:rsidR="00E05D4F" w:rsidRPr="008819C5" w:rsidRDefault="00E05D4F" w:rsidP="008819C5">
            <w:pPr>
              <w:spacing w:after="120" w:line="360" w:lineRule="auto"/>
              <w:jc w:val="both"/>
              <w:rPr>
                <w:b/>
                <w:lang w:val="en-US"/>
              </w:rPr>
            </w:pPr>
            <w:r w:rsidRPr="008819C5">
              <w:rPr>
                <w:b/>
                <w:lang w:val="en-US"/>
              </w:rPr>
              <w:t>Instructions for the experiment</w:t>
            </w:r>
          </w:p>
          <w:p w14:paraId="4693CD0D" w14:textId="77777777" w:rsidR="00E05D4F" w:rsidRPr="008819C5" w:rsidRDefault="009A3A56" w:rsidP="008819C5">
            <w:pPr>
              <w:spacing w:after="120" w:line="360" w:lineRule="auto"/>
              <w:jc w:val="both"/>
              <w:rPr>
                <w:b/>
                <w:lang w:val="en-US"/>
              </w:rPr>
            </w:pPr>
            <w:r>
              <w:rPr>
                <w:b/>
                <w:noProof/>
              </w:rPr>
              <mc:AlternateContent>
                <mc:Choice Requires="wps">
                  <w:drawing>
                    <wp:anchor distT="4294967291" distB="4294967291" distL="114300" distR="114300" simplePos="0" relativeHeight="251660288" behindDoc="0" locked="0" layoutInCell="1" allowOverlap="1" wp14:anchorId="2A9D7DC7" wp14:editId="76EEF92E">
                      <wp:simplePos x="0" y="0"/>
                      <wp:positionH relativeFrom="column">
                        <wp:posOffset>0</wp:posOffset>
                      </wp:positionH>
                      <wp:positionV relativeFrom="paragraph">
                        <wp:posOffset>8254</wp:posOffset>
                      </wp:positionV>
                      <wp:extent cx="5338445" cy="0"/>
                      <wp:effectExtent l="0" t="0" r="33655" b="19050"/>
                      <wp:wrapNone/>
                      <wp:docPr id="8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3844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8A3A62D" id="Line 2" o:spid="_x0000_s1026" style="position:absolute;z-index:2516602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65pt" to="420.3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d9EwIAACk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"/>
                  </w:pict>
                </mc:Fallback>
              </mc:AlternateContent>
            </w:r>
            <w:r w:rsidR="00E05D4F" w:rsidRPr="008819C5">
              <w:rPr>
                <w:b/>
                <w:lang w:val="en-US"/>
              </w:rPr>
              <w:t>General information</w:t>
            </w:r>
          </w:p>
          <w:p w14:paraId="2F2E4989" w14:textId="77777777" w:rsidR="00E05D4F" w:rsidRPr="008819C5" w:rsidRDefault="00E05D4F" w:rsidP="008819C5">
            <w:pPr>
              <w:spacing w:after="120" w:line="360" w:lineRule="auto"/>
              <w:jc w:val="both"/>
              <w:rPr>
                <w:lang w:val="en-US"/>
              </w:rPr>
            </w:pPr>
            <w:r w:rsidRPr="008819C5">
              <w:rPr>
                <w:lang w:val="en-US"/>
              </w:rPr>
              <w:t>We welcome you to this economic experiment. It is very important that you read the following instructions carefully. If you have questions, please get in touch with us.</w:t>
            </w:r>
          </w:p>
          <w:p w14:paraId="1DC7D022" w14:textId="77777777" w:rsidR="00E05D4F" w:rsidRPr="008819C5" w:rsidRDefault="00E05D4F" w:rsidP="008819C5">
            <w:pPr>
              <w:spacing w:after="120" w:line="360" w:lineRule="auto"/>
              <w:jc w:val="both"/>
              <w:rPr>
                <w:lang w:val="en-US"/>
              </w:rPr>
            </w:pPr>
            <w:r w:rsidRPr="008819C5">
              <w:rPr>
                <w:lang w:val="en-US"/>
              </w:rPr>
              <w:t>Depending on your own and the other participants’ decisions, you can earn money in this experiment.</w:t>
            </w:r>
          </w:p>
          <w:p w14:paraId="15886725" w14:textId="77777777" w:rsidR="00E05D4F" w:rsidRPr="008819C5" w:rsidRDefault="00E05D4F" w:rsidP="008819C5">
            <w:pPr>
              <w:spacing w:after="120" w:line="360" w:lineRule="auto"/>
              <w:jc w:val="both"/>
              <w:rPr>
                <w:lang w:val="en-US"/>
              </w:rPr>
            </w:pPr>
            <w:r w:rsidRPr="008819C5">
              <w:rPr>
                <w:lang w:val="en-US"/>
              </w:rPr>
              <w:t xml:space="preserve">During the experiment, you are not allowed to talk to other participants of the experiment. Non-compliance with this rule leads to exclusion from the experiment and all payments. All decisions are made anonymously, i.e., none of the other participants gets to know the identity of a person </w:t>
            </w:r>
            <w:r w:rsidR="00CC1990" w:rsidRPr="008819C5">
              <w:rPr>
                <w:lang w:val="en-US"/>
              </w:rPr>
              <w:t>who makes</w:t>
            </w:r>
            <w:r w:rsidRPr="008819C5">
              <w:rPr>
                <w:lang w:val="en-US"/>
              </w:rPr>
              <w:t xml:space="preserve"> a certain decision.</w:t>
            </w:r>
            <w:r w:rsidR="00057B4C" w:rsidRPr="008819C5">
              <w:rPr>
                <w:lang w:val="en-US"/>
              </w:rPr>
              <w:t xml:space="preserve"> All p</w:t>
            </w:r>
            <w:r w:rsidRPr="008819C5">
              <w:rPr>
                <w:lang w:val="en-US"/>
              </w:rPr>
              <w:t>ayments</w:t>
            </w:r>
            <w:r w:rsidR="00057B4C" w:rsidRPr="008819C5">
              <w:rPr>
                <w:lang w:val="en-US"/>
              </w:rPr>
              <w:t xml:space="preserve"> are made</w:t>
            </w:r>
            <w:r w:rsidRPr="008819C5">
              <w:rPr>
                <w:lang w:val="en-US"/>
              </w:rPr>
              <w:t xml:space="preserve"> anonymously, too, i.e., no participant gets to know the payoff of the other participants.</w:t>
            </w:r>
          </w:p>
          <w:p w14:paraId="2CE9B229" w14:textId="77777777" w:rsidR="00E05D4F" w:rsidRPr="008819C5" w:rsidRDefault="00E05D4F" w:rsidP="008819C5">
            <w:pPr>
              <w:spacing w:after="120" w:line="360" w:lineRule="auto"/>
              <w:jc w:val="both"/>
              <w:rPr>
                <w:lang w:val="en-US"/>
              </w:rPr>
            </w:pPr>
            <w:r w:rsidRPr="008819C5">
              <w:rPr>
                <w:lang w:val="en-US"/>
              </w:rPr>
              <w:t xml:space="preserve">At the end of the experiment, you </w:t>
            </w:r>
            <w:r w:rsidR="00C83475" w:rsidRPr="008819C5">
              <w:rPr>
                <w:lang w:val="en-US"/>
              </w:rPr>
              <w:t>receive</w:t>
            </w:r>
            <w:r w:rsidRPr="008819C5">
              <w:rPr>
                <w:lang w:val="en-US"/>
              </w:rPr>
              <w:t xml:space="preserve"> 2.50</w:t>
            </w:r>
            <w:r w:rsidR="00DF50DE" w:rsidRPr="008819C5">
              <w:rPr>
                <w:lang w:val="en-US"/>
              </w:rPr>
              <w:t xml:space="preserve"> Euro</w:t>
            </w:r>
            <w:r w:rsidRPr="008819C5">
              <w:rPr>
                <w:lang w:val="en-US"/>
              </w:rPr>
              <w:t xml:space="preserve"> for showing up. During the experiment, you can earn additional money. On the following pages we explain to you the exact course of the experiment.</w:t>
            </w:r>
          </w:p>
          <w:p w14:paraId="1C649FD2" w14:textId="77777777" w:rsidR="00E05D4F" w:rsidRPr="008819C5" w:rsidRDefault="00E05D4F" w:rsidP="008819C5">
            <w:pPr>
              <w:spacing w:after="120" w:line="360" w:lineRule="auto"/>
              <w:jc w:val="both"/>
              <w:rPr>
                <w:lang w:val="en-US"/>
              </w:rPr>
            </w:pPr>
            <w:r w:rsidRPr="008819C5">
              <w:rPr>
                <w:b/>
                <w:lang w:val="en-US"/>
              </w:rPr>
              <w:t>Groups and rounds</w:t>
            </w:r>
          </w:p>
          <w:p w14:paraId="5B53F55B" w14:textId="77777777" w:rsidR="00E05D4F" w:rsidRPr="008819C5" w:rsidRDefault="00E05D4F" w:rsidP="0042727D">
            <w:pPr>
              <w:pStyle w:val="BodyText"/>
              <w:numPr>
                <w:ilvl w:val="0"/>
                <w:numId w:val="2"/>
              </w:numPr>
              <w:spacing w:after="120"/>
              <w:ind w:left="425" w:hanging="425"/>
              <w:jc w:val="both"/>
              <w:rPr>
                <w:b/>
                <w:szCs w:val="22"/>
                <w:lang w:val="en-US"/>
              </w:rPr>
            </w:pPr>
            <w:r w:rsidRPr="008819C5">
              <w:rPr>
                <w:szCs w:val="22"/>
                <w:lang w:val="en-US"/>
              </w:rPr>
              <w:t xml:space="preserve">You are part of a group with a total of </w:t>
            </w:r>
            <w:r w:rsidRPr="008819C5">
              <w:rPr>
                <w:b/>
                <w:szCs w:val="22"/>
                <w:lang w:val="en-US"/>
              </w:rPr>
              <w:t>4 members.</w:t>
            </w:r>
          </w:p>
          <w:p w14:paraId="3EF89B7F" w14:textId="77777777" w:rsidR="00E05D4F" w:rsidRPr="008819C5" w:rsidRDefault="00E05D4F" w:rsidP="0042727D">
            <w:pPr>
              <w:pStyle w:val="BodyText"/>
              <w:numPr>
                <w:ilvl w:val="0"/>
                <w:numId w:val="2"/>
              </w:numPr>
              <w:spacing w:after="120"/>
              <w:ind w:left="425" w:hanging="425"/>
              <w:jc w:val="both"/>
              <w:rPr>
                <w:b/>
                <w:szCs w:val="22"/>
                <w:lang w:val="en-US"/>
              </w:rPr>
            </w:pPr>
            <w:r w:rsidRPr="008819C5">
              <w:rPr>
                <w:szCs w:val="22"/>
                <w:lang w:val="en-US"/>
              </w:rPr>
              <w:t xml:space="preserve">The experiment consists of </w:t>
            </w:r>
            <w:r w:rsidRPr="008819C5">
              <w:rPr>
                <w:b/>
                <w:szCs w:val="22"/>
                <w:lang w:val="en-US"/>
              </w:rPr>
              <w:t>only one round.</w:t>
            </w:r>
          </w:p>
          <w:p w14:paraId="62721F24" w14:textId="77777777" w:rsidR="00E05D4F" w:rsidRPr="008819C5" w:rsidRDefault="00E05D4F" w:rsidP="008819C5">
            <w:pPr>
              <w:pStyle w:val="BodyText"/>
              <w:spacing w:after="120"/>
              <w:jc w:val="both"/>
              <w:rPr>
                <w:b/>
                <w:szCs w:val="22"/>
                <w:lang w:val="en-US"/>
              </w:rPr>
            </w:pPr>
            <w:r w:rsidRPr="008819C5">
              <w:rPr>
                <w:b/>
                <w:szCs w:val="22"/>
                <w:lang w:val="en-US"/>
              </w:rPr>
              <w:t>Course of the experiment</w:t>
            </w:r>
          </w:p>
          <w:p w14:paraId="4F219745" w14:textId="77777777" w:rsidR="00E05D4F" w:rsidRPr="008819C5" w:rsidRDefault="00E05D4F" w:rsidP="0042727D">
            <w:pPr>
              <w:pStyle w:val="BodyText"/>
              <w:numPr>
                <w:ilvl w:val="0"/>
                <w:numId w:val="2"/>
              </w:numPr>
              <w:spacing w:after="120"/>
              <w:ind w:left="425" w:hanging="425"/>
              <w:jc w:val="both"/>
              <w:rPr>
                <w:b/>
                <w:szCs w:val="22"/>
                <w:lang w:val="en-US"/>
              </w:rPr>
            </w:pPr>
            <w:r w:rsidRPr="008819C5">
              <w:rPr>
                <w:szCs w:val="22"/>
                <w:lang w:val="en-US"/>
              </w:rPr>
              <w:t xml:space="preserve">You receive </w:t>
            </w:r>
            <w:r w:rsidRPr="008819C5">
              <w:rPr>
                <w:b/>
                <w:szCs w:val="22"/>
                <w:lang w:val="en-US"/>
              </w:rPr>
              <w:t>20</w:t>
            </w:r>
            <w:r w:rsidR="008F28CD" w:rsidRPr="008819C5">
              <w:rPr>
                <w:b/>
                <w:szCs w:val="22"/>
                <w:lang w:val="en-US"/>
              </w:rPr>
              <w:t xml:space="preserve"> information sheets</w:t>
            </w:r>
            <w:r w:rsidRPr="008819C5">
              <w:rPr>
                <w:b/>
                <w:szCs w:val="22"/>
                <w:lang w:val="en-US"/>
              </w:rPr>
              <w:t xml:space="preserve"> </w:t>
            </w:r>
            <w:r w:rsidR="008F28CD" w:rsidRPr="008819C5">
              <w:rPr>
                <w:szCs w:val="22"/>
                <w:lang w:val="en-US"/>
              </w:rPr>
              <w:t>[</w:t>
            </w:r>
            <w:r w:rsidR="008F28CD" w:rsidRPr="008819C5">
              <w:rPr>
                <w:i/>
                <w:szCs w:val="22"/>
                <w:lang w:val="en-US"/>
              </w:rPr>
              <w:t>INFO_RED</w:t>
            </w:r>
            <w:r w:rsidR="00843163" w:rsidRPr="008819C5">
              <w:rPr>
                <w:i/>
                <w:szCs w:val="22"/>
                <w:lang w:val="en-US"/>
              </w:rPr>
              <w:t>/INFO_RED_NC</w:t>
            </w:r>
            <w:r w:rsidR="008F28CD" w:rsidRPr="008819C5">
              <w:rPr>
                <w:i/>
                <w:szCs w:val="22"/>
                <w:lang w:val="en-US"/>
              </w:rPr>
              <w:t xml:space="preserve">: </w:t>
            </w:r>
            <w:r w:rsidR="008F28CD" w:rsidRPr="008819C5">
              <w:rPr>
                <w:b/>
                <w:i/>
                <w:szCs w:val="22"/>
                <w:lang w:val="en-US"/>
              </w:rPr>
              <w:t>10</w:t>
            </w:r>
            <w:r w:rsidR="008F28CD" w:rsidRPr="008819C5">
              <w:rPr>
                <w:szCs w:val="22"/>
                <w:lang w:val="en-US"/>
              </w:rPr>
              <w:t xml:space="preserve"> </w:t>
            </w:r>
            <w:r w:rsidRPr="008819C5">
              <w:rPr>
                <w:b/>
                <w:i/>
                <w:szCs w:val="22"/>
                <w:lang w:val="en-US"/>
              </w:rPr>
              <w:t>information sheets</w:t>
            </w:r>
            <w:r w:rsidR="008F28CD" w:rsidRPr="008819C5">
              <w:rPr>
                <w:b/>
                <w:szCs w:val="22"/>
                <w:lang w:val="en-US"/>
              </w:rPr>
              <w:t>]</w:t>
            </w:r>
            <w:r w:rsidRPr="008819C5">
              <w:rPr>
                <w:szCs w:val="22"/>
                <w:lang w:val="en-US"/>
              </w:rPr>
              <w:t xml:space="preserve"> in a </w:t>
            </w:r>
            <w:r w:rsidRPr="008819C5">
              <w:rPr>
                <w:b/>
                <w:szCs w:val="22"/>
                <w:lang w:val="en-US"/>
              </w:rPr>
              <w:t xml:space="preserve">white envelope </w:t>
            </w:r>
            <w:r w:rsidR="007B6816" w:rsidRPr="008819C5">
              <w:rPr>
                <w:szCs w:val="22"/>
                <w:lang w:val="en-US"/>
              </w:rPr>
              <w:t>labeled with the word</w:t>
            </w:r>
            <w:r w:rsidRPr="008819C5">
              <w:rPr>
                <w:szCs w:val="22"/>
                <w:lang w:val="en-US"/>
              </w:rPr>
              <w:t xml:space="preserve"> “Information”. </w:t>
            </w:r>
            <w:r w:rsidR="00BF5AB9" w:rsidRPr="008819C5">
              <w:rPr>
                <w:szCs w:val="22"/>
                <w:lang w:val="en-US"/>
              </w:rPr>
              <w:t>E</w:t>
            </w:r>
            <w:r w:rsidRPr="008819C5">
              <w:rPr>
                <w:szCs w:val="22"/>
                <w:lang w:val="en-US"/>
              </w:rPr>
              <w:t xml:space="preserve">ach of the information sheets </w:t>
            </w:r>
            <w:r w:rsidR="00BF5AB9" w:rsidRPr="008819C5">
              <w:rPr>
                <w:szCs w:val="22"/>
                <w:lang w:val="en-US"/>
              </w:rPr>
              <w:t>contains</w:t>
            </w:r>
            <w:r w:rsidRPr="008819C5">
              <w:rPr>
                <w:szCs w:val="22"/>
                <w:lang w:val="en-US"/>
              </w:rPr>
              <w:t xml:space="preserve"> a question about you. </w:t>
            </w:r>
            <w:r w:rsidR="00965D55" w:rsidRPr="008819C5">
              <w:rPr>
                <w:szCs w:val="22"/>
                <w:lang w:val="en-US"/>
              </w:rPr>
              <w:t>Take</w:t>
            </w:r>
            <w:r w:rsidRPr="008819C5">
              <w:rPr>
                <w:szCs w:val="22"/>
                <w:lang w:val="en-US"/>
              </w:rPr>
              <w:t xml:space="preserve"> </w:t>
            </w:r>
            <w:r w:rsidR="00965D55" w:rsidRPr="008819C5">
              <w:rPr>
                <w:szCs w:val="22"/>
                <w:lang w:val="en-US"/>
              </w:rPr>
              <w:t xml:space="preserve">out </w:t>
            </w:r>
            <w:r w:rsidRPr="008819C5">
              <w:rPr>
                <w:szCs w:val="22"/>
                <w:lang w:val="en-US"/>
              </w:rPr>
              <w:t>all 20 information sheets</w:t>
            </w:r>
            <w:r w:rsidR="009B58A6" w:rsidRPr="008819C5">
              <w:rPr>
                <w:szCs w:val="22"/>
                <w:lang w:val="en-US"/>
              </w:rPr>
              <w:t xml:space="preserve"> [</w:t>
            </w:r>
            <w:r w:rsidR="009B58A6" w:rsidRPr="008819C5">
              <w:rPr>
                <w:i/>
                <w:szCs w:val="22"/>
                <w:lang w:val="en-US"/>
              </w:rPr>
              <w:t>INFO_RED</w:t>
            </w:r>
            <w:r w:rsidR="00843163" w:rsidRPr="008819C5">
              <w:rPr>
                <w:i/>
                <w:szCs w:val="22"/>
                <w:lang w:val="en-US"/>
              </w:rPr>
              <w:t>/INFO_RED_NC</w:t>
            </w:r>
            <w:r w:rsidR="009B58A6" w:rsidRPr="008819C5">
              <w:rPr>
                <w:i/>
                <w:szCs w:val="22"/>
                <w:lang w:val="en-US"/>
              </w:rPr>
              <w:t>: 10 information sheets</w:t>
            </w:r>
            <w:r w:rsidR="009B58A6" w:rsidRPr="008819C5">
              <w:rPr>
                <w:szCs w:val="22"/>
                <w:lang w:val="en-US"/>
              </w:rPr>
              <w:t>]</w:t>
            </w:r>
            <w:r w:rsidRPr="008819C5">
              <w:rPr>
                <w:szCs w:val="22"/>
                <w:lang w:val="en-US"/>
              </w:rPr>
              <w:t xml:space="preserve"> </w:t>
            </w:r>
            <w:r w:rsidR="00965D55" w:rsidRPr="008819C5">
              <w:rPr>
                <w:szCs w:val="22"/>
                <w:lang w:val="en-US"/>
              </w:rPr>
              <w:t>of the</w:t>
            </w:r>
            <w:r w:rsidRPr="008819C5">
              <w:rPr>
                <w:szCs w:val="22"/>
                <w:lang w:val="en-US"/>
              </w:rPr>
              <w:t xml:space="preserve"> white envelope, and decide for each of the information sheets whether you want to </w:t>
            </w:r>
            <w:r w:rsidRPr="008819C5">
              <w:rPr>
                <w:b/>
                <w:szCs w:val="22"/>
                <w:lang w:val="en-US"/>
              </w:rPr>
              <w:t>provide the information abou</w:t>
            </w:r>
            <w:r w:rsidR="00727E0C" w:rsidRPr="008819C5">
              <w:rPr>
                <w:b/>
                <w:szCs w:val="22"/>
                <w:lang w:val="en-US"/>
              </w:rPr>
              <w:t>t you for the group or keep it for</w:t>
            </w:r>
            <w:r w:rsidRPr="008819C5">
              <w:rPr>
                <w:b/>
                <w:szCs w:val="22"/>
                <w:lang w:val="en-US"/>
              </w:rPr>
              <w:t xml:space="preserve"> yourself:</w:t>
            </w:r>
          </w:p>
          <w:p w14:paraId="56B5212F" w14:textId="77777777" w:rsidR="002639B0" w:rsidRPr="008819C5" w:rsidRDefault="00E05D4F" w:rsidP="0042727D">
            <w:pPr>
              <w:pStyle w:val="BodyText"/>
              <w:numPr>
                <w:ilvl w:val="1"/>
                <w:numId w:val="2"/>
              </w:numPr>
              <w:tabs>
                <w:tab w:val="clear" w:pos="567"/>
                <w:tab w:val="num" w:pos="927"/>
              </w:tabs>
              <w:spacing w:after="120"/>
              <w:jc w:val="both"/>
              <w:rPr>
                <w:b/>
                <w:szCs w:val="22"/>
                <w:lang w:val="en-US"/>
              </w:rPr>
            </w:pPr>
            <w:r w:rsidRPr="008819C5">
              <w:rPr>
                <w:szCs w:val="22"/>
                <w:lang w:val="en-US"/>
              </w:rPr>
              <w:lastRenderedPageBreak/>
              <w:t>If you provide your information for the group, the</w:t>
            </w:r>
            <w:r w:rsidRPr="008819C5">
              <w:rPr>
                <w:b/>
                <w:szCs w:val="22"/>
                <w:lang w:val="en-US"/>
              </w:rPr>
              <w:t xml:space="preserve"> whole group profits </w:t>
            </w:r>
            <w:r w:rsidRPr="008819C5">
              <w:rPr>
                <w:szCs w:val="22"/>
                <w:lang w:val="en-US"/>
              </w:rPr>
              <w:t xml:space="preserve">from this. For this purpose, please write the </w:t>
            </w:r>
            <w:r w:rsidRPr="008819C5">
              <w:rPr>
                <w:b/>
                <w:szCs w:val="22"/>
                <w:lang w:val="en-US"/>
              </w:rPr>
              <w:t xml:space="preserve">truthful </w:t>
            </w:r>
            <w:r w:rsidRPr="008819C5">
              <w:rPr>
                <w:szCs w:val="22"/>
                <w:lang w:val="en-US"/>
              </w:rPr>
              <w:t xml:space="preserve">answer to the question on the information sheet. Please put the answered information sheet back into the white envelope. For each answered information sheet which you put into the white envelope, </w:t>
            </w:r>
            <w:r w:rsidRPr="008819C5">
              <w:rPr>
                <w:b/>
                <w:szCs w:val="22"/>
                <w:lang w:val="en-US"/>
              </w:rPr>
              <w:t>each group member (including yourself) receives 0.12</w:t>
            </w:r>
            <w:r w:rsidR="009E5B4E" w:rsidRPr="008819C5">
              <w:rPr>
                <w:b/>
                <w:szCs w:val="22"/>
                <w:lang w:val="en-US"/>
              </w:rPr>
              <w:t xml:space="preserve"> Euro</w:t>
            </w:r>
            <w:r w:rsidR="007C52C7" w:rsidRPr="008819C5">
              <w:rPr>
                <w:b/>
                <w:szCs w:val="22"/>
                <w:lang w:val="en-US"/>
              </w:rPr>
              <w:t xml:space="preserve"> </w:t>
            </w:r>
            <w:r w:rsidR="007C52C7" w:rsidRPr="008819C5">
              <w:rPr>
                <w:szCs w:val="22"/>
                <w:lang w:val="en-US"/>
              </w:rPr>
              <w:t>[</w:t>
            </w:r>
            <w:r w:rsidR="007C52C7" w:rsidRPr="008819C5">
              <w:rPr>
                <w:i/>
                <w:szCs w:val="22"/>
                <w:lang w:val="en-US"/>
              </w:rPr>
              <w:t xml:space="preserve">INFO_RED: </w:t>
            </w:r>
            <w:r w:rsidR="007C52C7" w:rsidRPr="008819C5">
              <w:rPr>
                <w:b/>
                <w:i/>
                <w:szCs w:val="22"/>
                <w:lang w:val="en-US"/>
              </w:rPr>
              <w:t>0.24 Euro</w:t>
            </w:r>
            <w:r w:rsidR="007C52C7" w:rsidRPr="008819C5">
              <w:rPr>
                <w:szCs w:val="22"/>
                <w:lang w:val="en-US"/>
              </w:rPr>
              <w:t>]</w:t>
            </w:r>
            <w:r w:rsidR="006A0015" w:rsidRPr="008819C5">
              <w:rPr>
                <w:b/>
                <w:szCs w:val="22"/>
                <w:lang w:val="en-US"/>
              </w:rPr>
              <w:t>.</w:t>
            </w:r>
          </w:p>
          <w:p w14:paraId="7DC6F039" w14:textId="77777777" w:rsidR="00E05D4F" w:rsidRPr="008819C5" w:rsidRDefault="006A0015" w:rsidP="008819C5">
            <w:pPr>
              <w:pStyle w:val="BodyText"/>
              <w:spacing w:after="120"/>
              <w:ind w:left="567"/>
              <w:jc w:val="both"/>
              <w:rPr>
                <w:i/>
                <w:szCs w:val="22"/>
                <w:lang w:val="en-US"/>
              </w:rPr>
            </w:pPr>
            <w:r w:rsidRPr="008819C5">
              <w:rPr>
                <w:szCs w:val="22"/>
                <w:lang w:val="en-US"/>
              </w:rPr>
              <w:t>[</w:t>
            </w:r>
            <w:r w:rsidRPr="008819C5">
              <w:rPr>
                <w:i/>
                <w:szCs w:val="22"/>
                <w:lang w:val="en-US"/>
              </w:rPr>
              <w:t xml:space="preserve">INFO_NC: For each answered information sheet which you put into the white envelope, you </w:t>
            </w:r>
            <w:r w:rsidRPr="008819C5">
              <w:rPr>
                <w:b/>
                <w:i/>
                <w:szCs w:val="22"/>
                <w:lang w:val="en-US"/>
              </w:rPr>
              <w:t>yourself receive 0.30</w:t>
            </w:r>
            <w:r w:rsidR="009E5B4E" w:rsidRPr="008819C5">
              <w:rPr>
                <w:b/>
                <w:i/>
                <w:szCs w:val="22"/>
                <w:lang w:val="en-US"/>
              </w:rPr>
              <w:t xml:space="preserve"> Euro</w:t>
            </w:r>
            <w:r w:rsidRPr="008819C5">
              <w:rPr>
                <w:b/>
                <w:i/>
                <w:szCs w:val="22"/>
                <w:lang w:val="en-US"/>
              </w:rPr>
              <w:t>, and each of the other three group members receives 0.12</w:t>
            </w:r>
            <w:r w:rsidR="009E5B4E" w:rsidRPr="008819C5">
              <w:rPr>
                <w:b/>
                <w:i/>
                <w:szCs w:val="22"/>
                <w:lang w:val="en-US"/>
              </w:rPr>
              <w:t xml:space="preserve"> Euro</w:t>
            </w:r>
            <w:r w:rsidRPr="008819C5">
              <w:rPr>
                <w:i/>
                <w:szCs w:val="22"/>
                <w:lang w:val="en-US"/>
              </w:rPr>
              <w:t>.]</w:t>
            </w:r>
          </w:p>
          <w:p w14:paraId="53FAA6FA" w14:textId="77777777" w:rsidR="00491A8B" w:rsidRPr="008819C5" w:rsidRDefault="00491A8B" w:rsidP="008819C5">
            <w:pPr>
              <w:pStyle w:val="BodyText"/>
              <w:spacing w:after="120"/>
              <w:ind w:left="567"/>
              <w:jc w:val="both"/>
              <w:rPr>
                <w:i/>
                <w:szCs w:val="22"/>
                <w:lang w:val="en-US"/>
              </w:rPr>
            </w:pPr>
            <w:r w:rsidRPr="008819C5">
              <w:rPr>
                <w:szCs w:val="22"/>
                <w:lang w:val="en-US"/>
              </w:rPr>
              <w:t>[</w:t>
            </w:r>
            <w:r w:rsidRPr="008819C5">
              <w:rPr>
                <w:i/>
                <w:szCs w:val="22"/>
                <w:lang w:val="en-US"/>
              </w:rPr>
              <w:t>INFO_</w:t>
            </w:r>
            <w:r w:rsidR="0006706C">
              <w:rPr>
                <w:i/>
                <w:szCs w:val="22"/>
                <w:lang w:val="en-US"/>
              </w:rPr>
              <w:t>RED_</w:t>
            </w:r>
            <w:r w:rsidRPr="008819C5">
              <w:rPr>
                <w:i/>
                <w:szCs w:val="22"/>
                <w:lang w:val="en-US"/>
              </w:rPr>
              <w:t xml:space="preserve">NC: For each answered information sheet which you put into the white envelope, you </w:t>
            </w:r>
            <w:r w:rsidRPr="008819C5">
              <w:rPr>
                <w:b/>
                <w:i/>
                <w:szCs w:val="22"/>
                <w:lang w:val="en-US"/>
              </w:rPr>
              <w:t>yourself receive 0.</w:t>
            </w:r>
            <w:r w:rsidR="00256388" w:rsidRPr="008819C5">
              <w:rPr>
                <w:b/>
                <w:i/>
                <w:szCs w:val="22"/>
                <w:lang w:val="en-US"/>
              </w:rPr>
              <w:t>6</w:t>
            </w:r>
            <w:r w:rsidRPr="008819C5">
              <w:rPr>
                <w:b/>
                <w:i/>
                <w:szCs w:val="22"/>
                <w:lang w:val="en-US"/>
              </w:rPr>
              <w:t>0 Euro, and each of the other three group members receives 0.</w:t>
            </w:r>
            <w:r w:rsidR="00256388" w:rsidRPr="008819C5">
              <w:rPr>
                <w:b/>
                <w:i/>
                <w:szCs w:val="22"/>
                <w:lang w:val="en-US"/>
              </w:rPr>
              <w:t>24</w:t>
            </w:r>
            <w:r w:rsidRPr="008819C5">
              <w:rPr>
                <w:b/>
                <w:i/>
                <w:szCs w:val="22"/>
                <w:lang w:val="en-US"/>
              </w:rPr>
              <w:t xml:space="preserve"> Euro</w:t>
            </w:r>
            <w:r w:rsidRPr="008819C5">
              <w:rPr>
                <w:i/>
                <w:szCs w:val="22"/>
                <w:lang w:val="en-US"/>
              </w:rPr>
              <w:t>.]</w:t>
            </w:r>
          </w:p>
          <w:p w14:paraId="51E4B0CB" w14:textId="77777777" w:rsidR="004737E1" w:rsidRPr="008819C5" w:rsidRDefault="00E05D4F" w:rsidP="0042727D">
            <w:pPr>
              <w:pStyle w:val="BodyText"/>
              <w:numPr>
                <w:ilvl w:val="1"/>
                <w:numId w:val="2"/>
              </w:numPr>
              <w:spacing w:after="120"/>
              <w:jc w:val="both"/>
              <w:rPr>
                <w:szCs w:val="22"/>
                <w:lang w:val="en-US"/>
              </w:rPr>
            </w:pPr>
            <w:r w:rsidRPr="008819C5">
              <w:rPr>
                <w:szCs w:val="22"/>
                <w:lang w:val="en-US"/>
              </w:rPr>
              <w:t xml:space="preserve">If you keep your information to yourself, </w:t>
            </w:r>
            <w:r w:rsidRPr="008819C5">
              <w:rPr>
                <w:b/>
                <w:szCs w:val="22"/>
                <w:lang w:val="en-US"/>
              </w:rPr>
              <w:t>only you profit from this.</w:t>
            </w:r>
            <w:r w:rsidRPr="008819C5">
              <w:rPr>
                <w:szCs w:val="22"/>
                <w:lang w:val="en-US"/>
              </w:rPr>
              <w:t xml:space="preserve"> For this purpose, please leave the information sheet completely empty. Please put the empty information sheet back into the white envelope. For each empty information </w:t>
            </w:r>
            <w:proofErr w:type="gramStart"/>
            <w:r w:rsidRPr="008819C5">
              <w:rPr>
                <w:szCs w:val="22"/>
                <w:lang w:val="en-US"/>
              </w:rPr>
              <w:t>sheet</w:t>
            </w:r>
            <w:proofErr w:type="gramEnd"/>
            <w:r w:rsidRPr="008819C5">
              <w:rPr>
                <w:szCs w:val="22"/>
                <w:lang w:val="en-US"/>
              </w:rPr>
              <w:t xml:space="preserve"> you put into the white envelope, </w:t>
            </w:r>
            <w:r w:rsidRPr="008819C5">
              <w:rPr>
                <w:b/>
                <w:szCs w:val="22"/>
                <w:lang w:val="en-US"/>
              </w:rPr>
              <w:t>you (but none of the other group members) receive 0.30</w:t>
            </w:r>
            <w:r w:rsidR="00F41A1F" w:rsidRPr="008819C5">
              <w:rPr>
                <w:b/>
                <w:szCs w:val="22"/>
                <w:lang w:val="en-US"/>
              </w:rPr>
              <w:t xml:space="preserve"> Euro</w:t>
            </w:r>
            <w:r w:rsidR="00FC3EF9" w:rsidRPr="008819C5">
              <w:rPr>
                <w:b/>
                <w:szCs w:val="22"/>
                <w:lang w:val="en-US"/>
              </w:rPr>
              <w:t xml:space="preserve"> </w:t>
            </w:r>
            <w:r w:rsidR="00FC3EF9" w:rsidRPr="008819C5">
              <w:rPr>
                <w:szCs w:val="22"/>
                <w:lang w:val="en-US"/>
              </w:rPr>
              <w:t>[</w:t>
            </w:r>
            <w:r w:rsidR="00FC3EF9" w:rsidRPr="008819C5">
              <w:rPr>
                <w:i/>
                <w:szCs w:val="22"/>
                <w:lang w:val="en-US"/>
              </w:rPr>
              <w:t xml:space="preserve">INFO_RED/INFO_RED_NC: </w:t>
            </w:r>
            <w:r w:rsidR="00FC3EF9" w:rsidRPr="008819C5">
              <w:rPr>
                <w:b/>
                <w:szCs w:val="22"/>
                <w:lang w:val="en-US"/>
              </w:rPr>
              <w:t>0.60 Euro</w:t>
            </w:r>
            <w:r w:rsidR="00FC3EF9" w:rsidRPr="008819C5">
              <w:rPr>
                <w:szCs w:val="22"/>
                <w:lang w:val="en-US"/>
              </w:rPr>
              <w:t>]</w:t>
            </w:r>
            <w:r w:rsidRPr="008819C5">
              <w:rPr>
                <w:b/>
                <w:szCs w:val="22"/>
                <w:lang w:val="en-US"/>
              </w:rPr>
              <w:t>.</w:t>
            </w:r>
          </w:p>
          <w:p w14:paraId="4D5F2BC5" w14:textId="77777777" w:rsidR="00E05D4F" w:rsidRPr="008819C5" w:rsidRDefault="00E05D4F" w:rsidP="0042727D">
            <w:pPr>
              <w:pStyle w:val="BodyText"/>
              <w:numPr>
                <w:ilvl w:val="0"/>
                <w:numId w:val="2"/>
              </w:numPr>
              <w:spacing w:after="120"/>
              <w:jc w:val="both"/>
              <w:rPr>
                <w:szCs w:val="22"/>
                <w:lang w:val="en-US"/>
              </w:rPr>
            </w:pPr>
            <w:r w:rsidRPr="008819C5">
              <w:rPr>
                <w:szCs w:val="22"/>
                <w:lang w:val="en-US"/>
              </w:rPr>
              <w:t xml:space="preserve">Your </w:t>
            </w:r>
            <w:r w:rsidRPr="008819C5">
              <w:rPr>
                <w:b/>
                <w:szCs w:val="22"/>
                <w:lang w:val="en-US"/>
              </w:rPr>
              <w:t xml:space="preserve">payoff </w:t>
            </w:r>
            <w:r w:rsidRPr="008819C5">
              <w:rPr>
                <w:szCs w:val="22"/>
                <w:lang w:val="en-US"/>
              </w:rPr>
              <w:t>is calculated as follows:</w:t>
            </w:r>
          </w:p>
          <w:tbl>
            <w:tblPr>
              <w:tblStyle w:val="TableGrid"/>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83"/>
              <w:gridCol w:w="736"/>
              <w:gridCol w:w="5437"/>
            </w:tblGrid>
            <w:tr w:rsidR="00055C89" w:rsidRPr="00EB345D" w14:paraId="78F8CFA8" w14:textId="77777777" w:rsidTr="0093013C">
              <w:tc>
                <w:tcPr>
                  <w:tcW w:w="1134" w:type="dxa"/>
                  <w:shd w:val="clear" w:color="auto" w:fill="FFFFFF" w:themeFill="background1"/>
                </w:tcPr>
                <w:p w14:paraId="571EFE1B" w14:textId="77777777" w:rsidR="0093013C" w:rsidRPr="008819C5" w:rsidRDefault="00E05D4F" w:rsidP="008819C5">
                  <w:pPr>
                    <w:pStyle w:val="BodyText"/>
                    <w:tabs>
                      <w:tab w:val="num" w:pos="927"/>
                    </w:tabs>
                    <w:spacing w:after="120"/>
                    <w:jc w:val="center"/>
                    <w:rPr>
                      <w:szCs w:val="22"/>
                      <w:lang w:val="en-US"/>
                    </w:rPr>
                  </w:pPr>
                  <w:r w:rsidRPr="008819C5">
                    <w:rPr>
                      <w:szCs w:val="22"/>
                      <w:lang w:val="en-US"/>
                    </w:rPr>
                    <w:t>0.12 Euro</w:t>
                  </w:r>
                </w:p>
                <w:p w14:paraId="5B072DF8" w14:textId="77777777" w:rsidR="00E05D4F" w:rsidRPr="008819C5" w:rsidRDefault="0093013C" w:rsidP="008819C5">
                  <w:pPr>
                    <w:pStyle w:val="BodyText"/>
                    <w:tabs>
                      <w:tab w:val="num" w:pos="927"/>
                    </w:tabs>
                    <w:spacing w:after="120"/>
                    <w:rPr>
                      <w:szCs w:val="22"/>
                      <w:lang w:val="en-US"/>
                    </w:rPr>
                  </w:pPr>
                  <w:r w:rsidRPr="008819C5">
                    <w:rPr>
                      <w:szCs w:val="22"/>
                      <w:lang w:val="en-US"/>
                    </w:rPr>
                    <w:t>[</w:t>
                  </w:r>
                  <w:r w:rsidRPr="008819C5">
                    <w:rPr>
                      <w:i/>
                      <w:szCs w:val="22"/>
                      <w:lang w:val="en-US"/>
                    </w:rPr>
                    <w:t>INFO_RED/ INFO_RED_NC: 0.24 Euro</w:t>
                  </w:r>
                  <w:r w:rsidRPr="008819C5">
                    <w:rPr>
                      <w:szCs w:val="22"/>
                      <w:lang w:val="en-US"/>
                    </w:rPr>
                    <w:t>]</w:t>
                  </w:r>
                </w:p>
              </w:tc>
              <w:tc>
                <w:tcPr>
                  <w:tcW w:w="708" w:type="dxa"/>
                  <w:shd w:val="clear" w:color="auto" w:fill="FFFFFF" w:themeFill="background1"/>
                </w:tcPr>
                <w:p w14:paraId="3D7B6CF8"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t>times</w:t>
                  </w:r>
                </w:p>
              </w:tc>
              <w:tc>
                <w:tcPr>
                  <w:tcW w:w="6858" w:type="dxa"/>
                  <w:shd w:val="clear" w:color="auto" w:fill="FFFFFF" w:themeFill="background1"/>
                </w:tcPr>
                <w:p w14:paraId="431032D2"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t xml:space="preserve">the number of information sheets which you and the other </w:t>
                  </w:r>
                  <w:r w:rsidR="00F5084F" w:rsidRPr="008819C5">
                    <w:rPr>
                      <w:szCs w:val="22"/>
                      <w:lang w:val="en-US"/>
                    </w:rPr>
                    <w:t xml:space="preserve">member of your </w:t>
                  </w:r>
                  <w:r w:rsidRPr="008819C5">
                    <w:rPr>
                      <w:szCs w:val="22"/>
                      <w:lang w:val="en-US"/>
                    </w:rPr>
                    <w:t>group have provided for the group</w:t>
                  </w:r>
                </w:p>
                <w:p w14:paraId="5F7A7C20" w14:textId="77777777" w:rsidR="00A9049A" w:rsidRPr="008819C5" w:rsidRDefault="00A9049A" w:rsidP="008819C5">
                  <w:pPr>
                    <w:pStyle w:val="BodyText"/>
                    <w:tabs>
                      <w:tab w:val="num" w:pos="927"/>
                    </w:tabs>
                    <w:spacing w:after="120"/>
                    <w:jc w:val="both"/>
                    <w:rPr>
                      <w:szCs w:val="22"/>
                      <w:lang w:val="en-US"/>
                    </w:rPr>
                  </w:pPr>
                  <w:r w:rsidRPr="008819C5">
                    <w:rPr>
                      <w:szCs w:val="22"/>
                      <w:lang w:val="en-US"/>
                    </w:rPr>
                    <w:t>[</w:t>
                  </w:r>
                  <w:r w:rsidRPr="008819C5">
                    <w:rPr>
                      <w:i/>
                      <w:szCs w:val="22"/>
                      <w:lang w:val="en-US"/>
                    </w:rPr>
                    <w:t>INFO_NC</w:t>
                  </w:r>
                  <w:r w:rsidR="006C4F98">
                    <w:rPr>
                      <w:i/>
                      <w:szCs w:val="22"/>
                      <w:lang w:val="en-US"/>
                    </w:rPr>
                    <w:t>/INFO_RED_NC</w:t>
                  </w:r>
                  <w:r w:rsidRPr="008819C5">
                    <w:rPr>
                      <w:i/>
                      <w:szCs w:val="22"/>
                      <w:lang w:val="en-US"/>
                    </w:rPr>
                    <w:t xml:space="preserve">: the number of information sheets which have been provided by the </w:t>
                  </w:r>
                  <w:r w:rsidRPr="008819C5">
                    <w:rPr>
                      <w:b/>
                      <w:i/>
                      <w:szCs w:val="22"/>
                      <w:lang w:val="en-US"/>
                    </w:rPr>
                    <w:t>other</w:t>
                  </w:r>
                  <w:r w:rsidRPr="008819C5">
                    <w:rPr>
                      <w:i/>
                      <w:szCs w:val="22"/>
                      <w:lang w:val="en-US"/>
                    </w:rPr>
                    <w:t xml:space="preserve"> members of your group</w:t>
                  </w:r>
                  <w:r w:rsidRPr="008819C5">
                    <w:rPr>
                      <w:szCs w:val="22"/>
                      <w:lang w:val="en-US"/>
                    </w:rPr>
                    <w:t>]</w:t>
                  </w:r>
                </w:p>
              </w:tc>
            </w:tr>
            <w:tr w:rsidR="00E05D4F" w:rsidRPr="008819C5" w14:paraId="62A06551" w14:textId="77777777" w:rsidTr="00F33EF4">
              <w:tc>
                <w:tcPr>
                  <w:tcW w:w="1134" w:type="dxa"/>
                  <w:shd w:val="clear" w:color="auto" w:fill="FFFFFF" w:themeFill="background1"/>
                </w:tcPr>
                <w:p w14:paraId="7C435FC8"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t>+</w:t>
                  </w:r>
                </w:p>
              </w:tc>
              <w:tc>
                <w:tcPr>
                  <w:tcW w:w="708" w:type="dxa"/>
                  <w:shd w:val="clear" w:color="auto" w:fill="FFFFFF" w:themeFill="background1"/>
                </w:tcPr>
                <w:p w14:paraId="3FBE7052" w14:textId="77777777" w:rsidR="00E05D4F" w:rsidRPr="008819C5" w:rsidRDefault="00E05D4F" w:rsidP="008819C5">
                  <w:pPr>
                    <w:pStyle w:val="BodyText"/>
                    <w:tabs>
                      <w:tab w:val="num" w:pos="927"/>
                    </w:tabs>
                    <w:spacing w:after="120"/>
                    <w:jc w:val="both"/>
                    <w:rPr>
                      <w:szCs w:val="22"/>
                      <w:lang w:val="en-US"/>
                    </w:rPr>
                  </w:pPr>
                </w:p>
              </w:tc>
              <w:tc>
                <w:tcPr>
                  <w:tcW w:w="6858" w:type="dxa"/>
                  <w:shd w:val="clear" w:color="auto" w:fill="FFFFFF" w:themeFill="background1"/>
                </w:tcPr>
                <w:p w14:paraId="07E7CC97" w14:textId="77777777" w:rsidR="00E05D4F" w:rsidRPr="008819C5" w:rsidRDefault="00E05D4F" w:rsidP="008819C5">
                  <w:pPr>
                    <w:pStyle w:val="BodyText"/>
                    <w:tabs>
                      <w:tab w:val="num" w:pos="927"/>
                    </w:tabs>
                    <w:spacing w:after="120"/>
                    <w:jc w:val="both"/>
                    <w:rPr>
                      <w:szCs w:val="22"/>
                      <w:lang w:val="en-US"/>
                    </w:rPr>
                  </w:pPr>
                </w:p>
              </w:tc>
            </w:tr>
            <w:tr w:rsidR="00E05D4F" w:rsidRPr="00EB345D" w14:paraId="214353AF" w14:textId="77777777" w:rsidTr="00F33EF4">
              <w:tc>
                <w:tcPr>
                  <w:tcW w:w="1134" w:type="dxa"/>
                  <w:tcBorders>
                    <w:bottom w:val="single" w:sz="4" w:space="0" w:color="auto"/>
                  </w:tcBorders>
                  <w:shd w:val="clear" w:color="auto" w:fill="FFFFFF" w:themeFill="background1"/>
                </w:tcPr>
                <w:p w14:paraId="3E5BB190"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t>0.30 Euro</w:t>
                  </w:r>
                </w:p>
                <w:p w14:paraId="5EB7B2AF" w14:textId="77777777" w:rsidR="003D67B0" w:rsidRPr="008819C5" w:rsidRDefault="003D67B0" w:rsidP="008819C5">
                  <w:pPr>
                    <w:pStyle w:val="BodyText"/>
                    <w:tabs>
                      <w:tab w:val="num" w:pos="927"/>
                    </w:tabs>
                    <w:spacing w:after="120"/>
                    <w:jc w:val="both"/>
                    <w:rPr>
                      <w:szCs w:val="22"/>
                      <w:lang w:val="en-US"/>
                    </w:rPr>
                  </w:pPr>
                  <w:r w:rsidRPr="008819C5">
                    <w:rPr>
                      <w:szCs w:val="22"/>
                      <w:lang w:val="en-US"/>
                    </w:rPr>
                    <w:t>[</w:t>
                  </w:r>
                  <w:r w:rsidRPr="008819C5">
                    <w:rPr>
                      <w:i/>
                      <w:szCs w:val="22"/>
                      <w:lang w:val="en-US"/>
                    </w:rPr>
                    <w:t>INFO_RED/ INFO_RED_NC: 0.60 Euro</w:t>
                  </w:r>
                  <w:r w:rsidRPr="008819C5">
                    <w:rPr>
                      <w:szCs w:val="22"/>
                      <w:lang w:val="en-US"/>
                    </w:rPr>
                    <w:t>]</w:t>
                  </w:r>
                </w:p>
              </w:tc>
              <w:tc>
                <w:tcPr>
                  <w:tcW w:w="708" w:type="dxa"/>
                  <w:tcBorders>
                    <w:bottom w:val="single" w:sz="4" w:space="0" w:color="auto"/>
                  </w:tcBorders>
                  <w:shd w:val="clear" w:color="auto" w:fill="FFFFFF" w:themeFill="background1"/>
                </w:tcPr>
                <w:p w14:paraId="484EC774"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t>times</w:t>
                  </w:r>
                </w:p>
              </w:tc>
              <w:tc>
                <w:tcPr>
                  <w:tcW w:w="6858" w:type="dxa"/>
                  <w:tcBorders>
                    <w:bottom w:val="single" w:sz="4" w:space="0" w:color="auto"/>
                  </w:tcBorders>
                  <w:shd w:val="clear" w:color="auto" w:fill="FFFFFF" w:themeFill="background1"/>
                </w:tcPr>
                <w:p w14:paraId="11468BDA"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t>the number of information sheets you have kept for yourself</w:t>
                  </w:r>
                </w:p>
                <w:p w14:paraId="5A6FF473" w14:textId="77777777" w:rsidR="009763EC" w:rsidRPr="008819C5" w:rsidRDefault="009763EC" w:rsidP="008819C5">
                  <w:pPr>
                    <w:pStyle w:val="BodyText"/>
                    <w:tabs>
                      <w:tab w:val="num" w:pos="927"/>
                    </w:tabs>
                    <w:spacing w:after="120"/>
                    <w:jc w:val="both"/>
                    <w:rPr>
                      <w:szCs w:val="22"/>
                      <w:lang w:val="en-US"/>
                    </w:rPr>
                  </w:pPr>
                  <w:r w:rsidRPr="008819C5">
                    <w:rPr>
                      <w:szCs w:val="22"/>
                      <w:lang w:val="en-US"/>
                    </w:rPr>
                    <w:t>[</w:t>
                  </w:r>
                  <w:r w:rsidRPr="008819C5">
                    <w:rPr>
                      <w:i/>
                      <w:szCs w:val="22"/>
                      <w:lang w:val="en-US"/>
                    </w:rPr>
                    <w:t xml:space="preserve">INFO_NC: 20 </w:t>
                  </w:r>
                  <w:r w:rsidRPr="008819C5">
                    <w:rPr>
                      <w:szCs w:val="22"/>
                      <w:lang w:val="en-US"/>
                    </w:rPr>
                    <w:t>(</w:t>
                  </w:r>
                  <w:r w:rsidRPr="008819C5">
                    <w:rPr>
                      <w:i/>
                      <w:szCs w:val="22"/>
                      <w:lang w:val="en-US"/>
                    </w:rPr>
                    <w:t>=number of information sheets in your envelope</w:t>
                  </w:r>
                  <w:r w:rsidR="000C26A9" w:rsidRPr="008819C5">
                    <w:rPr>
                      <w:szCs w:val="22"/>
                      <w:lang w:val="en-US"/>
                    </w:rPr>
                    <w:t>)</w:t>
                  </w:r>
                  <w:r w:rsidRPr="008819C5">
                    <w:rPr>
                      <w:szCs w:val="22"/>
                      <w:lang w:val="en-US"/>
                    </w:rPr>
                    <w:t>]</w:t>
                  </w:r>
                </w:p>
                <w:p w14:paraId="1401B9D8" w14:textId="77777777" w:rsidR="002E0401" w:rsidRPr="008819C5" w:rsidRDefault="002E0401" w:rsidP="008819C5">
                  <w:pPr>
                    <w:pStyle w:val="BodyText"/>
                    <w:tabs>
                      <w:tab w:val="num" w:pos="927"/>
                    </w:tabs>
                    <w:spacing w:after="120"/>
                    <w:jc w:val="both"/>
                    <w:rPr>
                      <w:szCs w:val="22"/>
                      <w:lang w:val="en-US"/>
                    </w:rPr>
                  </w:pPr>
                  <w:r w:rsidRPr="008819C5">
                    <w:rPr>
                      <w:szCs w:val="22"/>
                      <w:lang w:val="en-US"/>
                    </w:rPr>
                    <w:t>[</w:t>
                  </w:r>
                  <w:r w:rsidRPr="008819C5">
                    <w:rPr>
                      <w:i/>
                      <w:szCs w:val="22"/>
                      <w:lang w:val="en-US"/>
                    </w:rPr>
                    <w:t xml:space="preserve">INFO_RED_NC: 10 </w:t>
                  </w:r>
                  <w:r w:rsidRPr="008819C5">
                    <w:rPr>
                      <w:szCs w:val="22"/>
                      <w:lang w:val="en-US"/>
                    </w:rPr>
                    <w:t>(</w:t>
                  </w:r>
                  <w:r w:rsidRPr="008819C5">
                    <w:rPr>
                      <w:i/>
                      <w:szCs w:val="22"/>
                      <w:lang w:val="en-US"/>
                    </w:rPr>
                    <w:t>=number of information sheets in your envelope</w:t>
                  </w:r>
                  <w:r w:rsidRPr="008819C5">
                    <w:rPr>
                      <w:szCs w:val="22"/>
                      <w:lang w:val="en-US"/>
                    </w:rPr>
                    <w:t>)]</w:t>
                  </w:r>
                </w:p>
              </w:tc>
            </w:tr>
            <w:tr w:rsidR="00E05D4F" w:rsidRPr="008819C5" w14:paraId="47DB9D00" w14:textId="77777777" w:rsidTr="00F33EF4">
              <w:tc>
                <w:tcPr>
                  <w:tcW w:w="1134" w:type="dxa"/>
                  <w:tcBorders>
                    <w:top w:val="single" w:sz="4" w:space="0" w:color="auto"/>
                  </w:tcBorders>
                  <w:shd w:val="clear" w:color="auto" w:fill="FFFFFF" w:themeFill="background1"/>
                </w:tcPr>
                <w:p w14:paraId="2EEE2D9A"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lastRenderedPageBreak/>
                    <w:t>=</w:t>
                  </w:r>
                </w:p>
              </w:tc>
              <w:tc>
                <w:tcPr>
                  <w:tcW w:w="708" w:type="dxa"/>
                  <w:tcBorders>
                    <w:top w:val="single" w:sz="4" w:space="0" w:color="auto"/>
                  </w:tcBorders>
                  <w:shd w:val="clear" w:color="auto" w:fill="FFFFFF" w:themeFill="background1"/>
                </w:tcPr>
                <w:p w14:paraId="02583C4C" w14:textId="77777777" w:rsidR="00E05D4F" w:rsidRPr="008819C5" w:rsidRDefault="00E05D4F" w:rsidP="008819C5">
                  <w:pPr>
                    <w:pStyle w:val="BodyText"/>
                    <w:tabs>
                      <w:tab w:val="num" w:pos="927"/>
                    </w:tabs>
                    <w:spacing w:after="120"/>
                    <w:jc w:val="both"/>
                    <w:rPr>
                      <w:szCs w:val="22"/>
                      <w:lang w:val="en-US"/>
                    </w:rPr>
                  </w:pPr>
                </w:p>
              </w:tc>
              <w:tc>
                <w:tcPr>
                  <w:tcW w:w="6858" w:type="dxa"/>
                  <w:tcBorders>
                    <w:top w:val="single" w:sz="4" w:space="0" w:color="auto"/>
                  </w:tcBorders>
                  <w:shd w:val="clear" w:color="auto" w:fill="FFFFFF" w:themeFill="background1"/>
                </w:tcPr>
                <w:p w14:paraId="0E0DF0CD" w14:textId="77777777" w:rsidR="00E05D4F" w:rsidRPr="008819C5" w:rsidRDefault="00E05D4F" w:rsidP="008819C5">
                  <w:pPr>
                    <w:pStyle w:val="BodyText"/>
                    <w:tabs>
                      <w:tab w:val="num" w:pos="927"/>
                    </w:tabs>
                    <w:spacing w:after="120"/>
                    <w:jc w:val="both"/>
                    <w:rPr>
                      <w:szCs w:val="22"/>
                      <w:lang w:val="en-US"/>
                    </w:rPr>
                  </w:pPr>
                  <w:r w:rsidRPr="008819C5">
                    <w:rPr>
                      <w:szCs w:val="22"/>
                      <w:lang w:val="en-US"/>
                    </w:rPr>
                    <w:t>Your payoff</w:t>
                  </w:r>
                </w:p>
              </w:tc>
            </w:tr>
          </w:tbl>
          <w:p w14:paraId="4F22E024" w14:textId="77777777" w:rsidR="00E05D4F" w:rsidRPr="008819C5" w:rsidRDefault="00E05D4F" w:rsidP="0042727D">
            <w:pPr>
              <w:pStyle w:val="BodyText"/>
              <w:numPr>
                <w:ilvl w:val="0"/>
                <w:numId w:val="2"/>
              </w:numPr>
              <w:spacing w:after="120"/>
              <w:ind w:left="371" w:hanging="371"/>
              <w:jc w:val="both"/>
              <w:rPr>
                <w:szCs w:val="22"/>
                <w:lang w:val="en-US"/>
              </w:rPr>
            </w:pPr>
            <w:r w:rsidRPr="008819C5">
              <w:rPr>
                <w:szCs w:val="22"/>
                <w:lang w:val="en-US"/>
              </w:rPr>
              <w:t>After all participants have made their decisions</w:t>
            </w:r>
            <w:r w:rsidR="00F5084F" w:rsidRPr="008819C5">
              <w:rPr>
                <w:szCs w:val="22"/>
                <w:lang w:val="en-US"/>
              </w:rPr>
              <w:t>,</w:t>
            </w:r>
            <w:r w:rsidRPr="008819C5">
              <w:rPr>
                <w:szCs w:val="22"/>
                <w:lang w:val="en-US"/>
              </w:rPr>
              <w:t xml:space="preserve"> </w:t>
            </w:r>
            <w:r w:rsidRPr="008819C5">
              <w:rPr>
                <w:b/>
                <w:szCs w:val="22"/>
                <w:lang w:val="en-US"/>
              </w:rPr>
              <w:t>all 20 information sheets</w:t>
            </w:r>
            <w:r w:rsidR="00C223D0" w:rsidRPr="008819C5">
              <w:rPr>
                <w:b/>
                <w:szCs w:val="22"/>
                <w:lang w:val="en-US"/>
              </w:rPr>
              <w:t xml:space="preserve"> </w:t>
            </w:r>
            <w:r w:rsidR="00C223D0" w:rsidRPr="008819C5">
              <w:rPr>
                <w:szCs w:val="22"/>
                <w:lang w:val="en-US"/>
              </w:rPr>
              <w:t>[</w:t>
            </w:r>
            <w:r w:rsidR="00C223D0" w:rsidRPr="008819C5">
              <w:rPr>
                <w:i/>
                <w:szCs w:val="22"/>
                <w:lang w:val="en-US"/>
              </w:rPr>
              <w:t xml:space="preserve">INFO_RED/INFO_RED_NC: </w:t>
            </w:r>
            <w:r w:rsidR="00C223D0" w:rsidRPr="008819C5">
              <w:rPr>
                <w:b/>
                <w:i/>
                <w:szCs w:val="22"/>
                <w:lang w:val="en-US"/>
              </w:rPr>
              <w:t>10 information sheets</w:t>
            </w:r>
            <w:r w:rsidR="00C223D0" w:rsidRPr="008819C5">
              <w:rPr>
                <w:szCs w:val="22"/>
                <w:lang w:val="en-US"/>
              </w:rPr>
              <w:t>]</w:t>
            </w:r>
            <w:r w:rsidRPr="008819C5">
              <w:rPr>
                <w:b/>
                <w:szCs w:val="22"/>
                <w:lang w:val="en-US"/>
              </w:rPr>
              <w:t xml:space="preserve"> should be</w:t>
            </w:r>
            <w:r w:rsidR="00F5084F" w:rsidRPr="008819C5">
              <w:rPr>
                <w:b/>
                <w:szCs w:val="22"/>
                <w:lang w:val="en-US"/>
              </w:rPr>
              <w:t xml:space="preserve"> put</w:t>
            </w:r>
            <w:r w:rsidRPr="008819C5">
              <w:rPr>
                <w:b/>
                <w:szCs w:val="22"/>
                <w:lang w:val="en-US"/>
              </w:rPr>
              <w:t xml:space="preserve"> back in</w:t>
            </w:r>
            <w:r w:rsidR="00F5084F" w:rsidRPr="008819C5">
              <w:rPr>
                <w:b/>
                <w:szCs w:val="22"/>
                <w:lang w:val="en-US"/>
              </w:rPr>
              <w:t>to</w:t>
            </w:r>
            <w:r w:rsidRPr="008819C5">
              <w:rPr>
                <w:b/>
                <w:szCs w:val="22"/>
                <w:lang w:val="en-US"/>
              </w:rPr>
              <w:t xml:space="preserve"> the white envelope</w:t>
            </w:r>
            <w:r w:rsidRPr="008819C5">
              <w:rPr>
                <w:szCs w:val="22"/>
                <w:lang w:val="en-US"/>
              </w:rPr>
              <w:t>.</w:t>
            </w:r>
          </w:p>
          <w:p w14:paraId="07FDA870" w14:textId="77777777" w:rsidR="00E05D4F" w:rsidRPr="008819C5" w:rsidRDefault="00E05D4F" w:rsidP="0042727D">
            <w:pPr>
              <w:pStyle w:val="BodyText"/>
              <w:numPr>
                <w:ilvl w:val="0"/>
                <w:numId w:val="2"/>
              </w:numPr>
              <w:spacing w:after="120"/>
              <w:ind w:left="371" w:hanging="371"/>
              <w:jc w:val="both"/>
              <w:rPr>
                <w:szCs w:val="22"/>
                <w:lang w:val="en-US"/>
              </w:rPr>
            </w:pPr>
            <w:r w:rsidRPr="008819C5">
              <w:rPr>
                <w:szCs w:val="22"/>
                <w:lang w:val="en-US"/>
              </w:rPr>
              <w:t xml:space="preserve">No participant of the experiment gets to know how many and which information sheets the other participants have provided and how many they have kept for themselves. Each participant only </w:t>
            </w:r>
            <w:r w:rsidR="001E1CC2" w:rsidRPr="008819C5">
              <w:rPr>
                <w:szCs w:val="22"/>
                <w:lang w:val="en-US"/>
              </w:rPr>
              <w:t>learns</w:t>
            </w:r>
            <w:r w:rsidRPr="008819C5">
              <w:rPr>
                <w:szCs w:val="22"/>
                <w:lang w:val="en-US"/>
              </w:rPr>
              <w:t xml:space="preserve"> </w:t>
            </w:r>
            <w:r w:rsidR="00D04E55" w:rsidRPr="008819C5">
              <w:rPr>
                <w:b/>
                <w:szCs w:val="22"/>
                <w:lang w:val="en-US"/>
              </w:rPr>
              <w:t xml:space="preserve">her </w:t>
            </w:r>
            <w:r w:rsidRPr="008819C5">
              <w:rPr>
                <w:b/>
                <w:szCs w:val="22"/>
                <w:lang w:val="en-US"/>
              </w:rPr>
              <w:t xml:space="preserve">own payoff </w:t>
            </w:r>
            <w:r w:rsidRPr="008819C5">
              <w:rPr>
                <w:szCs w:val="22"/>
                <w:lang w:val="en-US"/>
              </w:rPr>
              <w:t>after the experiment.</w:t>
            </w:r>
          </w:p>
          <w:p w14:paraId="29337E9F" w14:textId="77777777" w:rsidR="00E05D4F" w:rsidRPr="008819C5" w:rsidRDefault="00E05D4F" w:rsidP="0042727D">
            <w:pPr>
              <w:pStyle w:val="BodyText"/>
              <w:numPr>
                <w:ilvl w:val="0"/>
                <w:numId w:val="2"/>
              </w:numPr>
              <w:spacing w:after="120"/>
              <w:ind w:left="371" w:hanging="371"/>
              <w:jc w:val="both"/>
              <w:rPr>
                <w:szCs w:val="22"/>
                <w:lang w:val="en-US"/>
              </w:rPr>
            </w:pPr>
            <w:r w:rsidRPr="008819C5">
              <w:rPr>
                <w:szCs w:val="22"/>
                <w:lang w:val="en-US"/>
              </w:rPr>
              <w:t>As soon as all participants have made their decisions the lab team collects the white envelopes.</w:t>
            </w:r>
          </w:p>
          <w:p w14:paraId="378D5A80" w14:textId="77777777" w:rsidR="00E05D4F" w:rsidRPr="008819C5" w:rsidRDefault="00E05D4F" w:rsidP="0042727D">
            <w:pPr>
              <w:pStyle w:val="BodyText"/>
              <w:numPr>
                <w:ilvl w:val="0"/>
                <w:numId w:val="2"/>
              </w:numPr>
              <w:tabs>
                <w:tab w:val="clear" w:pos="360"/>
              </w:tabs>
              <w:spacing w:after="120"/>
              <w:ind w:left="326" w:hanging="326"/>
              <w:jc w:val="both"/>
              <w:rPr>
                <w:b/>
                <w:szCs w:val="22"/>
                <w:lang w:val="en-US"/>
              </w:rPr>
            </w:pPr>
            <w:r w:rsidRPr="008819C5">
              <w:rPr>
                <w:szCs w:val="22"/>
                <w:lang w:val="en-US"/>
              </w:rPr>
              <w:t xml:space="preserve">Then, the lab team hands out a </w:t>
            </w:r>
            <w:r w:rsidRPr="008819C5">
              <w:rPr>
                <w:b/>
                <w:szCs w:val="22"/>
                <w:lang w:val="en-US"/>
              </w:rPr>
              <w:t>questionnaire</w:t>
            </w:r>
            <w:r w:rsidRPr="008819C5">
              <w:rPr>
                <w:szCs w:val="22"/>
                <w:lang w:val="en-US"/>
              </w:rPr>
              <w:t>. Please fill in the questionnaire while the lab team calculates your payoffs. After you have filled in the questionnaire, please stay at your cabin until we separately call you for payment.</w:t>
            </w:r>
          </w:p>
          <w:p w14:paraId="44D5B7F1" w14:textId="77777777" w:rsidR="00E05D4F" w:rsidRPr="008819C5" w:rsidRDefault="00E05D4F" w:rsidP="008819C5">
            <w:pPr>
              <w:pStyle w:val="BodyText"/>
              <w:spacing w:after="120"/>
              <w:jc w:val="both"/>
              <w:rPr>
                <w:b/>
                <w:szCs w:val="22"/>
                <w:lang w:val="en-US"/>
              </w:rPr>
            </w:pPr>
            <w:r w:rsidRPr="008819C5">
              <w:rPr>
                <w:b/>
                <w:szCs w:val="22"/>
                <w:lang w:val="en-US"/>
              </w:rPr>
              <w:t>Data protection</w:t>
            </w:r>
          </w:p>
          <w:p w14:paraId="55FE716A" w14:textId="77777777" w:rsidR="00E05D4F" w:rsidRPr="008819C5" w:rsidRDefault="00E05D4F" w:rsidP="0042727D">
            <w:pPr>
              <w:pStyle w:val="BodyText"/>
              <w:numPr>
                <w:ilvl w:val="0"/>
                <w:numId w:val="2"/>
              </w:numPr>
              <w:spacing w:after="120"/>
              <w:ind w:left="425" w:hanging="425"/>
              <w:jc w:val="both"/>
              <w:rPr>
                <w:b/>
                <w:szCs w:val="22"/>
                <w:lang w:val="en-US"/>
              </w:rPr>
            </w:pPr>
            <w:r w:rsidRPr="008819C5">
              <w:rPr>
                <w:b/>
                <w:szCs w:val="22"/>
                <w:lang w:val="en-US"/>
              </w:rPr>
              <w:t xml:space="preserve">Please </w:t>
            </w:r>
            <w:r w:rsidR="001E1CC2" w:rsidRPr="008819C5">
              <w:rPr>
                <w:b/>
                <w:szCs w:val="22"/>
                <w:lang w:val="en-US"/>
              </w:rPr>
              <w:t>note</w:t>
            </w:r>
            <w:r w:rsidRPr="008819C5">
              <w:rPr>
                <w:b/>
                <w:szCs w:val="22"/>
                <w:lang w:val="en-US"/>
              </w:rPr>
              <w:t>:</w:t>
            </w:r>
            <w:r w:rsidRPr="008819C5">
              <w:rPr>
                <w:szCs w:val="22"/>
                <w:lang w:val="en-US"/>
              </w:rPr>
              <w:t xml:space="preserve"> The information about the group members which has been put into the white envelopes will be </w:t>
            </w:r>
            <w:r w:rsidR="002F555A" w:rsidRPr="008819C5">
              <w:rPr>
                <w:szCs w:val="22"/>
                <w:lang w:val="en-US"/>
              </w:rPr>
              <w:t xml:space="preserve">statistically </w:t>
            </w:r>
            <w:r w:rsidRPr="008819C5">
              <w:rPr>
                <w:szCs w:val="22"/>
                <w:lang w:val="en-US"/>
              </w:rPr>
              <w:t xml:space="preserve">evaluated </w:t>
            </w:r>
            <w:r w:rsidR="002F555A" w:rsidRPr="008819C5">
              <w:rPr>
                <w:szCs w:val="22"/>
                <w:lang w:val="en-US"/>
              </w:rPr>
              <w:t>anonymously</w:t>
            </w:r>
            <w:r w:rsidRPr="008819C5">
              <w:rPr>
                <w:szCs w:val="22"/>
                <w:lang w:val="en-US"/>
              </w:rPr>
              <w:t xml:space="preserve">, and </w:t>
            </w:r>
            <w:r w:rsidR="002F555A" w:rsidRPr="008819C5">
              <w:rPr>
                <w:szCs w:val="22"/>
                <w:lang w:val="en-US"/>
              </w:rPr>
              <w:t xml:space="preserve">destroyed by the experimenter </w:t>
            </w:r>
            <w:r w:rsidRPr="008819C5">
              <w:rPr>
                <w:szCs w:val="22"/>
                <w:lang w:val="en-US"/>
              </w:rPr>
              <w:t>immediately thereafter. At no time will information be assigned to the person of a single participant. Information will not be passed to third parties. Information will not be used for any other than research purpose, especially not for any direct or indirect commercial purpose.</w:t>
            </w:r>
            <w:r w:rsidRPr="008819C5">
              <w:rPr>
                <w:b/>
                <w:szCs w:val="22"/>
                <w:lang w:val="en-US"/>
              </w:rPr>
              <w:t xml:space="preserve"> </w:t>
            </w:r>
          </w:p>
          <w:p w14:paraId="1D51D9AF" w14:textId="77777777" w:rsidR="00E05D4F" w:rsidRPr="008819C5" w:rsidRDefault="00E05D4F" w:rsidP="008819C5">
            <w:pPr>
              <w:spacing w:after="120" w:line="360" w:lineRule="auto"/>
              <w:jc w:val="both"/>
              <w:rPr>
                <w:b/>
                <w:lang w:val="en-US"/>
              </w:rPr>
            </w:pPr>
          </w:p>
          <w:p w14:paraId="6818D0CF" w14:textId="77777777" w:rsidR="00E05D4F" w:rsidRPr="008819C5" w:rsidRDefault="00E05D4F" w:rsidP="008819C5">
            <w:pPr>
              <w:spacing w:after="120" w:line="360" w:lineRule="auto"/>
              <w:jc w:val="both"/>
              <w:rPr>
                <w:b/>
                <w:lang w:val="en-US"/>
              </w:rPr>
            </w:pPr>
            <w:r w:rsidRPr="008819C5">
              <w:rPr>
                <w:b/>
                <w:lang w:val="en-US"/>
              </w:rPr>
              <w:t>Good luck and thank you very much for your participation!</w:t>
            </w:r>
          </w:p>
        </w:tc>
      </w:tr>
    </w:tbl>
    <w:p w14:paraId="31262919" w14:textId="77777777" w:rsidR="00117ADF" w:rsidRDefault="00117ADF">
      <w:pPr>
        <w:widowControl/>
        <w:autoSpaceDE/>
        <w:autoSpaceDN/>
        <w:adjustRightInd/>
        <w:spacing w:after="200" w:line="276" w:lineRule="auto"/>
        <w:rPr>
          <w:rFonts w:eastAsia="Times New Roman"/>
          <w:b/>
          <w:sz w:val="22"/>
          <w:szCs w:val="22"/>
          <w:lang w:val="en-US"/>
        </w:rPr>
      </w:pPr>
      <w:r>
        <w:rPr>
          <w:b/>
          <w:sz w:val="22"/>
          <w:szCs w:val="22"/>
          <w:lang w:val="en-US"/>
        </w:rPr>
        <w:lastRenderedPageBreak/>
        <w:br w:type="page"/>
      </w:r>
    </w:p>
    <w:p w14:paraId="3D6AFE8B" w14:textId="6C1E6F3E" w:rsidR="00090B1D" w:rsidRPr="004B04EF" w:rsidRDefault="00BA4F7C" w:rsidP="004B04EF">
      <w:pPr>
        <w:pStyle w:val="berschrift1"/>
        <w:numPr>
          <w:ilvl w:val="0"/>
          <w:numId w:val="0"/>
        </w:numPr>
        <w:spacing w:line="480" w:lineRule="auto"/>
        <w:ind w:left="360" w:hanging="360"/>
        <w:rPr>
          <w:sz w:val="28"/>
          <w:szCs w:val="28"/>
        </w:rPr>
      </w:pPr>
      <w:r>
        <w:rPr>
          <w:sz w:val="28"/>
          <w:szCs w:val="28"/>
        </w:rPr>
        <w:lastRenderedPageBreak/>
        <w:t>S</w:t>
      </w:r>
      <w:r w:rsidR="00117ADF" w:rsidRPr="004B04EF">
        <w:rPr>
          <w:sz w:val="28"/>
          <w:szCs w:val="28"/>
        </w:rPr>
        <w:t>2.2</w:t>
      </w:r>
      <w:r w:rsidR="00C7770A" w:rsidRPr="004B04EF">
        <w:rPr>
          <w:sz w:val="28"/>
          <w:szCs w:val="28"/>
        </w:rPr>
        <w:t xml:space="preserve"> </w:t>
      </w:r>
      <w:r w:rsidR="00090B1D" w:rsidRPr="004B04EF">
        <w:rPr>
          <w:sz w:val="28"/>
          <w:szCs w:val="28"/>
        </w:rPr>
        <w:t>Instructions in the money condition</w:t>
      </w:r>
    </w:p>
    <w:p w14:paraId="4CB3E5CC" w14:textId="77777777" w:rsidR="00090B1D" w:rsidRPr="008819C5" w:rsidRDefault="00090B1D" w:rsidP="008819C5">
      <w:pPr>
        <w:pStyle w:val="NormalWeb"/>
        <w:spacing w:before="0" w:beforeAutospacing="0" w:after="120" w:afterAutospacing="0" w:line="360" w:lineRule="auto"/>
        <w:jc w:val="both"/>
        <w:rPr>
          <w:rFonts w:eastAsiaTheme="minorEastAsia"/>
          <w:sz w:val="22"/>
          <w:szCs w:val="22"/>
          <w:lang w:val="en-US"/>
        </w:rPr>
      </w:pPr>
      <w:r w:rsidRPr="008819C5">
        <w:rPr>
          <w:rFonts w:eastAsiaTheme="minorEastAsia"/>
          <w:sz w:val="22"/>
          <w:szCs w:val="22"/>
          <w:lang w:val="en-US"/>
        </w:rPr>
        <w:t xml:space="preserve">The translated instructions belong to treatment </w:t>
      </w:r>
      <w:r w:rsidR="00B7032D" w:rsidRPr="008819C5">
        <w:rPr>
          <w:rFonts w:eastAsiaTheme="minorEastAsia"/>
          <w:sz w:val="22"/>
          <w:szCs w:val="22"/>
          <w:lang w:val="en-US"/>
        </w:rPr>
        <w:t>MONEY</w:t>
      </w:r>
      <w:r w:rsidRPr="008819C5">
        <w:rPr>
          <w:rFonts w:eastAsiaTheme="minorEastAsia"/>
          <w:sz w:val="22"/>
          <w:szCs w:val="22"/>
          <w:lang w:val="en-US"/>
        </w:rPr>
        <w:t xml:space="preserve">. All deviations in treatment </w:t>
      </w:r>
      <w:r w:rsidR="00D31857" w:rsidRPr="008819C5">
        <w:rPr>
          <w:rFonts w:eastAsiaTheme="minorEastAsia"/>
          <w:sz w:val="22"/>
          <w:szCs w:val="22"/>
          <w:lang w:val="en-US"/>
        </w:rPr>
        <w:t>MONEY</w:t>
      </w:r>
      <w:r w:rsidRPr="008819C5">
        <w:rPr>
          <w:rFonts w:eastAsiaTheme="minorEastAsia"/>
          <w:sz w:val="22"/>
          <w:szCs w:val="22"/>
          <w:lang w:val="en-US"/>
        </w:rPr>
        <w:t xml:space="preserve">_NC, </w:t>
      </w:r>
      <w:r w:rsidR="0069584D" w:rsidRPr="008819C5">
        <w:rPr>
          <w:rFonts w:eastAsiaTheme="minorEastAsia"/>
          <w:sz w:val="22"/>
          <w:szCs w:val="22"/>
          <w:lang w:val="en-US"/>
        </w:rPr>
        <w:t>MONEY</w:t>
      </w:r>
      <w:r w:rsidRPr="008819C5">
        <w:rPr>
          <w:rFonts w:eastAsiaTheme="minorEastAsia"/>
          <w:sz w:val="22"/>
          <w:szCs w:val="22"/>
          <w:lang w:val="en-US"/>
        </w:rPr>
        <w:t xml:space="preserve">_RED, and </w:t>
      </w:r>
      <w:r w:rsidR="00D31857" w:rsidRPr="008819C5">
        <w:rPr>
          <w:rFonts w:eastAsiaTheme="minorEastAsia"/>
          <w:sz w:val="22"/>
          <w:szCs w:val="22"/>
          <w:lang w:val="en-US"/>
        </w:rPr>
        <w:t>MONEY</w:t>
      </w:r>
      <w:r w:rsidRPr="008819C5">
        <w:rPr>
          <w:rFonts w:eastAsiaTheme="minorEastAsia"/>
          <w:sz w:val="22"/>
          <w:szCs w:val="22"/>
          <w:lang w:val="en-US"/>
        </w:rPr>
        <w:t>_RED_NC are given in square brackets.</w:t>
      </w:r>
    </w:p>
    <w:tbl>
      <w:tblPr>
        <w:tblStyle w:val="TableGrid"/>
        <w:tblW w:w="0" w:type="auto"/>
        <w:jc w:val="center"/>
        <w:tblLook w:val="04A0" w:firstRow="1" w:lastRow="0" w:firstColumn="1" w:lastColumn="0" w:noHBand="0" w:noVBand="1"/>
      </w:tblPr>
      <w:tblGrid>
        <w:gridCol w:w="8806"/>
      </w:tblGrid>
      <w:tr w:rsidR="00090B1D" w:rsidRPr="00EB345D" w14:paraId="5E32823C" w14:textId="77777777" w:rsidTr="00F33EF4">
        <w:trPr>
          <w:jc w:val="center"/>
        </w:trPr>
        <w:tc>
          <w:tcPr>
            <w:tcW w:w="8806" w:type="dxa"/>
          </w:tcPr>
          <w:p w14:paraId="2C83B201" w14:textId="77777777" w:rsidR="00090B1D" w:rsidRPr="008819C5" w:rsidRDefault="00090B1D" w:rsidP="008819C5">
            <w:pPr>
              <w:spacing w:after="120" w:line="360" w:lineRule="auto"/>
              <w:jc w:val="both"/>
              <w:rPr>
                <w:b/>
                <w:lang w:val="en-US"/>
              </w:rPr>
            </w:pPr>
            <w:r w:rsidRPr="008819C5">
              <w:rPr>
                <w:b/>
                <w:lang w:val="en-US"/>
              </w:rPr>
              <w:t>Instructions for the experiment</w:t>
            </w:r>
          </w:p>
          <w:p w14:paraId="5350A39C" w14:textId="77777777" w:rsidR="00090B1D" w:rsidRPr="008819C5" w:rsidRDefault="009A3A56" w:rsidP="008819C5">
            <w:pPr>
              <w:spacing w:after="120" w:line="360" w:lineRule="auto"/>
              <w:jc w:val="both"/>
              <w:rPr>
                <w:b/>
                <w:lang w:val="en-US"/>
              </w:rPr>
            </w:pPr>
            <w:r>
              <w:rPr>
                <w:b/>
                <w:noProof/>
              </w:rPr>
              <mc:AlternateContent>
                <mc:Choice Requires="wps">
                  <w:drawing>
                    <wp:anchor distT="4294967291" distB="4294967291" distL="114300" distR="114300" simplePos="0" relativeHeight="251678720" behindDoc="0" locked="0" layoutInCell="1" allowOverlap="1" wp14:anchorId="48DA5B43" wp14:editId="7BEBF56C">
                      <wp:simplePos x="0" y="0"/>
                      <wp:positionH relativeFrom="column">
                        <wp:posOffset>0</wp:posOffset>
                      </wp:positionH>
                      <wp:positionV relativeFrom="paragraph">
                        <wp:posOffset>8254</wp:posOffset>
                      </wp:positionV>
                      <wp:extent cx="5338445" cy="0"/>
                      <wp:effectExtent l="0" t="0" r="33655" b="19050"/>
                      <wp:wrapNone/>
                      <wp:docPr id="80"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3844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E13FC10" id="Line 2" o:spid="_x0000_s1026" style="position:absolute;z-index:25167872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65pt" to="420.3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"/>
                  </w:pict>
                </mc:Fallback>
              </mc:AlternateContent>
            </w:r>
            <w:r w:rsidR="00090B1D" w:rsidRPr="008819C5">
              <w:rPr>
                <w:b/>
                <w:lang w:val="en-US"/>
              </w:rPr>
              <w:t>General information</w:t>
            </w:r>
          </w:p>
          <w:p w14:paraId="57A169F1" w14:textId="77777777" w:rsidR="00090B1D" w:rsidRPr="008819C5" w:rsidRDefault="00090B1D" w:rsidP="008819C5">
            <w:pPr>
              <w:spacing w:after="120" w:line="360" w:lineRule="auto"/>
              <w:jc w:val="both"/>
              <w:rPr>
                <w:lang w:val="en-US"/>
              </w:rPr>
            </w:pPr>
            <w:r w:rsidRPr="008819C5">
              <w:rPr>
                <w:lang w:val="en-US"/>
              </w:rPr>
              <w:t>We welcome you to this economic experiment. It is very important that you read the following instructions carefully. If you have questions, please get in touch with us.</w:t>
            </w:r>
          </w:p>
          <w:p w14:paraId="666A2D52" w14:textId="77777777" w:rsidR="00090B1D" w:rsidRPr="008819C5" w:rsidRDefault="00090B1D" w:rsidP="008819C5">
            <w:pPr>
              <w:spacing w:after="120" w:line="360" w:lineRule="auto"/>
              <w:jc w:val="both"/>
              <w:rPr>
                <w:lang w:val="en-US"/>
              </w:rPr>
            </w:pPr>
            <w:r w:rsidRPr="008819C5">
              <w:rPr>
                <w:lang w:val="en-US"/>
              </w:rPr>
              <w:t>Depending on your own and the other participants’ decisions, you can earn money in this experiment.</w:t>
            </w:r>
          </w:p>
          <w:p w14:paraId="12599CC7" w14:textId="77777777" w:rsidR="00090B1D" w:rsidRPr="008819C5" w:rsidRDefault="00090B1D" w:rsidP="008819C5">
            <w:pPr>
              <w:spacing w:after="120" w:line="360" w:lineRule="auto"/>
              <w:jc w:val="both"/>
              <w:rPr>
                <w:lang w:val="en-US"/>
              </w:rPr>
            </w:pPr>
            <w:r w:rsidRPr="008819C5">
              <w:rPr>
                <w:lang w:val="en-US"/>
              </w:rPr>
              <w:t>During the experiment, you are not allowed to talk to other participants of the experiment. Non-compliance with this rule leads to exclusion from the experiment and all payments. All decisions are made anonymously, i.e., none of the other participants gets to know the identity of a person who makes a certain decision. All payments are made anonymously, too, i.e., no participant gets to know the payoff of the other participants.</w:t>
            </w:r>
          </w:p>
          <w:p w14:paraId="12E026AF" w14:textId="77777777" w:rsidR="00090B1D" w:rsidRPr="008819C5" w:rsidRDefault="00090B1D" w:rsidP="008819C5">
            <w:pPr>
              <w:spacing w:after="120" w:line="360" w:lineRule="auto"/>
              <w:jc w:val="both"/>
              <w:rPr>
                <w:lang w:val="en-US"/>
              </w:rPr>
            </w:pPr>
            <w:r w:rsidRPr="008819C5">
              <w:rPr>
                <w:lang w:val="en-US"/>
              </w:rPr>
              <w:t>At the end of the experiment, you receive 2.50 Euro for showing up. During the experiment, you can earn additional money. On the following pages we explain to you the exact course of the experiment.</w:t>
            </w:r>
          </w:p>
          <w:p w14:paraId="3C38B761" w14:textId="77777777" w:rsidR="00090B1D" w:rsidRPr="008819C5" w:rsidRDefault="00090B1D" w:rsidP="008819C5">
            <w:pPr>
              <w:spacing w:after="120" w:line="360" w:lineRule="auto"/>
              <w:jc w:val="both"/>
              <w:rPr>
                <w:lang w:val="en-US"/>
              </w:rPr>
            </w:pPr>
            <w:r w:rsidRPr="008819C5">
              <w:rPr>
                <w:b/>
                <w:lang w:val="en-US"/>
              </w:rPr>
              <w:t>Groups and rounds</w:t>
            </w:r>
          </w:p>
          <w:p w14:paraId="66DFD9BB" w14:textId="77777777" w:rsidR="00090B1D" w:rsidRPr="008819C5" w:rsidRDefault="00090B1D" w:rsidP="0042727D">
            <w:pPr>
              <w:pStyle w:val="BodyText"/>
              <w:numPr>
                <w:ilvl w:val="0"/>
                <w:numId w:val="2"/>
              </w:numPr>
              <w:spacing w:after="120"/>
              <w:ind w:left="425" w:hanging="425"/>
              <w:jc w:val="both"/>
              <w:rPr>
                <w:b/>
                <w:szCs w:val="22"/>
                <w:lang w:val="en-US"/>
              </w:rPr>
            </w:pPr>
            <w:r w:rsidRPr="008819C5">
              <w:rPr>
                <w:szCs w:val="22"/>
                <w:lang w:val="en-US"/>
              </w:rPr>
              <w:t xml:space="preserve">You are part of a group with a total of </w:t>
            </w:r>
            <w:r w:rsidRPr="008819C5">
              <w:rPr>
                <w:b/>
                <w:szCs w:val="22"/>
                <w:lang w:val="en-US"/>
              </w:rPr>
              <w:t>4 members.</w:t>
            </w:r>
          </w:p>
          <w:p w14:paraId="34B0BE70" w14:textId="77777777" w:rsidR="00090B1D" w:rsidRPr="008819C5" w:rsidRDefault="00090B1D" w:rsidP="0042727D">
            <w:pPr>
              <w:pStyle w:val="BodyText"/>
              <w:numPr>
                <w:ilvl w:val="0"/>
                <w:numId w:val="2"/>
              </w:numPr>
              <w:spacing w:after="120"/>
              <w:ind w:left="425" w:hanging="425"/>
              <w:jc w:val="both"/>
              <w:rPr>
                <w:b/>
                <w:szCs w:val="22"/>
                <w:lang w:val="en-US"/>
              </w:rPr>
            </w:pPr>
            <w:r w:rsidRPr="008819C5">
              <w:rPr>
                <w:szCs w:val="22"/>
                <w:lang w:val="en-US"/>
              </w:rPr>
              <w:t xml:space="preserve">The experiment consists of </w:t>
            </w:r>
            <w:r w:rsidRPr="008819C5">
              <w:rPr>
                <w:b/>
                <w:szCs w:val="22"/>
                <w:lang w:val="en-US"/>
              </w:rPr>
              <w:t>only one round.</w:t>
            </w:r>
          </w:p>
          <w:p w14:paraId="7B86B0EA" w14:textId="77777777" w:rsidR="00090B1D" w:rsidRPr="008819C5" w:rsidRDefault="00090B1D" w:rsidP="008819C5">
            <w:pPr>
              <w:pStyle w:val="BodyText"/>
              <w:spacing w:after="120"/>
              <w:jc w:val="both"/>
              <w:rPr>
                <w:b/>
                <w:szCs w:val="22"/>
                <w:lang w:val="en-US"/>
              </w:rPr>
            </w:pPr>
            <w:r w:rsidRPr="008819C5">
              <w:rPr>
                <w:b/>
                <w:szCs w:val="22"/>
                <w:lang w:val="en-US"/>
              </w:rPr>
              <w:t>Course of the experiment</w:t>
            </w:r>
          </w:p>
          <w:p w14:paraId="793E063A" w14:textId="77777777" w:rsidR="00090B1D" w:rsidRPr="008819C5" w:rsidRDefault="00090B1D" w:rsidP="0042727D">
            <w:pPr>
              <w:pStyle w:val="BodyText"/>
              <w:numPr>
                <w:ilvl w:val="0"/>
                <w:numId w:val="2"/>
              </w:numPr>
              <w:spacing w:after="120"/>
              <w:ind w:left="425" w:hanging="425"/>
              <w:jc w:val="both"/>
              <w:rPr>
                <w:b/>
                <w:szCs w:val="22"/>
                <w:lang w:val="en-US"/>
              </w:rPr>
            </w:pPr>
            <w:r w:rsidRPr="008819C5">
              <w:rPr>
                <w:szCs w:val="22"/>
                <w:lang w:val="en-US"/>
              </w:rPr>
              <w:t xml:space="preserve">You receive </w:t>
            </w:r>
            <w:r w:rsidRPr="008819C5">
              <w:rPr>
                <w:b/>
                <w:szCs w:val="22"/>
                <w:lang w:val="en-US"/>
              </w:rPr>
              <w:t xml:space="preserve">20 </w:t>
            </w:r>
            <w:r w:rsidR="00792104" w:rsidRPr="008819C5">
              <w:rPr>
                <w:b/>
                <w:szCs w:val="22"/>
                <w:lang w:val="en-US"/>
              </w:rPr>
              <w:t>money</w:t>
            </w:r>
            <w:r w:rsidRPr="008819C5">
              <w:rPr>
                <w:b/>
                <w:szCs w:val="22"/>
                <w:lang w:val="en-US"/>
              </w:rPr>
              <w:t xml:space="preserve"> sheets </w:t>
            </w:r>
            <w:r w:rsidRPr="008819C5">
              <w:rPr>
                <w:szCs w:val="22"/>
                <w:lang w:val="en-US"/>
              </w:rPr>
              <w:t>[</w:t>
            </w:r>
            <w:r w:rsidR="00AC798B" w:rsidRPr="008819C5">
              <w:rPr>
                <w:i/>
                <w:szCs w:val="22"/>
                <w:lang w:val="en-US"/>
              </w:rPr>
              <w:t xml:space="preserve">MONEY_RED/ MONEY </w:t>
            </w:r>
            <w:r w:rsidRPr="008819C5">
              <w:rPr>
                <w:i/>
                <w:szCs w:val="22"/>
                <w:lang w:val="en-US"/>
              </w:rPr>
              <w:t xml:space="preserve">_RED_NC: </w:t>
            </w:r>
            <w:r w:rsidRPr="008819C5">
              <w:rPr>
                <w:b/>
                <w:i/>
                <w:szCs w:val="22"/>
                <w:lang w:val="en-US"/>
              </w:rPr>
              <w:t>10</w:t>
            </w:r>
            <w:r w:rsidRPr="008819C5">
              <w:rPr>
                <w:szCs w:val="22"/>
                <w:lang w:val="en-US"/>
              </w:rPr>
              <w:t xml:space="preserve"> </w:t>
            </w:r>
            <w:r w:rsidR="00792104" w:rsidRPr="008819C5">
              <w:rPr>
                <w:b/>
                <w:i/>
                <w:szCs w:val="22"/>
                <w:lang w:val="en-US"/>
              </w:rPr>
              <w:t>money</w:t>
            </w:r>
            <w:r w:rsidRPr="008819C5">
              <w:rPr>
                <w:b/>
                <w:i/>
                <w:szCs w:val="22"/>
                <w:lang w:val="en-US"/>
              </w:rPr>
              <w:t xml:space="preserve"> sheets</w:t>
            </w:r>
            <w:r w:rsidRPr="008819C5">
              <w:rPr>
                <w:b/>
                <w:szCs w:val="22"/>
                <w:lang w:val="en-US"/>
              </w:rPr>
              <w:t>]</w:t>
            </w:r>
            <w:r w:rsidRPr="008819C5">
              <w:rPr>
                <w:szCs w:val="22"/>
                <w:lang w:val="en-US"/>
              </w:rPr>
              <w:t xml:space="preserve"> in a </w:t>
            </w:r>
            <w:r w:rsidR="00E27C2E" w:rsidRPr="008819C5">
              <w:rPr>
                <w:b/>
                <w:szCs w:val="22"/>
                <w:lang w:val="en-US"/>
              </w:rPr>
              <w:t>blue</w:t>
            </w:r>
            <w:r w:rsidRPr="008819C5">
              <w:rPr>
                <w:b/>
                <w:szCs w:val="22"/>
                <w:lang w:val="en-US"/>
              </w:rPr>
              <w:t xml:space="preserve"> envelope </w:t>
            </w:r>
            <w:r w:rsidRPr="008819C5">
              <w:rPr>
                <w:szCs w:val="22"/>
                <w:lang w:val="en-US"/>
              </w:rPr>
              <w:t>labeled with the word “</w:t>
            </w:r>
            <w:r w:rsidR="004478B5" w:rsidRPr="008819C5">
              <w:rPr>
                <w:szCs w:val="22"/>
                <w:lang w:val="en-US"/>
              </w:rPr>
              <w:t>Money</w:t>
            </w:r>
            <w:r w:rsidRPr="008819C5">
              <w:rPr>
                <w:szCs w:val="22"/>
                <w:lang w:val="en-US"/>
              </w:rPr>
              <w:t xml:space="preserve">”. Take out all 20 </w:t>
            </w:r>
            <w:r w:rsidR="00535BAD" w:rsidRPr="008819C5">
              <w:rPr>
                <w:szCs w:val="22"/>
                <w:lang w:val="en-US"/>
              </w:rPr>
              <w:t>money</w:t>
            </w:r>
            <w:r w:rsidRPr="008819C5">
              <w:rPr>
                <w:szCs w:val="22"/>
                <w:lang w:val="en-US"/>
              </w:rPr>
              <w:t xml:space="preserve"> sheets [</w:t>
            </w:r>
            <w:r w:rsidR="004C5C28" w:rsidRPr="008819C5">
              <w:rPr>
                <w:i/>
                <w:szCs w:val="22"/>
                <w:lang w:val="en-US"/>
              </w:rPr>
              <w:t xml:space="preserve">MONEY _RED/MONEY </w:t>
            </w:r>
            <w:r w:rsidRPr="008819C5">
              <w:rPr>
                <w:i/>
                <w:szCs w:val="22"/>
                <w:lang w:val="en-US"/>
              </w:rPr>
              <w:t xml:space="preserve">_RED_NC: 10 </w:t>
            </w:r>
            <w:r w:rsidR="00535BAD" w:rsidRPr="008819C5">
              <w:rPr>
                <w:i/>
                <w:szCs w:val="22"/>
                <w:lang w:val="en-US"/>
              </w:rPr>
              <w:t>money</w:t>
            </w:r>
            <w:r w:rsidRPr="008819C5">
              <w:rPr>
                <w:i/>
                <w:szCs w:val="22"/>
                <w:lang w:val="en-US"/>
              </w:rPr>
              <w:t xml:space="preserve"> sheets</w:t>
            </w:r>
            <w:r w:rsidRPr="008819C5">
              <w:rPr>
                <w:szCs w:val="22"/>
                <w:lang w:val="en-US"/>
              </w:rPr>
              <w:t xml:space="preserve">] of the </w:t>
            </w:r>
            <w:r w:rsidR="00595BF1" w:rsidRPr="008819C5">
              <w:rPr>
                <w:szCs w:val="22"/>
                <w:lang w:val="en-US"/>
              </w:rPr>
              <w:t>blue</w:t>
            </w:r>
            <w:r w:rsidRPr="008819C5">
              <w:rPr>
                <w:szCs w:val="22"/>
                <w:lang w:val="en-US"/>
              </w:rPr>
              <w:t xml:space="preserve"> envelope, and decide for each of the </w:t>
            </w:r>
            <w:r w:rsidR="00D16155" w:rsidRPr="008819C5">
              <w:rPr>
                <w:szCs w:val="22"/>
                <w:lang w:val="en-US"/>
              </w:rPr>
              <w:t>money</w:t>
            </w:r>
            <w:r w:rsidRPr="008819C5">
              <w:rPr>
                <w:szCs w:val="22"/>
                <w:lang w:val="en-US"/>
              </w:rPr>
              <w:t xml:space="preserve"> sheets whether you want to </w:t>
            </w:r>
            <w:r w:rsidRPr="008819C5">
              <w:rPr>
                <w:b/>
                <w:szCs w:val="22"/>
                <w:lang w:val="en-US"/>
              </w:rPr>
              <w:t xml:space="preserve">provide the </w:t>
            </w:r>
            <w:r w:rsidR="00D16155" w:rsidRPr="008819C5">
              <w:rPr>
                <w:b/>
                <w:szCs w:val="22"/>
                <w:lang w:val="en-US"/>
              </w:rPr>
              <w:t>money</w:t>
            </w:r>
            <w:r w:rsidRPr="008819C5">
              <w:rPr>
                <w:b/>
                <w:szCs w:val="22"/>
                <w:lang w:val="en-US"/>
              </w:rPr>
              <w:t xml:space="preserve"> for the group or keep it </w:t>
            </w:r>
            <w:r w:rsidR="00BC69EC" w:rsidRPr="008819C5">
              <w:rPr>
                <w:b/>
                <w:szCs w:val="22"/>
                <w:lang w:val="en-US"/>
              </w:rPr>
              <w:t>for</w:t>
            </w:r>
            <w:r w:rsidRPr="008819C5">
              <w:rPr>
                <w:b/>
                <w:szCs w:val="22"/>
                <w:lang w:val="en-US"/>
              </w:rPr>
              <w:t xml:space="preserve"> yourself:</w:t>
            </w:r>
          </w:p>
          <w:p w14:paraId="5B81DDC6" w14:textId="77777777" w:rsidR="00090B1D" w:rsidRPr="008819C5" w:rsidRDefault="00090B1D" w:rsidP="0042727D">
            <w:pPr>
              <w:pStyle w:val="BodyText"/>
              <w:numPr>
                <w:ilvl w:val="1"/>
                <w:numId w:val="2"/>
              </w:numPr>
              <w:tabs>
                <w:tab w:val="clear" w:pos="567"/>
                <w:tab w:val="num" w:pos="927"/>
              </w:tabs>
              <w:spacing w:after="120"/>
              <w:jc w:val="both"/>
              <w:rPr>
                <w:b/>
                <w:szCs w:val="22"/>
                <w:lang w:val="en-US"/>
              </w:rPr>
            </w:pPr>
            <w:r w:rsidRPr="008819C5">
              <w:rPr>
                <w:szCs w:val="22"/>
                <w:lang w:val="en-US"/>
              </w:rPr>
              <w:t xml:space="preserve">If you </w:t>
            </w:r>
            <w:r w:rsidR="000C1A36" w:rsidRPr="008819C5">
              <w:rPr>
                <w:szCs w:val="22"/>
                <w:lang w:val="en-US"/>
              </w:rPr>
              <w:t>provide money</w:t>
            </w:r>
            <w:r w:rsidRPr="008819C5">
              <w:rPr>
                <w:szCs w:val="22"/>
                <w:lang w:val="en-US"/>
              </w:rPr>
              <w:t xml:space="preserve"> for the group, the</w:t>
            </w:r>
            <w:r w:rsidRPr="008819C5">
              <w:rPr>
                <w:b/>
                <w:szCs w:val="22"/>
                <w:lang w:val="en-US"/>
              </w:rPr>
              <w:t xml:space="preserve"> whole group profits </w:t>
            </w:r>
            <w:r w:rsidRPr="008819C5">
              <w:rPr>
                <w:szCs w:val="22"/>
                <w:lang w:val="en-US"/>
              </w:rPr>
              <w:t xml:space="preserve">from this. For this purpose, please write </w:t>
            </w:r>
            <w:r w:rsidR="003F0F36" w:rsidRPr="008819C5">
              <w:rPr>
                <w:szCs w:val="22"/>
                <w:lang w:val="en-US"/>
              </w:rPr>
              <w:t>the</w:t>
            </w:r>
            <w:r w:rsidR="00F5446D" w:rsidRPr="008819C5">
              <w:rPr>
                <w:szCs w:val="22"/>
                <w:lang w:val="en-US"/>
              </w:rPr>
              <w:t xml:space="preserve"> word</w:t>
            </w:r>
            <w:r w:rsidR="003F0F36" w:rsidRPr="008819C5">
              <w:rPr>
                <w:szCs w:val="22"/>
                <w:lang w:val="en-US"/>
              </w:rPr>
              <w:t xml:space="preserve"> “GROUP”</w:t>
            </w:r>
            <w:r w:rsidRPr="008819C5">
              <w:rPr>
                <w:b/>
                <w:szCs w:val="22"/>
                <w:lang w:val="en-US"/>
              </w:rPr>
              <w:t xml:space="preserve"> </w:t>
            </w:r>
            <w:r w:rsidRPr="008819C5">
              <w:rPr>
                <w:szCs w:val="22"/>
                <w:lang w:val="en-US"/>
              </w:rPr>
              <w:t xml:space="preserve">on the </w:t>
            </w:r>
            <w:r w:rsidR="003F0F36" w:rsidRPr="008819C5">
              <w:rPr>
                <w:szCs w:val="22"/>
                <w:lang w:val="en-US"/>
              </w:rPr>
              <w:t>money</w:t>
            </w:r>
            <w:r w:rsidRPr="008819C5">
              <w:rPr>
                <w:szCs w:val="22"/>
                <w:lang w:val="en-US"/>
              </w:rPr>
              <w:t xml:space="preserve"> sheet. Please put the </w:t>
            </w:r>
            <w:r w:rsidR="00CB4330" w:rsidRPr="008819C5">
              <w:rPr>
                <w:szCs w:val="22"/>
                <w:lang w:val="en-US"/>
              </w:rPr>
              <w:t>labeled money</w:t>
            </w:r>
            <w:r w:rsidRPr="008819C5">
              <w:rPr>
                <w:szCs w:val="22"/>
                <w:lang w:val="en-US"/>
              </w:rPr>
              <w:t xml:space="preserve"> sheet back into the </w:t>
            </w:r>
            <w:r w:rsidR="0072218D" w:rsidRPr="008819C5">
              <w:rPr>
                <w:szCs w:val="22"/>
                <w:lang w:val="en-US"/>
              </w:rPr>
              <w:t>blue</w:t>
            </w:r>
            <w:r w:rsidRPr="008819C5">
              <w:rPr>
                <w:szCs w:val="22"/>
                <w:lang w:val="en-US"/>
              </w:rPr>
              <w:t xml:space="preserve"> envelope. For each </w:t>
            </w:r>
            <w:r w:rsidR="00603748" w:rsidRPr="008819C5">
              <w:rPr>
                <w:szCs w:val="22"/>
                <w:lang w:val="en-US"/>
              </w:rPr>
              <w:t>labeled money</w:t>
            </w:r>
            <w:r w:rsidRPr="008819C5">
              <w:rPr>
                <w:szCs w:val="22"/>
                <w:lang w:val="en-US"/>
              </w:rPr>
              <w:t xml:space="preserve"> sheet which you </w:t>
            </w:r>
            <w:r w:rsidRPr="008819C5">
              <w:rPr>
                <w:szCs w:val="22"/>
                <w:lang w:val="en-US"/>
              </w:rPr>
              <w:lastRenderedPageBreak/>
              <w:t xml:space="preserve">put into the </w:t>
            </w:r>
            <w:r w:rsidR="00603748" w:rsidRPr="008819C5">
              <w:rPr>
                <w:szCs w:val="22"/>
                <w:lang w:val="en-US"/>
              </w:rPr>
              <w:t>blue</w:t>
            </w:r>
            <w:r w:rsidRPr="008819C5">
              <w:rPr>
                <w:szCs w:val="22"/>
                <w:lang w:val="en-US"/>
              </w:rPr>
              <w:t xml:space="preserve"> envelope, </w:t>
            </w:r>
            <w:r w:rsidRPr="008819C5">
              <w:rPr>
                <w:b/>
                <w:szCs w:val="22"/>
                <w:lang w:val="en-US"/>
              </w:rPr>
              <w:t xml:space="preserve">each group member (including yourself) receives 0.12 Euro </w:t>
            </w:r>
            <w:r w:rsidRPr="008819C5">
              <w:rPr>
                <w:szCs w:val="22"/>
                <w:lang w:val="en-US"/>
              </w:rPr>
              <w:t>[</w:t>
            </w:r>
            <w:r w:rsidR="00480DAC" w:rsidRPr="008819C5">
              <w:rPr>
                <w:i/>
                <w:szCs w:val="22"/>
                <w:lang w:val="en-US"/>
              </w:rPr>
              <w:t>MONEY</w:t>
            </w:r>
            <w:r w:rsidRPr="008819C5">
              <w:rPr>
                <w:i/>
                <w:szCs w:val="22"/>
                <w:lang w:val="en-US"/>
              </w:rPr>
              <w:t xml:space="preserve">_RED: </w:t>
            </w:r>
            <w:r w:rsidRPr="008819C5">
              <w:rPr>
                <w:b/>
                <w:i/>
                <w:szCs w:val="22"/>
                <w:lang w:val="en-US"/>
              </w:rPr>
              <w:t>0.24 Euro</w:t>
            </w:r>
            <w:r w:rsidRPr="008819C5">
              <w:rPr>
                <w:szCs w:val="22"/>
                <w:lang w:val="en-US"/>
              </w:rPr>
              <w:t>]</w:t>
            </w:r>
            <w:r w:rsidRPr="008819C5">
              <w:rPr>
                <w:b/>
                <w:szCs w:val="22"/>
                <w:lang w:val="en-US"/>
              </w:rPr>
              <w:t>.</w:t>
            </w:r>
          </w:p>
          <w:p w14:paraId="2025D4C4" w14:textId="77777777" w:rsidR="00090B1D" w:rsidRPr="008819C5" w:rsidRDefault="00090B1D" w:rsidP="008819C5">
            <w:pPr>
              <w:pStyle w:val="BodyText"/>
              <w:spacing w:after="120"/>
              <w:ind w:left="567"/>
              <w:jc w:val="both"/>
              <w:rPr>
                <w:i/>
                <w:szCs w:val="22"/>
                <w:lang w:val="en-US"/>
              </w:rPr>
            </w:pPr>
            <w:r w:rsidRPr="008819C5">
              <w:rPr>
                <w:szCs w:val="22"/>
                <w:lang w:val="en-US"/>
              </w:rPr>
              <w:t>[</w:t>
            </w:r>
            <w:r w:rsidR="00480DAC" w:rsidRPr="008819C5">
              <w:rPr>
                <w:i/>
                <w:szCs w:val="22"/>
                <w:lang w:val="en-US"/>
              </w:rPr>
              <w:t>MONEY</w:t>
            </w:r>
            <w:r w:rsidRPr="008819C5">
              <w:rPr>
                <w:i/>
                <w:szCs w:val="22"/>
                <w:lang w:val="en-US"/>
              </w:rPr>
              <w:t xml:space="preserve">_NC: For each </w:t>
            </w:r>
            <w:r w:rsidR="00787A99" w:rsidRPr="008819C5">
              <w:rPr>
                <w:i/>
                <w:szCs w:val="22"/>
                <w:lang w:val="en-US"/>
              </w:rPr>
              <w:t>labeled money</w:t>
            </w:r>
            <w:r w:rsidRPr="008819C5">
              <w:rPr>
                <w:i/>
                <w:szCs w:val="22"/>
                <w:lang w:val="en-US"/>
              </w:rPr>
              <w:t xml:space="preserve"> sheet which you put into the </w:t>
            </w:r>
            <w:r w:rsidR="00787A99" w:rsidRPr="008819C5">
              <w:rPr>
                <w:i/>
                <w:szCs w:val="22"/>
                <w:lang w:val="en-US"/>
              </w:rPr>
              <w:t>blue</w:t>
            </w:r>
            <w:r w:rsidRPr="008819C5">
              <w:rPr>
                <w:i/>
                <w:szCs w:val="22"/>
                <w:lang w:val="en-US"/>
              </w:rPr>
              <w:t xml:space="preserve"> envelope, you </w:t>
            </w:r>
            <w:r w:rsidRPr="008819C5">
              <w:rPr>
                <w:b/>
                <w:i/>
                <w:szCs w:val="22"/>
                <w:lang w:val="en-US"/>
              </w:rPr>
              <w:t>yourself receive 0.30 Euro, and each of the other three group members receives 0.12 Euro</w:t>
            </w:r>
            <w:r w:rsidRPr="008819C5">
              <w:rPr>
                <w:i/>
                <w:szCs w:val="22"/>
                <w:lang w:val="en-US"/>
              </w:rPr>
              <w:t>.]</w:t>
            </w:r>
          </w:p>
          <w:p w14:paraId="666022E4" w14:textId="77777777" w:rsidR="00090B1D" w:rsidRPr="008819C5" w:rsidRDefault="00090B1D" w:rsidP="008819C5">
            <w:pPr>
              <w:pStyle w:val="BodyText"/>
              <w:spacing w:after="120"/>
              <w:ind w:left="567"/>
              <w:jc w:val="both"/>
              <w:rPr>
                <w:i/>
                <w:szCs w:val="22"/>
                <w:lang w:val="en-US"/>
              </w:rPr>
            </w:pPr>
            <w:r w:rsidRPr="008819C5">
              <w:rPr>
                <w:szCs w:val="22"/>
                <w:lang w:val="en-US"/>
              </w:rPr>
              <w:t>[</w:t>
            </w:r>
            <w:r w:rsidR="00480DAC" w:rsidRPr="008819C5">
              <w:rPr>
                <w:i/>
                <w:szCs w:val="22"/>
                <w:lang w:val="en-US"/>
              </w:rPr>
              <w:t>MONEY</w:t>
            </w:r>
            <w:r w:rsidRPr="008819C5">
              <w:rPr>
                <w:i/>
                <w:szCs w:val="22"/>
                <w:lang w:val="en-US"/>
              </w:rPr>
              <w:t>_</w:t>
            </w:r>
            <w:r w:rsidR="00CC7023" w:rsidRPr="008819C5">
              <w:rPr>
                <w:i/>
                <w:szCs w:val="22"/>
                <w:lang w:val="en-US"/>
              </w:rPr>
              <w:t>RED_</w:t>
            </w:r>
            <w:r w:rsidRPr="008819C5">
              <w:rPr>
                <w:i/>
                <w:szCs w:val="22"/>
                <w:lang w:val="en-US"/>
              </w:rPr>
              <w:t xml:space="preserve">NC: For each </w:t>
            </w:r>
            <w:r w:rsidR="002E6741" w:rsidRPr="008819C5">
              <w:rPr>
                <w:i/>
                <w:szCs w:val="22"/>
                <w:lang w:val="en-US"/>
              </w:rPr>
              <w:t>labeled money</w:t>
            </w:r>
            <w:r w:rsidRPr="008819C5">
              <w:rPr>
                <w:i/>
                <w:szCs w:val="22"/>
                <w:lang w:val="en-US"/>
              </w:rPr>
              <w:t xml:space="preserve"> sheet which you put into the </w:t>
            </w:r>
            <w:r w:rsidR="002E6741" w:rsidRPr="008819C5">
              <w:rPr>
                <w:i/>
                <w:szCs w:val="22"/>
                <w:lang w:val="en-US"/>
              </w:rPr>
              <w:t>blue</w:t>
            </w:r>
            <w:r w:rsidRPr="008819C5">
              <w:rPr>
                <w:i/>
                <w:szCs w:val="22"/>
                <w:lang w:val="en-US"/>
              </w:rPr>
              <w:t xml:space="preserve"> envelope, you </w:t>
            </w:r>
            <w:r w:rsidRPr="008819C5">
              <w:rPr>
                <w:b/>
                <w:i/>
                <w:szCs w:val="22"/>
                <w:lang w:val="en-US"/>
              </w:rPr>
              <w:t>yourself receive 0.60 Euro, and each of the other three group members receives 0.24 Euro</w:t>
            </w:r>
            <w:r w:rsidRPr="008819C5">
              <w:rPr>
                <w:i/>
                <w:szCs w:val="22"/>
                <w:lang w:val="en-US"/>
              </w:rPr>
              <w:t>.]</w:t>
            </w:r>
          </w:p>
          <w:p w14:paraId="11276DCE" w14:textId="77777777" w:rsidR="00090B1D" w:rsidRPr="008819C5" w:rsidRDefault="00090B1D" w:rsidP="0042727D">
            <w:pPr>
              <w:pStyle w:val="BodyText"/>
              <w:numPr>
                <w:ilvl w:val="1"/>
                <w:numId w:val="2"/>
              </w:numPr>
              <w:spacing w:after="120"/>
              <w:jc w:val="both"/>
              <w:rPr>
                <w:szCs w:val="22"/>
                <w:lang w:val="en-US"/>
              </w:rPr>
            </w:pPr>
            <w:r w:rsidRPr="008819C5">
              <w:rPr>
                <w:szCs w:val="22"/>
                <w:lang w:val="en-US"/>
              </w:rPr>
              <w:t xml:space="preserve">If you keep your </w:t>
            </w:r>
            <w:r w:rsidR="0035417D" w:rsidRPr="008819C5">
              <w:rPr>
                <w:szCs w:val="22"/>
                <w:lang w:val="en-US"/>
              </w:rPr>
              <w:t>money</w:t>
            </w:r>
            <w:r w:rsidRPr="008819C5">
              <w:rPr>
                <w:szCs w:val="22"/>
                <w:lang w:val="en-US"/>
              </w:rPr>
              <w:t xml:space="preserve"> to yourself, </w:t>
            </w:r>
            <w:r w:rsidRPr="008819C5">
              <w:rPr>
                <w:b/>
                <w:szCs w:val="22"/>
                <w:lang w:val="en-US"/>
              </w:rPr>
              <w:t>only you profit from this.</w:t>
            </w:r>
            <w:r w:rsidRPr="008819C5">
              <w:rPr>
                <w:szCs w:val="22"/>
                <w:lang w:val="en-US"/>
              </w:rPr>
              <w:t xml:space="preserve"> For this purpose, please leave the </w:t>
            </w:r>
            <w:r w:rsidR="0035417D" w:rsidRPr="008819C5">
              <w:rPr>
                <w:szCs w:val="22"/>
                <w:lang w:val="en-US"/>
              </w:rPr>
              <w:t>money</w:t>
            </w:r>
            <w:r w:rsidRPr="008819C5">
              <w:rPr>
                <w:szCs w:val="22"/>
                <w:lang w:val="en-US"/>
              </w:rPr>
              <w:t xml:space="preserve"> sheet completely empty. Please put the empty </w:t>
            </w:r>
            <w:r w:rsidR="005E6A65" w:rsidRPr="008819C5">
              <w:rPr>
                <w:szCs w:val="22"/>
                <w:lang w:val="en-US"/>
              </w:rPr>
              <w:t>money</w:t>
            </w:r>
            <w:r w:rsidRPr="008819C5">
              <w:rPr>
                <w:szCs w:val="22"/>
                <w:lang w:val="en-US"/>
              </w:rPr>
              <w:t xml:space="preserve"> sheet back into the </w:t>
            </w:r>
            <w:r w:rsidR="00696148" w:rsidRPr="008819C5">
              <w:rPr>
                <w:szCs w:val="22"/>
                <w:lang w:val="en-US"/>
              </w:rPr>
              <w:t xml:space="preserve">blue </w:t>
            </w:r>
            <w:r w:rsidRPr="008819C5">
              <w:rPr>
                <w:szCs w:val="22"/>
                <w:lang w:val="en-US"/>
              </w:rPr>
              <w:t xml:space="preserve">envelope. For each empty </w:t>
            </w:r>
            <w:r w:rsidR="00CB7C42" w:rsidRPr="008819C5">
              <w:rPr>
                <w:szCs w:val="22"/>
                <w:lang w:val="en-US"/>
              </w:rPr>
              <w:t>money</w:t>
            </w:r>
            <w:r w:rsidRPr="008819C5">
              <w:rPr>
                <w:szCs w:val="22"/>
                <w:lang w:val="en-US"/>
              </w:rPr>
              <w:t xml:space="preserve"> </w:t>
            </w:r>
            <w:proofErr w:type="gramStart"/>
            <w:r w:rsidRPr="008819C5">
              <w:rPr>
                <w:szCs w:val="22"/>
                <w:lang w:val="en-US"/>
              </w:rPr>
              <w:t>sheet</w:t>
            </w:r>
            <w:proofErr w:type="gramEnd"/>
            <w:r w:rsidRPr="008819C5">
              <w:rPr>
                <w:szCs w:val="22"/>
                <w:lang w:val="en-US"/>
              </w:rPr>
              <w:t xml:space="preserve"> you put into the </w:t>
            </w:r>
            <w:r w:rsidR="008C4C21" w:rsidRPr="008819C5">
              <w:rPr>
                <w:szCs w:val="22"/>
                <w:lang w:val="en-US"/>
              </w:rPr>
              <w:t>blue</w:t>
            </w:r>
            <w:r w:rsidRPr="008819C5">
              <w:rPr>
                <w:szCs w:val="22"/>
                <w:lang w:val="en-US"/>
              </w:rPr>
              <w:t xml:space="preserve"> envelope, </w:t>
            </w:r>
            <w:r w:rsidRPr="008819C5">
              <w:rPr>
                <w:b/>
                <w:szCs w:val="22"/>
                <w:lang w:val="en-US"/>
              </w:rPr>
              <w:t xml:space="preserve">you (but none of the other group members) receive 0.30 Euro </w:t>
            </w:r>
            <w:r w:rsidRPr="008819C5">
              <w:rPr>
                <w:szCs w:val="22"/>
                <w:lang w:val="en-US"/>
              </w:rPr>
              <w:t>[</w:t>
            </w:r>
            <w:r w:rsidR="00B23290" w:rsidRPr="008819C5">
              <w:rPr>
                <w:i/>
                <w:szCs w:val="22"/>
                <w:lang w:val="en-US"/>
              </w:rPr>
              <w:t>MONEY</w:t>
            </w:r>
            <w:r w:rsidRPr="008819C5">
              <w:rPr>
                <w:i/>
                <w:szCs w:val="22"/>
                <w:lang w:val="en-US"/>
              </w:rPr>
              <w:t>_RED/</w:t>
            </w:r>
            <w:r w:rsidR="00B23290" w:rsidRPr="008819C5">
              <w:rPr>
                <w:i/>
                <w:szCs w:val="22"/>
                <w:lang w:val="en-US"/>
              </w:rPr>
              <w:t>MONEY</w:t>
            </w:r>
            <w:r w:rsidRPr="008819C5">
              <w:rPr>
                <w:i/>
                <w:szCs w:val="22"/>
                <w:lang w:val="en-US"/>
              </w:rPr>
              <w:t xml:space="preserve">_RED_NC: </w:t>
            </w:r>
            <w:r w:rsidRPr="008819C5">
              <w:rPr>
                <w:b/>
                <w:szCs w:val="22"/>
                <w:lang w:val="en-US"/>
              </w:rPr>
              <w:t>0.60 Euro</w:t>
            </w:r>
            <w:r w:rsidRPr="008819C5">
              <w:rPr>
                <w:szCs w:val="22"/>
                <w:lang w:val="en-US"/>
              </w:rPr>
              <w:t>]</w:t>
            </w:r>
            <w:r w:rsidRPr="008819C5">
              <w:rPr>
                <w:b/>
                <w:szCs w:val="22"/>
                <w:lang w:val="en-US"/>
              </w:rPr>
              <w:t>.</w:t>
            </w:r>
          </w:p>
          <w:p w14:paraId="30AC3DAC" w14:textId="77777777" w:rsidR="00090B1D" w:rsidRPr="008819C5" w:rsidRDefault="00090B1D" w:rsidP="0042727D">
            <w:pPr>
              <w:pStyle w:val="BodyText"/>
              <w:numPr>
                <w:ilvl w:val="0"/>
                <w:numId w:val="2"/>
              </w:numPr>
              <w:spacing w:after="120"/>
              <w:jc w:val="both"/>
              <w:rPr>
                <w:szCs w:val="22"/>
                <w:lang w:val="en-US"/>
              </w:rPr>
            </w:pPr>
            <w:r w:rsidRPr="008819C5">
              <w:rPr>
                <w:szCs w:val="22"/>
                <w:lang w:val="en-US"/>
              </w:rPr>
              <w:t xml:space="preserve">Your </w:t>
            </w:r>
            <w:r w:rsidRPr="008819C5">
              <w:rPr>
                <w:b/>
                <w:szCs w:val="22"/>
                <w:lang w:val="en-US"/>
              </w:rPr>
              <w:t xml:space="preserve">payoff </w:t>
            </w:r>
            <w:r w:rsidRPr="008819C5">
              <w:rPr>
                <w:szCs w:val="22"/>
                <w:lang w:val="en-US"/>
              </w:rPr>
              <w:t>is calculated as follows:</w:t>
            </w:r>
          </w:p>
          <w:tbl>
            <w:tblPr>
              <w:tblStyle w:val="TableGrid"/>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136"/>
              <w:gridCol w:w="736"/>
              <w:gridCol w:w="5184"/>
            </w:tblGrid>
            <w:tr w:rsidR="00090B1D" w:rsidRPr="00EB345D" w14:paraId="5B4028E6" w14:textId="77777777" w:rsidTr="00F33EF4">
              <w:tc>
                <w:tcPr>
                  <w:tcW w:w="1134" w:type="dxa"/>
                  <w:shd w:val="clear" w:color="auto" w:fill="FFFFFF" w:themeFill="background1"/>
                </w:tcPr>
                <w:p w14:paraId="5AC6AE0C" w14:textId="77777777" w:rsidR="00090B1D" w:rsidRPr="008819C5" w:rsidRDefault="00090B1D" w:rsidP="008819C5">
                  <w:pPr>
                    <w:pStyle w:val="BodyText"/>
                    <w:tabs>
                      <w:tab w:val="num" w:pos="927"/>
                    </w:tabs>
                    <w:spacing w:after="120"/>
                    <w:jc w:val="center"/>
                    <w:rPr>
                      <w:szCs w:val="22"/>
                      <w:lang w:val="en-US"/>
                    </w:rPr>
                  </w:pPr>
                  <w:r w:rsidRPr="008819C5">
                    <w:rPr>
                      <w:szCs w:val="22"/>
                      <w:lang w:val="en-US"/>
                    </w:rPr>
                    <w:t>0.12 Euro</w:t>
                  </w:r>
                </w:p>
                <w:p w14:paraId="130FF5E7" w14:textId="77777777" w:rsidR="00090B1D" w:rsidRPr="008819C5" w:rsidRDefault="00090B1D" w:rsidP="008819C5">
                  <w:pPr>
                    <w:pStyle w:val="BodyText"/>
                    <w:tabs>
                      <w:tab w:val="num" w:pos="927"/>
                    </w:tabs>
                    <w:spacing w:after="120"/>
                    <w:rPr>
                      <w:szCs w:val="22"/>
                      <w:lang w:val="en-US"/>
                    </w:rPr>
                  </w:pPr>
                  <w:r w:rsidRPr="008819C5">
                    <w:rPr>
                      <w:szCs w:val="22"/>
                      <w:lang w:val="en-US"/>
                    </w:rPr>
                    <w:t>[</w:t>
                  </w:r>
                  <w:r w:rsidR="00344F24" w:rsidRPr="008819C5">
                    <w:rPr>
                      <w:i/>
                      <w:szCs w:val="22"/>
                      <w:lang w:val="en-US"/>
                    </w:rPr>
                    <w:t>MONEY</w:t>
                  </w:r>
                  <w:r w:rsidRPr="008819C5">
                    <w:rPr>
                      <w:i/>
                      <w:szCs w:val="22"/>
                      <w:lang w:val="en-US"/>
                    </w:rPr>
                    <w:t xml:space="preserve">_RED/ </w:t>
                  </w:r>
                  <w:r w:rsidR="00344F24" w:rsidRPr="008819C5">
                    <w:rPr>
                      <w:i/>
                      <w:szCs w:val="22"/>
                      <w:lang w:val="en-US"/>
                    </w:rPr>
                    <w:t>MONEY</w:t>
                  </w:r>
                  <w:r w:rsidRPr="008819C5">
                    <w:rPr>
                      <w:i/>
                      <w:szCs w:val="22"/>
                      <w:lang w:val="en-US"/>
                    </w:rPr>
                    <w:t>_RED_NC: 0.24 Euro</w:t>
                  </w:r>
                  <w:r w:rsidRPr="008819C5">
                    <w:rPr>
                      <w:szCs w:val="22"/>
                      <w:lang w:val="en-US"/>
                    </w:rPr>
                    <w:t>]</w:t>
                  </w:r>
                </w:p>
              </w:tc>
              <w:tc>
                <w:tcPr>
                  <w:tcW w:w="708" w:type="dxa"/>
                  <w:shd w:val="clear" w:color="auto" w:fill="FFFFFF" w:themeFill="background1"/>
                </w:tcPr>
                <w:p w14:paraId="665955D7"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times</w:t>
                  </w:r>
                </w:p>
              </w:tc>
              <w:tc>
                <w:tcPr>
                  <w:tcW w:w="6858" w:type="dxa"/>
                  <w:shd w:val="clear" w:color="auto" w:fill="FFFFFF" w:themeFill="background1"/>
                </w:tcPr>
                <w:p w14:paraId="0C3EF86B"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 xml:space="preserve">the </w:t>
                  </w:r>
                  <w:r w:rsidR="00076C64" w:rsidRPr="008819C5">
                    <w:rPr>
                      <w:szCs w:val="22"/>
                      <w:lang w:val="en-US"/>
                    </w:rPr>
                    <w:t>number of money</w:t>
                  </w:r>
                  <w:r w:rsidRPr="008819C5">
                    <w:rPr>
                      <w:szCs w:val="22"/>
                      <w:lang w:val="en-US"/>
                    </w:rPr>
                    <w:t xml:space="preserve"> sheets which you and the other member of your group have provided for the group</w:t>
                  </w:r>
                </w:p>
                <w:p w14:paraId="66CCD625"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w:t>
                  </w:r>
                  <w:r w:rsidR="0018677E" w:rsidRPr="008819C5">
                    <w:rPr>
                      <w:i/>
                      <w:szCs w:val="22"/>
                      <w:lang w:val="en-US"/>
                    </w:rPr>
                    <w:t>MONEY</w:t>
                  </w:r>
                  <w:r w:rsidRPr="008819C5">
                    <w:rPr>
                      <w:i/>
                      <w:szCs w:val="22"/>
                      <w:lang w:val="en-US"/>
                    </w:rPr>
                    <w:t>_NC</w:t>
                  </w:r>
                  <w:r w:rsidR="00535774">
                    <w:rPr>
                      <w:i/>
                      <w:szCs w:val="22"/>
                      <w:lang w:val="en-US"/>
                    </w:rPr>
                    <w:t>/MONEY_RED_NC</w:t>
                  </w:r>
                  <w:r w:rsidRPr="008819C5">
                    <w:rPr>
                      <w:i/>
                      <w:szCs w:val="22"/>
                      <w:lang w:val="en-US"/>
                    </w:rPr>
                    <w:t xml:space="preserve">: the number of </w:t>
                  </w:r>
                  <w:r w:rsidR="000155B9" w:rsidRPr="008819C5">
                    <w:rPr>
                      <w:i/>
                      <w:szCs w:val="22"/>
                      <w:lang w:val="en-US"/>
                    </w:rPr>
                    <w:t>money</w:t>
                  </w:r>
                  <w:r w:rsidRPr="008819C5">
                    <w:rPr>
                      <w:i/>
                      <w:szCs w:val="22"/>
                      <w:lang w:val="en-US"/>
                    </w:rPr>
                    <w:t xml:space="preserve"> sheets which have been provided by the </w:t>
                  </w:r>
                  <w:r w:rsidRPr="008819C5">
                    <w:rPr>
                      <w:b/>
                      <w:i/>
                      <w:szCs w:val="22"/>
                      <w:lang w:val="en-US"/>
                    </w:rPr>
                    <w:t>other</w:t>
                  </w:r>
                  <w:r w:rsidRPr="008819C5">
                    <w:rPr>
                      <w:i/>
                      <w:szCs w:val="22"/>
                      <w:lang w:val="en-US"/>
                    </w:rPr>
                    <w:t xml:space="preserve"> members of your group</w:t>
                  </w:r>
                  <w:r w:rsidRPr="008819C5">
                    <w:rPr>
                      <w:szCs w:val="22"/>
                      <w:lang w:val="en-US"/>
                    </w:rPr>
                    <w:t>]</w:t>
                  </w:r>
                </w:p>
              </w:tc>
            </w:tr>
            <w:tr w:rsidR="00344F24" w:rsidRPr="008819C5" w14:paraId="2C022D28" w14:textId="77777777" w:rsidTr="00F33EF4">
              <w:tc>
                <w:tcPr>
                  <w:tcW w:w="1134" w:type="dxa"/>
                  <w:shd w:val="clear" w:color="auto" w:fill="FFFFFF" w:themeFill="background1"/>
                </w:tcPr>
                <w:p w14:paraId="476DE921"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w:t>
                  </w:r>
                </w:p>
              </w:tc>
              <w:tc>
                <w:tcPr>
                  <w:tcW w:w="708" w:type="dxa"/>
                  <w:shd w:val="clear" w:color="auto" w:fill="FFFFFF" w:themeFill="background1"/>
                </w:tcPr>
                <w:p w14:paraId="5E956E34" w14:textId="77777777" w:rsidR="00090B1D" w:rsidRPr="008819C5" w:rsidRDefault="00090B1D" w:rsidP="008819C5">
                  <w:pPr>
                    <w:pStyle w:val="BodyText"/>
                    <w:tabs>
                      <w:tab w:val="num" w:pos="927"/>
                    </w:tabs>
                    <w:spacing w:after="120"/>
                    <w:jc w:val="both"/>
                    <w:rPr>
                      <w:szCs w:val="22"/>
                      <w:lang w:val="en-US"/>
                    </w:rPr>
                  </w:pPr>
                </w:p>
              </w:tc>
              <w:tc>
                <w:tcPr>
                  <w:tcW w:w="6858" w:type="dxa"/>
                  <w:shd w:val="clear" w:color="auto" w:fill="FFFFFF" w:themeFill="background1"/>
                </w:tcPr>
                <w:p w14:paraId="25B1AB37" w14:textId="77777777" w:rsidR="00090B1D" w:rsidRPr="008819C5" w:rsidRDefault="00090B1D" w:rsidP="008819C5">
                  <w:pPr>
                    <w:pStyle w:val="BodyText"/>
                    <w:tabs>
                      <w:tab w:val="num" w:pos="927"/>
                    </w:tabs>
                    <w:spacing w:after="120"/>
                    <w:jc w:val="both"/>
                    <w:rPr>
                      <w:szCs w:val="22"/>
                      <w:lang w:val="en-US"/>
                    </w:rPr>
                  </w:pPr>
                </w:p>
              </w:tc>
            </w:tr>
            <w:tr w:rsidR="00344F24" w:rsidRPr="00EB345D" w14:paraId="606FA7C1" w14:textId="77777777" w:rsidTr="00F33EF4">
              <w:tc>
                <w:tcPr>
                  <w:tcW w:w="1134" w:type="dxa"/>
                  <w:tcBorders>
                    <w:bottom w:val="single" w:sz="4" w:space="0" w:color="auto"/>
                  </w:tcBorders>
                  <w:shd w:val="clear" w:color="auto" w:fill="FFFFFF" w:themeFill="background1"/>
                </w:tcPr>
                <w:p w14:paraId="6A8B18A4"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0.30 Euro</w:t>
                  </w:r>
                </w:p>
                <w:p w14:paraId="753D45DC"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w:t>
                  </w:r>
                  <w:r w:rsidR="00C959AA" w:rsidRPr="008819C5">
                    <w:rPr>
                      <w:i/>
                      <w:szCs w:val="22"/>
                      <w:lang w:val="en-US"/>
                    </w:rPr>
                    <w:t>MO</w:t>
                  </w:r>
                  <w:r w:rsidR="00FD08F6" w:rsidRPr="008819C5">
                    <w:rPr>
                      <w:i/>
                      <w:szCs w:val="22"/>
                      <w:lang w:val="en-US"/>
                    </w:rPr>
                    <w:t>NEY</w:t>
                  </w:r>
                  <w:r w:rsidRPr="008819C5">
                    <w:rPr>
                      <w:i/>
                      <w:szCs w:val="22"/>
                      <w:lang w:val="en-US"/>
                    </w:rPr>
                    <w:t xml:space="preserve">_RED/ </w:t>
                  </w:r>
                  <w:r w:rsidR="00C959AA" w:rsidRPr="008819C5">
                    <w:rPr>
                      <w:i/>
                      <w:szCs w:val="22"/>
                      <w:lang w:val="en-US"/>
                    </w:rPr>
                    <w:t>MO</w:t>
                  </w:r>
                  <w:r w:rsidR="004A29B0" w:rsidRPr="008819C5">
                    <w:rPr>
                      <w:i/>
                      <w:szCs w:val="22"/>
                      <w:lang w:val="en-US"/>
                    </w:rPr>
                    <w:t>NEY</w:t>
                  </w:r>
                  <w:r w:rsidRPr="008819C5">
                    <w:rPr>
                      <w:i/>
                      <w:szCs w:val="22"/>
                      <w:lang w:val="en-US"/>
                    </w:rPr>
                    <w:t>_RED_NC: 0.60 Euro</w:t>
                  </w:r>
                  <w:r w:rsidRPr="008819C5">
                    <w:rPr>
                      <w:szCs w:val="22"/>
                      <w:lang w:val="en-US"/>
                    </w:rPr>
                    <w:t>]</w:t>
                  </w:r>
                </w:p>
              </w:tc>
              <w:tc>
                <w:tcPr>
                  <w:tcW w:w="708" w:type="dxa"/>
                  <w:tcBorders>
                    <w:bottom w:val="single" w:sz="4" w:space="0" w:color="auto"/>
                  </w:tcBorders>
                  <w:shd w:val="clear" w:color="auto" w:fill="FFFFFF" w:themeFill="background1"/>
                </w:tcPr>
                <w:p w14:paraId="4AADF38B"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times</w:t>
                  </w:r>
                </w:p>
              </w:tc>
              <w:tc>
                <w:tcPr>
                  <w:tcW w:w="6858" w:type="dxa"/>
                  <w:tcBorders>
                    <w:bottom w:val="single" w:sz="4" w:space="0" w:color="auto"/>
                  </w:tcBorders>
                  <w:shd w:val="clear" w:color="auto" w:fill="FFFFFF" w:themeFill="background1"/>
                </w:tcPr>
                <w:p w14:paraId="0E65079F"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 xml:space="preserve">the number of </w:t>
                  </w:r>
                  <w:r w:rsidR="00445CBC" w:rsidRPr="008819C5">
                    <w:rPr>
                      <w:szCs w:val="22"/>
                      <w:lang w:val="en-US"/>
                    </w:rPr>
                    <w:t>money</w:t>
                  </w:r>
                  <w:r w:rsidRPr="008819C5">
                    <w:rPr>
                      <w:szCs w:val="22"/>
                      <w:lang w:val="en-US"/>
                    </w:rPr>
                    <w:t xml:space="preserve"> sheets you have kept for yourself</w:t>
                  </w:r>
                </w:p>
                <w:p w14:paraId="54E2165C"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w:t>
                  </w:r>
                  <w:r w:rsidR="001247A2" w:rsidRPr="008819C5">
                    <w:rPr>
                      <w:i/>
                      <w:szCs w:val="22"/>
                      <w:lang w:val="en-US"/>
                    </w:rPr>
                    <w:t>MONEY</w:t>
                  </w:r>
                  <w:r w:rsidRPr="008819C5">
                    <w:rPr>
                      <w:i/>
                      <w:szCs w:val="22"/>
                      <w:lang w:val="en-US"/>
                    </w:rPr>
                    <w:t xml:space="preserve">_NC: 20 </w:t>
                  </w:r>
                  <w:r w:rsidRPr="008819C5">
                    <w:rPr>
                      <w:szCs w:val="22"/>
                      <w:lang w:val="en-US"/>
                    </w:rPr>
                    <w:t>(</w:t>
                  </w:r>
                  <w:r w:rsidRPr="008819C5">
                    <w:rPr>
                      <w:i/>
                      <w:szCs w:val="22"/>
                      <w:lang w:val="en-US"/>
                    </w:rPr>
                    <w:t xml:space="preserve">=number </w:t>
                  </w:r>
                  <w:r w:rsidR="001247A2" w:rsidRPr="008819C5">
                    <w:rPr>
                      <w:i/>
                      <w:szCs w:val="22"/>
                      <w:lang w:val="en-US"/>
                    </w:rPr>
                    <w:t>of money</w:t>
                  </w:r>
                  <w:r w:rsidRPr="008819C5">
                    <w:rPr>
                      <w:i/>
                      <w:szCs w:val="22"/>
                      <w:lang w:val="en-US"/>
                    </w:rPr>
                    <w:t xml:space="preserve"> sheets in your envelope</w:t>
                  </w:r>
                  <w:r w:rsidRPr="008819C5">
                    <w:rPr>
                      <w:szCs w:val="22"/>
                      <w:lang w:val="en-US"/>
                    </w:rPr>
                    <w:t>)]</w:t>
                  </w:r>
                </w:p>
                <w:p w14:paraId="008098B9"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w:t>
                  </w:r>
                  <w:r w:rsidR="001247A2" w:rsidRPr="008819C5">
                    <w:rPr>
                      <w:i/>
                      <w:szCs w:val="22"/>
                      <w:lang w:val="en-US"/>
                    </w:rPr>
                    <w:t>MONEY</w:t>
                  </w:r>
                  <w:r w:rsidRPr="008819C5">
                    <w:rPr>
                      <w:i/>
                      <w:szCs w:val="22"/>
                      <w:lang w:val="en-US"/>
                    </w:rPr>
                    <w:t xml:space="preserve">_RED_NC: 10 </w:t>
                  </w:r>
                  <w:r w:rsidRPr="008819C5">
                    <w:rPr>
                      <w:szCs w:val="22"/>
                      <w:lang w:val="en-US"/>
                    </w:rPr>
                    <w:t>(</w:t>
                  </w:r>
                  <w:r w:rsidRPr="008819C5">
                    <w:rPr>
                      <w:i/>
                      <w:szCs w:val="22"/>
                      <w:lang w:val="en-US"/>
                    </w:rPr>
                    <w:t xml:space="preserve">=number of </w:t>
                  </w:r>
                  <w:r w:rsidR="001247A2" w:rsidRPr="008819C5">
                    <w:rPr>
                      <w:i/>
                      <w:szCs w:val="22"/>
                      <w:lang w:val="en-US"/>
                    </w:rPr>
                    <w:t>money</w:t>
                  </w:r>
                  <w:r w:rsidRPr="008819C5">
                    <w:rPr>
                      <w:i/>
                      <w:szCs w:val="22"/>
                      <w:lang w:val="en-US"/>
                    </w:rPr>
                    <w:t xml:space="preserve"> sheets in your envelope</w:t>
                  </w:r>
                  <w:r w:rsidRPr="008819C5">
                    <w:rPr>
                      <w:szCs w:val="22"/>
                      <w:lang w:val="en-US"/>
                    </w:rPr>
                    <w:t>)]</w:t>
                  </w:r>
                </w:p>
              </w:tc>
            </w:tr>
            <w:tr w:rsidR="00344F24" w:rsidRPr="008819C5" w14:paraId="13F3F21F" w14:textId="77777777" w:rsidTr="00F33EF4">
              <w:tc>
                <w:tcPr>
                  <w:tcW w:w="1134" w:type="dxa"/>
                  <w:tcBorders>
                    <w:top w:val="single" w:sz="4" w:space="0" w:color="auto"/>
                  </w:tcBorders>
                  <w:shd w:val="clear" w:color="auto" w:fill="FFFFFF" w:themeFill="background1"/>
                </w:tcPr>
                <w:p w14:paraId="368379F2"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w:t>
                  </w:r>
                </w:p>
              </w:tc>
              <w:tc>
                <w:tcPr>
                  <w:tcW w:w="708" w:type="dxa"/>
                  <w:tcBorders>
                    <w:top w:val="single" w:sz="4" w:space="0" w:color="auto"/>
                  </w:tcBorders>
                  <w:shd w:val="clear" w:color="auto" w:fill="FFFFFF" w:themeFill="background1"/>
                </w:tcPr>
                <w:p w14:paraId="6CEA0E41" w14:textId="77777777" w:rsidR="00090B1D" w:rsidRPr="008819C5" w:rsidRDefault="00090B1D" w:rsidP="008819C5">
                  <w:pPr>
                    <w:pStyle w:val="BodyText"/>
                    <w:tabs>
                      <w:tab w:val="num" w:pos="927"/>
                    </w:tabs>
                    <w:spacing w:after="120"/>
                    <w:jc w:val="both"/>
                    <w:rPr>
                      <w:szCs w:val="22"/>
                      <w:lang w:val="en-US"/>
                    </w:rPr>
                  </w:pPr>
                </w:p>
              </w:tc>
              <w:tc>
                <w:tcPr>
                  <w:tcW w:w="6858" w:type="dxa"/>
                  <w:tcBorders>
                    <w:top w:val="single" w:sz="4" w:space="0" w:color="auto"/>
                  </w:tcBorders>
                  <w:shd w:val="clear" w:color="auto" w:fill="FFFFFF" w:themeFill="background1"/>
                </w:tcPr>
                <w:p w14:paraId="6A31CF8B" w14:textId="77777777" w:rsidR="00090B1D" w:rsidRPr="008819C5" w:rsidRDefault="00090B1D" w:rsidP="008819C5">
                  <w:pPr>
                    <w:pStyle w:val="BodyText"/>
                    <w:tabs>
                      <w:tab w:val="num" w:pos="927"/>
                    </w:tabs>
                    <w:spacing w:after="120"/>
                    <w:jc w:val="both"/>
                    <w:rPr>
                      <w:szCs w:val="22"/>
                      <w:lang w:val="en-US"/>
                    </w:rPr>
                  </w:pPr>
                  <w:r w:rsidRPr="008819C5">
                    <w:rPr>
                      <w:szCs w:val="22"/>
                      <w:lang w:val="en-US"/>
                    </w:rPr>
                    <w:t>Your payoff</w:t>
                  </w:r>
                </w:p>
              </w:tc>
            </w:tr>
          </w:tbl>
          <w:p w14:paraId="109C54F3" w14:textId="77777777" w:rsidR="00090B1D" w:rsidRPr="008819C5" w:rsidRDefault="00090B1D" w:rsidP="0042727D">
            <w:pPr>
              <w:pStyle w:val="BodyText"/>
              <w:numPr>
                <w:ilvl w:val="0"/>
                <w:numId w:val="2"/>
              </w:numPr>
              <w:spacing w:after="120"/>
              <w:ind w:left="371" w:hanging="371"/>
              <w:jc w:val="both"/>
              <w:rPr>
                <w:szCs w:val="22"/>
                <w:lang w:val="en-US"/>
              </w:rPr>
            </w:pPr>
            <w:r w:rsidRPr="008819C5">
              <w:rPr>
                <w:szCs w:val="22"/>
                <w:lang w:val="en-US"/>
              </w:rPr>
              <w:lastRenderedPageBreak/>
              <w:t xml:space="preserve">After all participants have made their decisions, </w:t>
            </w:r>
            <w:r w:rsidRPr="008819C5">
              <w:rPr>
                <w:b/>
                <w:szCs w:val="22"/>
                <w:lang w:val="en-US"/>
              </w:rPr>
              <w:t xml:space="preserve">all 20 </w:t>
            </w:r>
            <w:r w:rsidR="0078344C" w:rsidRPr="008819C5">
              <w:rPr>
                <w:b/>
                <w:szCs w:val="22"/>
                <w:lang w:val="en-US"/>
              </w:rPr>
              <w:t>money</w:t>
            </w:r>
            <w:r w:rsidRPr="008819C5">
              <w:rPr>
                <w:b/>
                <w:szCs w:val="22"/>
                <w:lang w:val="en-US"/>
              </w:rPr>
              <w:t xml:space="preserve"> sheets </w:t>
            </w:r>
            <w:r w:rsidRPr="008819C5">
              <w:rPr>
                <w:szCs w:val="22"/>
                <w:lang w:val="en-US"/>
              </w:rPr>
              <w:t>[</w:t>
            </w:r>
            <w:r w:rsidR="0078344C" w:rsidRPr="008819C5">
              <w:rPr>
                <w:i/>
                <w:szCs w:val="22"/>
                <w:lang w:val="en-US"/>
              </w:rPr>
              <w:t>MONEY</w:t>
            </w:r>
            <w:r w:rsidRPr="008819C5">
              <w:rPr>
                <w:i/>
                <w:szCs w:val="22"/>
                <w:lang w:val="en-US"/>
              </w:rPr>
              <w:t>_RED/</w:t>
            </w:r>
            <w:r w:rsidR="0078344C" w:rsidRPr="008819C5">
              <w:rPr>
                <w:i/>
                <w:szCs w:val="22"/>
                <w:lang w:val="en-US"/>
              </w:rPr>
              <w:t>MONEY</w:t>
            </w:r>
            <w:r w:rsidRPr="008819C5">
              <w:rPr>
                <w:i/>
                <w:szCs w:val="22"/>
                <w:lang w:val="en-US"/>
              </w:rPr>
              <w:t xml:space="preserve">_RED_NC: </w:t>
            </w:r>
            <w:r w:rsidRPr="008819C5">
              <w:rPr>
                <w:b/>
                <w:i/>
                <w:szCs w:val="22"/>
                <w:lang w:val="en-US"/>
              </w:rPr>
              <w:t xml:space="preserve">10 </w:t>
            </w:r>
            <w:r w:rsidR="0078344C" w:rsidRPr="008819C5">
              <w:rPr>
                <w:b/>
                <w:i/>
                <w:szCs w:val="22"/>
                <w:lang w:val="en-US"/>
              </w:rPr>
              <w:t>money</w:t>
            </w:r>
            <w:r w:rsidRPr="008819C5">
              <w:rPr>
                <w:b/>
                <w:i/>
                <w:szCs w:val="22"/>
                <w:lang w:val="en-US"/>
              </w:rPr>
              <w:t xml:space="preserve"> sheets</w:t>
            </w:r>
            <w:r w:rsidRPr="008819C5">
              <w:rPr>
                <w:szCs w:val="22"/>
                <w:lang w:val="en-US"/>
              </w:rPr>
              <w:t>]</w:t>
            </w:r>
            <w:r w:rsidRPr="008819C5">
              <w:rPr>
                <w:b/>
                <w:szCs w:val="22"/>
                <w:lang w:val="en-US"/>
              </w:rPr>
              <w:t xml:space="preserve"> should be put back into the </w:t>
            </w:r>
            <w:r w:rsidR="00C32140" w:rsidRPr="008819C5">
              <w:rPr>
                <w:b/>
                <w:szCs w:val="22"/>
                <w:lang w:val="en-US"/>
              </w:rPr>
              <w:t xml:space="preserve">blue </w:t>
            </w:r>
            <w:r w:rsidRPr="008819C5">
              <w:rPr>
                <w:b/>
                <w:szCs w:val="22"/>
                <w:lang w:val="en-US"/>
              </w:rPr>
              <w:t>envelope</w:t>
            </w:r>
            <w:r w:rsidRPr="008819C5">
              <w:rPr>
                <w:szCs w:val="22"/>
                <w:lang w:val="en-US"/>
              </w:rPr>
              <w:t>.</w:t>
            </w:r>
          </w:p>
          <w:p w14:paraId="58739EE8" w14:textId="77777777" w:rsidR="00090B1D" w:rsidRPr="008819C5" w:rsidRDefault="00090B1D" w:rsidP="0042727D">
            <w:pPr>
              <w:pStyle w:val="BodyText"/>
              <w:numPr>
                <w:ilvl w:val="0"/>
                <w:numId w:val="2"/>
              </w:numPr>
              <w:spacing w:after="120"/>
              <w:ind w:left="371" w:hanging="371"/>
              <w:jc w:val="both"/>
              <w:rPr>
                <w:szCs w:val="22"/>
                <w:lang w:val="en-US"/>
              </w:rPr>
            </w:pPr>
            <w:r w:rsidRPr="008819C5">
              <w:rPr>
                <w:szCs w:val="22"/>
                <w:lang w:val="en-US"/>
              </w:rPr>
              <w:t xml:space="preserve">No participant of the experiment gets to know how many </w:t>
            </w:r>
            <w:r w:rsidR="00AF768A" w:rsidRPr="008819C5">
              <w:rPr>
                <w:szCs w:val="22"/>
                <w:lang w:val="en-US"/>
              </w:rPr>
              <w:t>money</w:t>
            </w:r>
            <w:r w:rsidRPr="008819C5">
              <w:rPr>
                <w:szCs w:val="22"/>
                <w:lang w:val="en-US"/>
              </w:rPr>
              <w:t xml:space="preserve"> sheets the other participants have provided and how many they have kept for themselves. Each participant only learns </w:t>
            </w:r>
            <w:r w:rsidRPr="008819C5">
              <w:rPr>
                <w:b/>
                <w:szCs w:val="22"/>
                <w:lang w:val="en-US"/>
              </w:rPr>
              <w:t xml:space="preserve">her own payoff </w:t>
            </w:r>
            <w:r w:rsidRPr="008819C5">
              <w:rPr>
                <w:szCs w:val="22"/>
                <w:lang w:val="en-US"/>
              </w:rPr>
              <w:t>after the experiment.</w:t>
            </w:r>
          </w:p>
          <w:p w14:paraId="66A3FFB3" w14:textId="77777777" w:rsidR="00090B1D" w:rsidRPr="008819C5" w:rsidRDefault="00090B1D" w:rsidP="0042727D">
            <w:pPr>
              <w:pStyle w:val="BodyText"/>
              <w:numPr>
                <w:ilvl w:val="0"/>
                <w:numId w:val="2"/>
              </w:numPr>
              <w:spacing w:after="120"/>
              <w:ind w:left="371" w:hanging="371"/>
              <w:jc w:val="both"/>
              <w:rPr>
                <w:szCs w:val="22"/>
                <w:lang w:val="en-US"/>
              </w:rPr>
            </w:pPr>
            <w:r w:rsidRPr="008819C5">
              <w:rPr>
                <w:szCs w:val="22"/>
                <w:lang w:val="en-US"/>
              </w:rPr>
              <w:t xml:space="preserve">As soon as all participants have made their decisions the lab team collects the </w:t>
            </w:r>
            <w:r w:rsidR="009E258B" w:rsidRPr="008819C5">
              <w:rPr>
                <w:szCs w:val="22"/>
                <w:lang w:val="en-US"/>
              </w:rPr>
              <w:t>blue</w:t>
            </w:r>
            <w:r w:rsidRPr="008819C5">
              <w:rPr>
                <w:szCs w:val="22"/>
                <w:lang w:val="en-US"/>
              </w:rPr>
              <w:t xml:space="preserve"> envelopes.</w:t>
            </w:r>
          </w:p>
          <w:p w14:paraId="3C955290" w14:textId="77777777" w:rsidR="00CD5DE2" w:rsidRPr="008819C5" w:rsidRDefault="00090B1D" w:rsidP="0042727D">
            <w:pPr>
              <w:pStyle w:val="BodyText"/>
              <w:numPr>
                <w:ilvl w:val="0"/>
                <w:numId w:val="2"/>
              </w:numPr>
              <w:tabs>
                <w:tab w:val="clear" w:pos="360"/>
              </w:tabs>
              <w:spacing w:after="120"/>
              <w:ind w:left="326" w:hanging="326"/>
              <w:jc w:val="both"/>
              <w:rPr>
                <w:b/>
                <w:szCs w:val="22"/>
                <w:lang w:val="en-US"/>
              </w:rPr>
            </w:pPr>
            <w:r w:rsidRPr="008819C5">
              <w:rPr>
                <w:szCs w:val="22"/>
                <w:lang w:val="en-US"/>
              </w:rPr>
              <w:t xml:space="preserve">Then, the lab team hands out a </w:t>
            </w:r>
            <w:r w:rsidRPr="008819C5">
              <w:rPr>
                <w:b/>
                <w:szCs w:val="22"/>
                <w:lang w:val="en-US"/>
              </w:rPr>
              <w:t>questionnaire</w:t>
            </w:r>
            <w:r w:rsidRPr="008819C5">
              <w:rPr>
                <w:szCs w:val="22"/>
                <w:lang w:val="en-US"/>
              </w:rPr>
              <w:t>. Please fill in the questionnaire while the lab team calculates your payoffs. After you have filled in the questionnaire, please stay at your cabin until we separately call you for payment.</w:t>
            </w:r>
          </w:p>
          <w:p w14:paraId="478D44AA" w14:textId="77777777" w:rsidR="00090B1D" w:rsidRPr="008819C5" w:rsidRDefault="00B367A0" w:rsidP="008819C5">
            <w:pPr>
              <w:pStyle w:val="BodyText"/>
              <w:spacing w:after="120"/>
              <w:ind w:left="326"/>
              <w:jc w:val="both"/>
              <w:rPr>
                <w:b/>
                <w:szCs w:val="22"/>
                <w:lang w:val="en-US"/>
              </w:rPr>
            </w:pPr>
            <w:r w:rsidRPr="008819C5">
              <w:rPr>
                <w:b/>
                <w:szCs w:val="22"/>
                <w:lang w:val="en-US"/>
              </w:rPr>
              <w:t xml:space="preserve"> </w:t>
            </w:r>
          </w:p>
          <w:p w14:paraId="11900C3F" w14:textId="77777777" w:rsidR="00090B1D" w:rsidRPr="008819C5" w:rsidRDefault="00090B1D" w:rsidP="008819C5">
            <w:pPr>
              <w:spacing w:after="120" w:line="360" w:lineRule="auto"/>
              <w:jc w:val="both"/>
              <w:rPr>
                <w:b/>
                <w:lang w:val="en-US"/>
              </w:rPr>
            </w:pPr>
            <w:r w:rsidRPr="008819C5">
              <w:rPr>
                <w:b/>
                <w:lang w:val="en-US"/>
              </w:rPr>
              <w:t>Good luck and thank you very much for your participation!</w:t>
            </w:r>
          </w:p>
        </w:tc>
      </w:tr>
    </w:tbl>
    <w:p w14:paraId="3C0E53B2" w14:textId="77777777" w:rsidR="00E05D4F" w:rsidRPr="0031378E" w:rsidRDefault="00E05D4F" w:rsidP="001F0AF1">
      <w:pPr>
        <w:widowControl/>
        <w:autoSpaceDE/>
        <w:autoSpaceDN/>
        <w:adjustRightInd/>
        <w:spacing w:after="200" w:line="276" w:lineRule="auto"/>
        <w:rPr>
          <w:rFonts w:eastAsia="Times New Roman"/>
          <w:b/>
          <w:sz w:val="22"/>
          <w:szCs w:val="22"/>
          <w:lang w:val="en-US"/>
        </w:rPr>
      </w:pPr>
    </w:p>
    <w:sectPr w:rsidR="00E05D4F" w:rsidRPr="0031378E" w:rsidSect="001F0AF1">
      <w:footerReference w:type="default" r:id="rId8"/>
      <w:pgSz w:w="11906" w:h="16838" w:code="9"/>
      <w:pgMar w:top="1440" w:right="1440" w:bottom="1440" w:left="1440"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E98DB3" w14:textId="77777777" w:rsidR="00587D77" w:rsidRDefault="00587D77" w:rsidP="00815A72">
      <w:r>
        <w:separator/>
      </w:r>
    </w:p>
  </w:endnote>
  <w:endnote w:type="continuationSeparator" w:id="0">
    <w:p w14:paraId="72B4010A" w14:textId="77777777" w:rsidR="00587D77" w:rsidRDefault="00587D77" w:rsidP="00815A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0938"/>
      <w:docPartObj>
        <w:docPartGallery w:val="Page Numbers (Bottom of Page)"/>
        <w:docPartUnique/>
      </w:docPartObj>
    </w:sdtPr>
    <w:sdtEndPr/>
    <w:sdtContent>
      <w:p w14:paraId="32EA8735" w14:textId="33DA2A34" w:rsidR="00EB345D" w:rsidRDefault="00EB345D">
        <w:pPr>
          <w:pStyle w:val="Footer"/>
          <w:jc w:val="center"/>
        </w:pPr>
        <w:r>
          <w:rPr>
            <w:noProof/>
          </w:rPr>
          <w:fldChar w:fldCharType="begin"/>
        </w:r>
        <w:r>
          <w:rPr>
            <w:noProof/>
          </w:rPr>
          <w:instrText xml:space="preserve"> PAGE   \* MERGEFORMAT </w:instrText>
        </w:r>
        <w:r>
          <w:rPr>
            <w:noProof/>
          </w:rPr>
          <w:fldChar w:fldCharType="separate"/>
        </w:r>
        <w:r>
          <w:rPr>
            <w:noProof/>
          </w:rPr>
          <w:t>2</w:t>
        </w:r>
        <w:r>
          <w:rPr>
            <w:noProof/>
          </w:rPr>
          <w:t>5</w:t>
        </w:r>
        <w:r>
          <w:rPr>
            <w:noProof/>
          </w:rPr>
          <w:fldChar w:fldCharType="end"/>
        </w:r>
      </w:p>
    </w:sdtContent>
  </w:sdt>
  <w:p w14:paraId="6A51CFA6" w14:textId="77777777" w:rsidR="00EB345D" w:rsidRDefault="00EB34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1481B" w14:textId="77777777" w:rsidR="00587D77" w:rsidRDefault="00587D77" w:rsidP="00815A72">
      <w:r>
        <w:separator/>
      </w:r>
    </w:p>
  </w:footnote>
  <w:footnote w:type="continuationSeparator" w:id="0">
    <w:p w14:paraId="54F12992" w14:textId="77777777" w:rsidR="00587D77" w:rsidRDefault="00587D77" w:rsidP="00815A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B7B19"/>
    <w:multiLevelType w:val="multilevel"/>
    <w:tmpl w:val="6E66BDB6"/>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2C74C33"/>
    <w:multiLevelType w:val="hybridMultilevel"/>
    <w:tmpl w:val="7504AF58"/>
    <w:lvl w:ilvl="0" w:tplc="04070001">
      <w:start w:val="1"/>
      <w:numFmt w:val="bullet"/>
      <w:lvlText w:val=""/>
      <w:lvlJc w:val="left"/>
      <w:pPr>
        <w:tabs>
          <w:tab w:val="num" w:pos="360"/>
        </w:tabs>
        <w:ind w:left="360" w:hanging="360"/>
      </w:pPr>
      <w:rPr>
        <w:rFonts w:ascii="Symbol" w:hAnsi="Symbol" w:hint="default"/>
      </w:rPr>
    </w:lvl>
    <w:lvl w:ilvl="1" w:tplc="04070003">
      <w:start w:val="1"/>
      <w:numFmt w:val="bullet"/>
      <w:lvlText w:val="o"/>
      <w:lvlJc w:val="left"/>
      <w:pPr>
        <w:tabs>
          <w:tab w:val="num" w:pos="567"/>
        </w:tabs>
        <w:ind w:left="567" w:hanging="360"/>
      </w:pPr>
      <w:rPr>
        <w:rFonts w:ascii="Courier New" w:hAnsi="Courier New" w:cs="Courier New" w:hint="default"/>
      </w:rPr>
    </w:lvl>
    <w:lvl w:ilvl="2" w:tplc="04070005">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4AF84040"/>
    <w:multiLevelType w:val="hybridMultilevel"/>
    <w:tmpl w:val="4262087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1"/>
  </w:num>
  <w:num w:numId="3">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embedSystemFonts/>
  <w:bordersDoNotSurroundHeader/>
  <w:bordersDoNotSurroundFooter/>
  <w:proofState w:spelling="clean" w:grammar="clean"/>
  <w:documentProtection w:edit="trackedChanges" w:enforcement="0"/>
  <w:defaultTabStop w:val="720"/>
  <w:hyphenationZone w:val="425"/>
  <w:drawingGridHorizontalSpacing w:val="120"/>
  <w:drawingGridVerticalSpacing w:val="120"/>
  <w:displayHorizontalDrawingGridEvery w:val="0"/>
  <w:displayVerticalDrawingGridEvery w:val="3"/>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A72"/>
    <w:rsid w:val="0000055E"/>
    <w:rsid w:val="000005FA"/>
    <w:rsid w:val="00000A25"/>
    <w:rsid w:val="00000D80"/>
    <w:rsid w:val="00003454"/>
    <w:rsid w:val="00004673"/>
    <w:rsid w:val="00004D93"/>
    <w:rsid w:val="00007448"/>
    <w:rsid w:val="000077C2"/>
    <w:rsid w:val="000104C4"/>
    <w:rsid w:val="00011669"/>
    <w:rsid w:val="000121DB"/>
    <w:rsid w:val="00013A77"/>
    <w:rsid w:val="00015554"/>
    <w:rsid w:val="000155B9"/>
    <w:rsid w:val="00016ED0"/>
    <w:rsid w:val="000174E7"/>
    <w:rsid w:val="00020EDA"/>
    <w:rsid w:val="00022F16"/>
    <w:rsid w:val="00023525"/>
    <w:rsid w:val="00024482"/>
    <w:rsid w:val="00024940"/>
    <w:rsid w:val="00024F65"/>
    <w:rsid w:val="0002575C"/>
    <w:rsid w:val="00026D89"/>
    <w:rsid w:val="00027D42"/>
    <w:rsid w:val="00031811"/>
    <w:rsid w:val="00031B1F"/>
    <w:rsid w:val="00031D69"/>
    <w:rsid w:val="00032258"/>
    <w:rsid w:val="0003316F"/>
    <w:rsid w:val="000337D0"/>
    <w:rsid w:val="0003383D"/>
    <w:rsid w:val="00034690"/>
    <w:rsid w:val="000365F7"/>
    <w:rsid w:val="00037CAC"/>
    <w:rsid w:val="0004044F"/>
    <w:rsid w:val="0004083E"/>
    <w:rsid w:val="0004091F"/>
    <w:rsid w:val="000414B1"/>
    <w:rsid w:val="0004168F"/>
    <w:rsid w:val="00041B5E"/>
    <w:rsid w:val="000425A5"/>
    <w:rsid w:val="000436DD"/>
    <w:rsid w:val="00044C83"/>
    <w:rsid w:val="00046942"/>
    <w:rsid w:val="00047D2B"/>
    <w:rsid w:val="00050C6B"/>
    <w:rsid w:val="00052CD8"/>
    <w:rsid w:val="00053607"/>
    <w:rsid w:val="0005397A"/>
    <w:rsid w:val="00054651"/>
    <w:rsid w:val="00055C89"/>
    <w:rsid w:val="000567B0"/>
    <w:rsid w:val="0005717B"/>
    <w:rsid w:val="00057B4C"/>
    <w:rsid w:val="00062E80"/>
    <w:rsid w:val="0006495E"/>
    <w:rsid w:val="00064A45"/>
    <w:rsid w:val="00065602"/>
    <w:rsid w:val="00065B66"/>
    <w:rsid w:val="00065BB6"/>
    <w:rsid w:val="0006690B"/>
    <w:rsid w:val="0006706C"/>
    <w:rsid w:val="000678E6"/>
    <w:rsid w:val="00072BDD"/>
    <w:rsid w:val="000730B9"/>
    <w:rsid w:val="00074947"/>
    <w:rsid w:val="00075AFA"/>
    <w:rsid w:val="00076C64"/>
    <w:rsid w:val="00082831"/>
    <w:rsid w:val="000842F2"/>
    <w:rsid w:val="00084DA8"/>
    <w:rsid w:val="0008636A"/>
    <w:rsid w:val="0008696F"/>
    <w:rsid w:val="00087AB4"/>
    <w:rsid w:val="00090B1D"/>
    <w:rsid w:val="00090BEC"/>
    <w:rsid w:val="00090DE3"/>
    <w:rsid w:val="000916BA"/>
    <w:rsid w:val="00091B37"/>
    <w:rsid w:val="00091E48"/>
    <w:rsid w:val="00092BB7"/>
    <w:rsid w:val="00092E23"/>
    <w:rsid w:val="000947A5"/>
    <w:rsid w:val="00094867"/>
    <w:rsid w:val="00094C28"/>
    <w:rsid w:val="00094DA1"/>
    <w:rsid w:val="000954FA"/>
    <w:rsid w:val="0009707A"/>
    <w:rsid w:val="00097DDD"/>
    <w:rsid w:val="000A0906"/>
    <w:rsid w:val="000A29C5"/>
    <w:rsid w:val="000A3CF1"/>
    <w:rsid w:val="000A4E0A"/>
    <w:rsid w:val="000A6AB9"/>
    <w:rsid w:val="000A7432"/>
    <w:rsid w:val="000B1532"/>
    <w:rsid w:val="000B29D5"/>
    <w:rsid w:val="000B2C12"/>
    <w:rsid w:val="000B3157"/>
    <w:rsid w:val="000C1198"/>
    <w:rsid w:val="000C1A36"/>
    <w:rsid w:val="000C1DB7"/>
    <w:rsid w:val="000C26A9"/>
    <w:rsid w:val="000C5735"/>
    <w:rsid w:val="000C6513"/>
    <w:rsid w:val="000C74D6"/>
    <w:rsid w:val="000D072F"/>
    <w:rsid w:val="000D2D3A"/>
    <w:rsid w:val="000D2F19"/>
    <w:rsid w:val="000D3855"/>
    <w:rsid w:val="000D44D0"/>
    <w:rsid w:val="000D4618"/>
    <w:rsid w:val="000D4B5C"/>
    <w:rsid w:val="000D56D3"/>
    <w:rsid w:val="000D5876"/>
    <w:rsid w:val="000D63B8"/>
    <w:rsid w:val="000D702D"/>
    <w:rsid w:val="000D7796"/>
    <w:rsid w:val="000D799D"/>
    <w:rsid w:val="000D7ED7"/>
    <w:rsid w:val="000E19AA"/>
    <w:rsid w:val="000E25C9"/>
    <w:rsid w:val="000E2BC4"/>
    <w:rsid w:val="000E3838"/>
    <w:rsid w:val="000E3C76"/>
    <w:rsid w:val="000E4902"/>
    <w:rsid w:val="000E69F6"/>
    <w:rsid w:val="000E6D0E"/>
    <w:rsid w:val="000E7C46"/>
    <w:rsid w:val="000E7E0A"/>
    <w:rsid w:val="000F19B3"/>
    <w:rsid w:val="000F2304"/>
    <w:rsid w:val="000F2E3D"/>
    <w:rsid w:val="000F3EA7"/>
    <w:rsid w:val="000F44AA"/>
    <w:rsid w:val="000F691E"/>
    <w:rsid w:val="000F7C30"/>
    <w:rsid w:val="001014F0"/>
    <w:rsid w:val="00102160"/>
    <w:rsid w:val="00102A6D"/>
    <w:rsid w:val="00105048"/>
    <w:rsid w:val="0010525A"/>
    <w:rsid w:val="0010771E"/>
    <w:rsid w:val="0011070F"/>
    <w:rsid w:val="001110CD"/>
    <w:rsid w:val="0011227C"/>
    <w:rsid w:val="001134A3"/>
    <w:rsid w:val="0011419A"/>
    <w:rsid w:val="00114EE4"/>
    <w:rsid w:val="0011549C"/>
    <w:rsid w:val="00115C69"/>
    <w:rsid w:val="001166D7"/>
    <w:rsid w:val="00117625"/>
    <w:rsid w:val="00117ADF"/>
    <w:rsid w:val="001211CD"/>
    <w:rsid w:val="00121770"/>
    <w:rsid w:val="00123539"/>
    <w:rsid w:val="00123F3A"/>
    <w:rsid w:val="001247A2"/>
    <w:rsid w:val="00124D88"/>
    <w:rsid w:val="00125898"/>
    <w:rsid w:val="001259B0"/>
    <w:rsid w:val="00126395"/>
    <w:rsid w:val="00126402"/>
    <w:rsid w:val="001271A4"/>
    <w:rsid w:val="00130279"/>
    <w:rsid w:val="00131754"/>
    <w:rsid w:val="001321D5"/>
    <w:rsid w:val="00134726"/>
    <w:rsid w:val="00136574"/>
    <w:rsid w:val="001366AA"/>
    <w:rsid w:val="0013710C"/>
    <w:rsid w:val="0013753A"/>
    <w:rsid w:val="00137556"/>
    <w:rsid w:val="001375D5"/>
    <w:rsid w:val="00137669"/>
    <w:rsid w:val="00142B75"/>
    <w:rsid w:val="00143F63"/>
    <w:rsid w:val="0014423E"/>
    <w:rsid w:val="00144264"/>
    <w:rsid w:val="00144D44"/>
    <w:rsid w:val="00145288"/>
    <w:rsid w:val="00145EF0"/>
    <w:rsid w:val="001460BC"/>
    <w:rsid w:val="00146814"/>
    <w:rsid w:val="001469B1"/>
    <w:rsid w:val="001472CB"/>
    <w:rsid w:val="0014793E"/>
    <w:rsid w:val="00150604"/>
    <w:rsid w:val="00150620"/>
    <w:rsid w:val="00150E1D"/>
    <w:rsid w:val="00152E7F"/>
    <w:rsid w:val="00153422"/>
    <w:rsid w:val="001560A5"/>
    <w:rsid w:val="001560B9"/>
    <w:rsid w:val="00156316"/>
    <w:rsid w:val="00156801"/>
    <w:rsid w:val="00156BDB"/>
    <w:rsid w:val="00160085"/>
    <w:rsid w:val="00161995"/>
    <w:rsid w:val="00161B05"/>
    <w:rsid w:val="0016207A"/>
    <w:rsid w:val="00162290"/>
    <w:rsid w:val="001626A5"/>
    <w:rsid w:val="00163084"/>
    <w:rsid w:val="001636E2"/>
    <w:rsid w:val="00163783"/>
    <w:rsid w:val="001658AD"/>
    <w:rsid w:val="00165A64"/>
    <w:rsid w:val="00165BE4"/>
    <w:rsid w:val="00171019"/>
    <w:rsid w:val="001710D7"/>
    <w:rsid w:val="00173757"/>
    <w:rsid w:val="00175001"/>
    <w:rsid w:val="00175514"/>
    <w:rsid w:val="001769B7"/>
    <w:rsid w:val="00176F78"/>
    <w:rsid w:val="0018030A"/>
    <w:rsid w:val="00181921"/>
    <w:rsid w:val="00182584"/>
    <w:rsid w:val="00182E81"/>
    <w:rsid w:val="00184AC3"/>
    <w:rsid w:val="00185155"/>
    <w:rsid w:val="00185821"/>
    <w:rsid w:val="0018677E"/>
    <w:rsid w:val="00190E3A"/>
    <w:rsid w:val="00192568"/>
    <w:rsid w:val="00193855"/>
    <w:rsid w:val="00193CD1"/>
    <w:rsid w:val="00194805"/>
    <w:rsid w:val="00195182"/>
    <w:rsid w:val="0019557B"/>
    <w:rsid w:val="0019560D"/>
    <w:rsid w:val="00197BD2"/>
    <w:rsid w:val="001A2A0C"/>
    <w:rsid w:val="001A3C8D"/>
    <w:rsid w:val="001A50EB"/>
    <w:rsid w:val="001A6C9B"/>
    <w:rsid w:val="001A6D6A"/>
    <w:rsid w:val="001A702F"/>
    <w:rsid w:val="001A7772"/>
    <w:rsid w:val="001A7FC4"/>
    <w:rsid w:val="001B0E9B"/>
    <w:rsid w:val="001B2306"/>
    <w:rsid w:val="001B411C"/>
    <w:rsid w:val="001B437F"/>
    <w:rsid w:val="001B4B2A"/>
    <w:rsid w:val="001B4CF8"/>
    <w:rsid w:val="001B4FB7"/>
    <w:rsid w:val="001B518D"/>
    <w:rsid w:val="001B5264"/>
    <w:rsid w:val="001B5C1D"/>
    <w:rsid w:val="001B6648"/>
    <w:rsid w:val="001B6EA8"/>
    <w:rsid w:val="001C26C4"/>
    <w:rsid w:val="001C2B04"/>
    <w:rsid w:val="001C46E7"/>
    <w:rsid w:val="001C4D63"/>
    <w:rsid w:val="001C53B4"/>
    <w:rsid w:val="001C5D1B"/>
    <w:rsid w:val="001C6863"/>
    <w:rsid w:val="001C7750"/>
    <w:rsid w:val="001C7D6E"/>
    <w:rsid w:val="001D0444"/>
    <w:rsid w:val="001D0E31"/>
    <w:rsid w:val="001D1FB4"/>
    <w:rsid w:val="001D3239"/>
    <w:rsid w:val="001D3387"/>
    <w:rsid w:val="001D36E5"/>
    <w:rsid w:val="001D5D33"/>
    <w:rsid w:val="001E0994"/>
    <w:rsid w:val="001E15EB"/>
    <w:rsid w:val="001E19B4"/>
    <w:rsid w:val="001E1CC2"/>
    <w:rsid w:val="001E2DAC"/>
    <w:rsid w:val="001E34C2"/>
    <w:rsid w:val="001E39D9"/>
    <w:rsid w:val="001E5492"/>
    <w:rsid w:val="001E57EF"/>
    <w:rsid w:val="001E6035"/>
    <w:rsid w:val="001E61B0"/>
    <w:rsid w:val="001E71DA"/>
    <w:rsid w:val="001F0058"/>
    <w:rsid w:val="001F07B7"/>
    <w:rsid w:val="001F0AF1"/>
    <w:rsid w:val="001F1F6F"/>
    <w:rsid w:val="001F2843"/>
    <w:rsid w:val="001F35B4"/>
    <w:rsid w:val="001F4E9D"/>
    <w:rsid w:val="001F53BA"/>
    <w:rsid w:val="001F57D7"/>
    <w:rsid w:val="00203742"/>
    <w:rsid w:val="002048DA"/>
    <w:rsid w:val="00204F77"/>
    <w:rsid w:val="00206AEB"/>
    <w:rsid w:val="00210B83"/>
    <w:rsid w:val="00210F67"/>
    <w:rsid w:val="002120D0"/>
    <w:rsid w:val="0021259E"/>
    <w:rsid w:val="002127D3"/>
    <w:rsid w:val="00212FA0"/>
    <w:rsid w:val="00213EEC"/>
    <w:rsid w:val="00214793"/>
    <w:rsid w:val="00216C04"/>
    <w:rsid w:val="00216F87"/>
    <w:rsid w:val="002200DA"/>
    <w:rsid w:val="00220728"/>
    <w:rsid w:val="00220888"/>
    <w:rsid w:val="00222685"/>
    <w:rsid w:val="002237B4"/>
    <w:rsid w:val="00223923"/>
    <w:rsid w:val="0022581E"/>
    <w:rsid w:val="00225CBC"/>
    <w:rsid w:val="002278F3"/>
    <w:rsid w:val="00227A60"/>
    <w:rsid w:val="00227D7F"/>
    <w:rsid w:val="00231D7F"/>
    <w:rsid w:val="00234283"/>
    <w:rsid w:val="00237EE2"/>
    <w:rsid w:val="002400D9"/>
    <w:rsid w:val="00242A1A"/>
    <w:rsid w:val="00242A7B"/>
    <w:rsid w:val="00242E4D"/>
    <w:rsid w:val="00244002"/>
    <w:rsid w:val="00245507"/>
    <w:rsid w:val="00245C02"/>
    <w:rsid w:val="00246083"/>
    <w:rsid w:val="00246144"/>
    <w:rsid w:val="002473C2"/>
    <w:rsid w:val="00247C5D"/>
    <w:rsid w:val="00252A14"/>
    <w:rsid w:val="00254A68"/>
    <w:rsid w:val="00256388"/>
    <w:rsid w:val="0026056F"/>
    <w:rsid w:val="00263407"/>
    <w:rsid w:val="002639B0"/>
    <w:rsid w:val="00265548"/>
    <w:rsid w:val="00265D0A"/>
    <w:rsid w:val="00266353"/>
    <w:rsid w:val="0026647A"/>
    <w:rsid w:val="00266B0A"/>
    <w:rsid w:val="00270EC7"/>
    <w:rsid w:val="00272C7E"/>
    <w:rsid w:val="002734CE"/>
    <w:rsid w:val="00273DAC"/>
    <w:rsid w:val="002750DC"/>
    <w:rsid w:val="00275305"/>
    <w:rsid w:val="00275611"/>
    <w:rsid w:val="00277357"/>
    <w:rsid w:val="00281527"/>
    <w:rsid w:val="00283E0D"/>
    <w:rsid w:val="002842FD"/>
    <w:rsid w:val="00285171"/>
    <w:rsid w:val="002852E4"/>
    <w:rsid w:val="00286449"/>
    <w:rsid w:val="00287E5F"/>
    <w:rsid w:val="00290F04"/>
    <w:rsid w:val="002915AA"/>
    <w:rsid w:val="00292327"/>
    <w:rsid w:val="00292485"/>
    <w:rsid w:val="00292A0D"/>
    <w:rsid w:val="00294182"/>
    <w:rsid w:val="0029489B"/>
    <w:rsid w:val="00295B2D"/>
    <w:rsid w:val="0029640A"/>
    <w:rsid w:val="002A00ED"/>
    <w:rsid w:val="002A0470"/>
    <w:rsid w:val="002A10D9"/>
    <w:rsid w:val="002A28DC"/>
    <w:rsid w:val="002A3123"/>
    <w:rsid w:val="002A3EE7"/>
    <w:rsid w:val="002B3B66"/>
    <w:rsid w:val="002B4710"/>
    <w:rsid w:val="002B478B"/>
    <w:rsid w:val="002B4D5C"/>
    <w:rsid w:val="002B5057"/>
    <w:rsid w:val="002B5C52"/>
    <w:rsid w:val="002B700D"/>
    <w:rsid w:val="002B76A4"/>
    <w:rsid w:val="002C0800"/>
    <w:rsid w:val="002C08DD"/>
    <w:rsid w:val="002C2A2E"/>
    <w:rsid w:val="002C2B28"/>
    <w:rsid w:val="002D01FA"/>
    <w:rsid w:val="002D143F"/>
    <w:rsid w:val="002D3358"/>
    <w:rsid w:val="002D36D2"/>
    <w:rsid w:val="002D3FF7"/>
    <w:rsid w:val="002D45DE"/>
    <w:rsid w:val="002D4CCD"/>
    <w:rsid w:val="002D4D58"/>
    <w:rsid w:val="002D5C7B"/>
    <w:rsid w:val="002D5DF5"/>
    <w:rsid w:val="002D5EF1"/>
    <w:rsid w:val="002D6B03"/>
    <w:rsid w:val="002E0401"/>
    <w:rsid w:val="002E1A1F"/>
    <w:rsid w:val="002E2849"/>
    <w:rsid w:val="002E39C9"/>
    <w:rsid w:val="002E6741"/>
    <w:rsid w:val="002E77D5"/>
    <w:rsid w:val="002F05DF"/>
    <w:rsid w:val="002F0E1C"/>
    <w:rsid w:val="002F2594"/>
    <w:rsid w:val="002F2687"/>
    <w:rsid w:val="002F3E73"/>
    <w:rsid w:val="002F4A50"/>
    <w:rsid w:val="002F4E22"/>
    <w:rsid w:val="002F555A"/>
    <w:rsid w:val="002F55A9"/>
    <w:rsid w:val="002F66AB"/>
    <w:rsid w:val="002F71E1"/>
    <w:rsid w:val="002F74B9"/>
    <w:rsid w:val="002F7EBE"/>
    <w:rsid w:val="00300755"/>
    <w:rsid w:val="00302F51"/>
    <w:rsid w:val="00303534"/>
    <w:rsid w:val="00310AB4"/>
    <w:rsid w:val="00311ACC"/>
    <w:rsid w:val="00312024"/>
    <w:rsid w:val="0031378E"/>
    <w:rsid w:val="0031637F"/>
    <w:rsid w:val="00316D3C"/>
    <w:rsid w:val="003170A9"/>
    <w:rsid w:val="0031732A"/>
    <w:rsid w:val="00317686"/>
    <w:rsid w:val="00317E6F"/>
    <w:rsid w:val="00320127"/>
    <w:rsid w:val="00320642"/>
    <w:rsid w:val="00321DDD"/>
    <w:rsid w:val="00322083"/>
    <w:rsid w:val="00322FDE"/>
    <w:rsid w:val="00325D6B"/>
    <w:rsid w:val="00327517"/>
    <w:rsid w:val="00327646"/>
    <w:rsid w:val="003277F7"/>
    <w:rsid w:val="00327A86"/>
    <w:rsid w:val="0033061E"/>
    <w:rsid w:val="003318D5"/>
    <w:rsid w:val="00332B03"/>
    <w:rsid w:val="0033352E"/>
    <w:rsid w:val="00333B71"/>
    <w:rsid w:val="00333D9A"/>
    <w:rsid w:val="003358EB"/>
    <w:rsid w:val="00335E06"/>
    <w:rsid w:val="00337246"/>
    <w:rsid w:val="00337320"/>
    <w:rsid w:val="00337335"/>
    <w:rsid w:val="003405BD"/>
    <w:rsid w:val="00342015"/>
    <w:rsid w:val="00344F24"/>
    <w:rsid w:val="00346458"/>
    <w:rsid w:val="00346A6C"/>
    <w:rsid w:val="00350296"/>
    <w:rsid w:val="003511EB"/>
    <w:rsid w:val="00351678"/>
    <w:rsid w:val="00351A6A"/>
    <w:rsid w:val="00352879"/>
    <w:rsid w:val="0035417D"/>
    <w:rsid w:val="00354810"/>
    <w:rsid w:val="00355EBB"/>
    <w:rsid w:val="003564D5"/>
    <w:rsid w:val="0035732A"/>
    <w:rsid w:val="00360048"/>
    <w:rsid w:val="003641FC"/>
    <w:rsid w:val="00366C98"/>
    <w:rsid w:val="003672E8"/>
    <w:rsid w:val="0036732A"/>
    <w:rsid w:val="00367E9C"/>
    <w:rsid w:val="00373501"/>
    <w:rsid w:val="00373FD7"/>
    <w:rsid w:val="0037439E"/>
    <w:rsid w:val="00374B1E"/>
    <w:rsid w:val="00376FF4"/>
    <w:rsid w:val="00377D9C"/>
    <w:rsid w:val="003806F1"/>
    <w:rsid w:val="0038138B"/>
    <w:rsid w:val="0038174B"/>
    <w:rsid w:val="003818D0"/>
    <w:rsid w:val="003835D2"/>
    <w:rsid w:val="00383851"/>
    <w:rsid w:val="00383DBB"/>
    <w:rsid w:val="00384F9D"/>
    <w:rsid w:val="00385625"/>
    <w:rsid w:val="00386DF5"/>
    <w:rsid w:val="00386E26"/>
    <w:rsid w:val="00387528"/>
    <w:rsid w:val="0038757F"/>
    <w:rsid w:val="00390D09"/>
    <w:rsid w:val="00391609"/>
    <w:rsid w:val="00391AD2"/>
    <w:rsid w:val="00391CD0"/>
    <w:rsid w:val="00391DB4"/>
    <w:rsid w:val="003924EA"/>
    <w:rsid w:val="00392550"/>
    <w:rsid w:val="0039272B"/>
    <w:rsid w:val="00394194"/>
    <w:rsid w:val="00394E08"/>
    <w:rsid w:val="003959EC"/>
    <w:rsid w:val="00395E1F"/>
    <w:rsid w:val="003964DE"/>
    <w:rsid w:val="003A0B91"/>
    <w:rsid w:val="003A24D4"/>
    <w:rsid w:val="003A2B25"/>
    <w:rsid w:val="003A32C4"/>
    <w:rsid w:val="003A3732"/>
    <w:rsid w:val="003A54B3"/>
    <w:rsid w:val="003A5AA3"/>
    <w:rsid w:val="003A5CCD"/>
    <w:rsid w:val="003A69D0"/>
    <w:rsid w:val="003B35FB"/>
    <w:rsid w:val="003B44E2"/>
    <w:rsid w:val="003B6DE2"/>
    <w:rsid w:val="003B78F2"/>
    <w:rsid w:val="003B7A19"/>
    <w:rsid w:val="003C0ED1"/>
    <w:rsid w:val="003C21D7"/>
    <w:rsid w:val="003C4731"/>
    <w:rsid w:val="003C6C4D"/>
    <w:rsid w:val="003D0042"/>
    <w:rsid w:val="003D01C4"/>
    <w:rsid w:val="003D02A4"/>
    <w:rsid w:val="003D1CFE"/>
    <w:rsid w:val="003D20FD"/>
    <w:rsid w:val="003D271E"/>
    <w:rsid w:val="003D2837"/>
    <w:rsid w:val="003D4617"/>
    <w:rsid w:val="003D514D"/>
    <w:rsid w:val="003D67B0"/>
    <w:rsid w:val="003D6DB4"/>
    <w:rsid w:val="003E03D9"/>
    <w:rsid w:val="003E0FB4"/>
    <w:rsid w:val="003E1F19"/>
    <w:rsid w:val="003E202F"/>
    <w:rsid w:val="003E25D8"/>
    <w:rsid w:val="003E35C0"/>
    <w:rsid w:val="003E564F"/>
    <w:rsid w:val="003E6899"/>
    <w:rsid w:val="003E6C97"/>
    <w:rsid w:val="003E764E"/>
    <w:rsid w:val="003F0F36"/>
    <w:rsid w:val="003F480C"/>
    <w:rsid w:val="003F4A5F"/>
    <w:rsid w:val="003F5880"/>
    <w:rsid w:val="003F64DD"/>
    <w:rsid w:val="003F654D"/>
    <w:rsid w:val="003F77E6"/>
    <w:rsid w:val="00401468"/>
    <w:rsid w:val="00401ADB"/>
    <w:rsid w:val="0040222C"/>
    <w:rsid w:val="004035BC"/>
    <w:rsid w:val="00403DC5"/>
    <w:rsid w:val="00404420"/>
    <w:rsid w:val="0040479B"/>
    <w:rsid w:val="00404C7C"/>
    <w:rsid w:val="0040564D"/>
    <w:rsid w:val="004067F0"/>
    <w:rsid w:val="00406828"/>
    <w:rsid w:val="00410148"/>
    <w:rsid w:val="00410539"/>
    <w:rsid w:val="0041117A"/>
    <w:rsid w:val="00412946"/>
    <w:rsid w:val="00412E0F"/>
    <w:rsid w:val="004133F7"/>
    <w:rsid w:val="00414168"/>
    <w:rsid w:val="00414B8D"/>
    <w:rsid w:val="0041565F"/>
    <w:rsid w:val="00420559"/>
    <w:rsid w:val="0042087D"/>
    <w:rsid w:val="0042183E"/>
    <w:rsid w:val="0042339F"/>
    <w:rsid w:val="00424CA9"/>
    <w:rsid w:val="00424EC0"/>
    <w:rsid w:val="00426D53"/>
    <w:rsid w:val="0042727D"/>
    <w:rsid w:val="004278A4"/>
    <w:rsid w:val="00430BB5"/>
    <w:rsid w:val="00431B2D"/>
    <w:rsid w:val="00432319"/>
    <w:rsid w:val="00433273"/>
    <w:rsid w:val="00434734"/>
    <w:rsid w:val="00435487"/>
    <w:rsid w:val="004357F8"/>
    <w:rsid w:val="00435F16"/>
    <w:rsid w:val="00436CB9"/>
    <w:rsid w:val="00436CC6"/>
    <w:rsid w:val="00441335"/>
    <w:rsid w:val="0044362E"/>
    <w:rsid w:val="004438E1"/>
    <w:rsid w:val="0044487F"/>
    <w:rsid w:val="00445798"/>
    <w:rsid w:val="00445CBC"/>
    <w:rsid w:val="004464C4"/>
    <w:rsid w:val="00446E86"/>
    <w:rsid w:val="0044768E"/>
    <w:rsid w:val="004478B5"/>
    <w:rsid w:val="004521B1"/>
    <w:rsid w:val="00453DFF"/>
    <w:rsid w:val="004542A7"/>
    <w:rsid w:val="0045478F"/>
    <w:rsid w:val="00456247"/>
    <w:rsid w:val="00456CA7"/>
    <w:rsid w:val="0045705A"/>
    <w:rsid w:val="00460782"/>
    <w:rsid w:val="00461307"/>
    <w:rsid w:val="00461B32"/>
    <w:rsid w:val="00461C69"/>
    <w:rsid w:val="00461ED6"/>
    <w:rsid w:val="00462A57"/>
    <w:rsid w:val="00462E99"/>
    <w:rsid w:val="00463490"/>
    <w:rsid w:val="00464451"/>
    <w:rsid w:val="004648A4"/>
    <w:rsid w:val="00467287"/>
    <w:rsid w:val="00467819"/>
    <w:rsid w:val="00467F5C"/>
    <w:rsid w:val="004700ED"/>
    <w:rsid w:val="004703D3"/>
    <w:rsid w:val="00470463"/>
    <w:rsid w:val="0047064A"/>
    <w:rsid w:val="00470C54"/>
    <w:rsid w:val="00472646"/>
    <w:rsid w:val="00473350"/>
    <w:rsid w:val="004737E1"/>
    <w:rsid w:val="00473C45"/>
    <w:rsid w:val="004743D0"/>
    <w:rsid w:val="004765A6"/>
    <w:rsid w:val="0047708A"/>
    <w:rsid w:val="004774A4"/>
    <w:rsid w:val="00480D11"/>
    <w:rsid w:val="00480DAC"/>
    <w:rsid w:val="00481465"/>
    <w:rsid w:val="00481612"/>
    <w:rsid w:val="0049063A"/>
    <w:rsid w:val="00490695"/>
    <w:rsid w:val="0049188E"/>
    <w:rsid w:val="00491A8B"/>
    <w:rsid w:val="00492161"/>
    <w:rsid w:val="00492162"/>
    <w:rsid w:val="00492FD9"/>
    <w:rsid w:val="00493A74"/>
    <w:rsid w:val="00494980"/>
    <w:rsid w:val="00495A29"/>
    <w:rsid w:val="00495EAD"/>
    <w:rsid w:val="00496CF0"/>
    <w:rsid w:val="004970BD"/>
    <w:rsid w:val="0049766D"/>
    <w:rsid w:val="0049767A"/>
    <w:rsid w:val="00497774"/>
    <w:rsid w:val="004A1315"/>
    <w:rsid w:val="004A29B0"/>
    <w:rsid w:val="004A3180"/>
    <w:rsid w:val="004A391A"/>
    <w:rsid w:val="004A54D5"/>
    <w:rsid w:val="004A746F"/>
    <w:rsid w:val="004A7FE0"/>
    <w:rsid w:val="004B04EF"/>
    <w:rsid w:val="004B3489"/>
    <w:rsid w:val="004B7367"/>
    <w:rsid w:val="004B7553"/>
    <w:rsid w:val="004C1D75"/>
    <w:rsid w:val="004C21BC"/>
    <w:rsid w:val="004C2319"/>
    <w:rsid w:val="004C3300"/>
    <w:rsid w:val="004C5B6E"/>
    <w:rsid w:val="004C5C28"/>
    <w:rsid w:val="004C6CFD"/>
    <w:rsid w:val="004C7761"/>
    <w:rsid w:val="004D0E07"/>
    <w:rsid w:val="004D1B76"/>
    <w:rsid w:val="004D1E9D"/>
    <w:rsid w:val="004D3586"/>
    <w:rsid w:val="004D4386"/>
    <w:rsid w:val="004D48AF"/>
    <w:rsid w:val="004D64A7"/>
    <w:rsid w:val="004D71BC"/>
    <w:rsid w:val="004D7E0B"/>
    <w:rsid w:val="004E0190"/>
    <w:rsid w:val="004E0269"/>
    <w:rsid w:val="004E1264"/>
    <w:rsid w:val="004E1430"/>
    <w:rsid w:val="004E172B"/>
    <w:rsid w:val="004E2443"/>
    <w:rsid w:val="004E2862"/>
    <w:rsid w:val="004E2B5C"/>
    <w:rsid w:val="004E395E"/>
    <w:rsid w:val="004E53F0"/>
    <w:rsid w:val="004E577A"/>
    <w:rsid w:val="004E5A2A"/>
    <w:rsid w:val="004F016E"/>
    <w:rsid w:val="004F07EA"/>
    <w:rsid w:val="004F0EC0"/>
    <w:rsid w:val="004F31C9"/>
    <w:rsid w:val="004F4978"/>
    <w:rsid w:val="004F6761"/>
    <w:rsid w:val="004F7032"/>
    <w:rsid w:val="004F71BE"/>
    <w:rsid w:val="004F7202"/>
    <w:rsid w:val="004F78C9"/>
    <w:rsid w:val="00500437"/>
    <w:rsid w:val="00500F84"/>
    <w:rsid w:val="00503380"/>
    <w:rsid w:val="005040B6"/>
    <w:rsid w:val="005054D4"/>
    <w:rsid w:val="00506F89"/>
    <w:rsid w:val="00507CDF"/>
    <w:rsid w:val="00511543"/>
    <w:rsid w:val="00511B1A"/>
    <w:rsid w:val="00512AFC"/>
    <w:rsid w:val="00513FF1"/>
    <w:rsid w:val="00514C9C"/>
    <w:rsid w:val="00514E26"/>
    <w:rsid w:val="00517BDD"/>
    <w:rsid w:val="00521C32"/>
    <w:rsid w:val="005221C7"/>
    <w:rsid w:val="005245B1"/>
    <w:rsid w:val="0052461E"/>
    <w:rsid w:val="00525838"/>
    <w:rsid w:val="00525F03"/>
    <w:rsid w:val="00526D8A"/>
    <w:rsid w:val="00527D54"/>
    <w:rsid w:val="00530B06"/>
    <w:rsid w:val="0053114E"/>
    <w:rsid w:val="0053236C"/>
    <w:rsid w:val="00533138"/>
    <w:rsid w:val="00534845"/>
    <w:rsid w:val="00534ACE"/>
    <w:rsid w:val="00535774"/>
    <w:rsid w:val="00535BAD"/>
    <w:rsid w:val="00536326"/>
    <w:rsid w:val="005400F9"/>
    <w:rsid w:val="0054371A"/>
    <w:rsid w:val="00543721"/>
    <w:rsid w:val="00544209"/>
    <w:rsid w:val="00544798"/>
    <w:rsid w:val="00544B17"/>
    <w:rsid w:val="00544D2D"/>
    <w:rsid w:val="00546C68"/>
    <w:rsid w:val="00546FA3"/>
    <w:rsid w:val="00547A22"/>
    <w:rsid w:val="00550D84"/>
    <w:rsid w:val="005512AA"/>
    <w:rsid w:val="00552F33"/>
    <w:rsid w:val="00553C2E"/>
    <w:rsid w:val="00553D5E"/>
    <w:rsid w:val="00554184"/>
    <w:rsid w:val="0055537C"/>
    <w:rsid w:val="00555F3F"/>
    <w:rsid w:val="00556133"/>
    <w:rsid w:val="00556C45"/>
    <w:rsid w:val="005576D9"/>
    <w:rsid w:val="005578C8"/>
    <w:rsid w:val="005579E6"/>
    <w:rsid w:val="00560C0B"/>
    <w:rsid w:val="00561914"/>
    <w:rsid w:val="00563E45"/>
    <w:rsid w:val="00563EF6"/>
    <w:rsid w:val="00564B7A"/>
    <w:rsid w:val="00566A2A"/>
    <w:rsid w:val="0057024D"/>
    <w:rsid w:val="00572CC2"/>
    <w:rsid w:val="005752AD"/>
    <w:rsid w:val="00575437"/>
    <w:rsid w:val="0057604F"/>
    <w:rsid w:val="005800E4"/>
    <w:rsid w:val="00580710"/>
    <w:rsid w:val="00581D4B"/>
    <w:rsid w:val="00582106"/>
    <w:rsid w:val="005828F4"/>
    <w:rsid w:val="00584857"/>
    <w:rsid w:val="005852C0"/>
    <w:rsid w:val="00585BA8"/>
    <w:rsid w:val="005869D7"/>
    <w:rsid w:val="00586FD4"/>
    <w:rsid w:val="00587B68"/>
    <w:rsid w:val="00587D77"/>
    <w:rsid w:val="00590A7B"/>
    <w:rsid w:val="00590B41"/>
    <w:rsid w:val="00591741"/>
    <w:rsid w:val="0059186B"/>
    <w:rsid w:val="00592A29"/>
    <w:rsid w:val="0059409A"/>
    <w:rsid w:val="005943D5"/>
    <w:rsid w:val="005950BA"/>
    <w:rsid w:val="0059517B"/>
    <w:rsid w:val="00595BF1"/>
    <w:rsid w:val="00595DE9"/>
    <w:rsid w:val="00597F3D"/>
    <w:rsid w:val="005A12E7"/>
    <w:rsid w:val="005A355F"/>
    <w:rsid w:val="005A4D7B"/>
    <w:rsid w:val="005A6324"/>
    <w:rsid w:val="005B16CB"/>
    <w:rsid w:val="005B3BE5"/>
    <w:rsid w:val="005B43C7"/>
    <w:rsid w:val="005B45CA"/>
    <w:rsid w:val="005B575A"/>
    <w:rsid w:val="005B752A"/>
    <w:rsid w:val="005C0CAF"/>
    <w:rsid w:val="005C21CB"/>
    <w:rsid w:val="005C2A7A"/>
    <w:rsid w:val="005C2D81"/>
    <w:rsid w:val="005C492D"/>
    <w:rsid w:val="005C5F25"/>
    <w:rsid w:val="005C6633"/>
    <w:rsid w:val="005C6BDD"/>
    <w:rsid w:val="005C7C45"/>
    <w:rsid w:val="005C7DC1"/>
    <w:rsid w:val="005D0BE7"/>
    <w:rsid w:val="005D0FC6"/>
    <w:rsid w:val="005D1961"/>
    <w:rsid w:val="005D2A47"/>
    <w:rsid w:val="005D5B79"/>
    <w:rsid w:val="005D66BC"/>
    <w:rsid w:val="005D6850"/>
    <w:rsid w:val="005D6B77"/>
    <w:rsid w:val="005D6CA6"/>
    <w:rsid w:val="005E0838"/>
    <w:rsid w:val="005E27C7"/>
    <w:rsid w:val="005E2D50"/>
    <w:rsid w:val="005E2F02"/>
    <w:rsid w:val="005E2F11"/>
    <w:rsid w:val="005E4D3A"/>
    <w:rsid w:val="005E6A65"/>
    <w:rsid w:val="005E7026"/>
    <w:rsid w:val="005F0968"/>
    <w:rsid w:val="005F1EBB"/>
    <w:rsid w:val="005F506D"/>
    <w:rsid w:val="005F5328"/>
    <w:rsid w:val="005F56EF"/>
    <w:rsid w:val="005F58AD"/>
    <w:rsid w:val="005F60A7"/>
    <w:rsid w:val="005F618B"/>
    <w:rsid w:val="005F66A3"/>
    <w:rsid w:val="005F73E3"/>
    <w:rsid w:val="006026B7"/>
    <w:rsid w:val="00602994"/>
    <w:rsid w:val="00603748"/>
    <w:rsid w:val="00603989"/>
    <w:rsid w:val="00603CC6"/>
    <w:rsid w:val="00604690"/>
    <w:rsid w:val="00604927"/>
    <w:rsid w:val="00605C3B"/>
    <w:rsid w:val="00610CA8"/>
    <w:rsid w:val="00611769"/>
    <w:rsid w:val="006117B0"/>
    <w:rsid w:val="00612904"/>
    <w:rsid w:val="0061374F"/>
    <w:rsid w:val="0061392A"/>
    <w:rsid w:val="00613A6B"/>
    <w:rsid w:val="00615001"/>
    <w:rsid w:val="006154D7"/>
    <w:rsid w:val="00615721"/>
    <w:rsid w:val="006207F5"/>
    <w:rsid w:val="00621A60"/>
    <w:rsid w:val="00621C1D"/>
    <w:rsid w:val="00622CF5"/>
    <w:rsid w:val="0062311F"/>
    <w:rsid w:val="006257CD"/>
    <w:rsid w:val="00626207"/>
    <w:rsid w:val="00626C99"/>
    <w:rsid w:val="00626FF4"/>
    <w:rsid w:val="0062754B"/>
    <w:rsid w:val="00631343"/>
    <w:rsid w:val="00632997"/>
    <w:rsid w:val="00633508"/>
    <w:rsid w:val="00635995"/>
    <w:rsid w:val="00636F85"/>
    <w:rsid w:val="00637270"/>
    <w:rsid w:val="00637831"/>
    <w:rsid w:val="00640F5C"/>
    <w:rsid w:val="006413E1"/>
    <w:rsid w:val="0064396C"/>
    <w:rsid w:val="00643DB1"/>
    <w:rsid w:val="00644327"/>
    <w:rsid w:val="00644A48"/>
    <w:rsid w:val="006458FA"/>
    <w:rsid w:val="00645BF8"/>
    <w:rsid w:val="00646425"/>
    <w:rsid w:val="00646B20"/>
    <w:rsid w:val="00647DC3"/>
    <w:rsid w:val="00650C0C"/>
    <w:rsid w:val="0065100D"/>
    <w:rsid w:val="006522AB"/>
    <w:rsid w:val="006526BE"/>
    <w:rsid w:val="00652789"/>
    <w:rsid w:val="0065321A"/>
    <w:rsid w:val="00653D67"/>
    <w:rsid w:val="00655649"/>
    <w:rsid w:val="00655757"/>
    <w:rsid w:val="006559CC"/>
    <w:rsid w:val="00655D6F"/>
    <w:rsid w:val="00657492"/>
    <w:rsid w:val="0066050F"/>
    <w:rsid w:val="00660B8F"/>
    <w:rsid w:val="00660B92"/>
    <w:rsid w:val="00662EE8"/>
    <w:rsid w:val="00663EF9"/>
    <w:rsid w:val="0066432E"/>
    <w:rsid w:val="006659C2"/>
    <w:rsid w:val="00666B6D"/>
    <w:rsid w:val="0067082D"/>
    <w:rsid w:val="00671752"/>
    <w:rsid w:val="0067304A"/>
    <w:rsid w:val="00675159"/>
    <w:rsid w:val="00677DF8"/>
    <w:rsid w:val="00680732"/>
    <w:rsid w:val="00683AA6"/>
    <w:rsid w:val="006860EC"/>
    <w:rsid w:val="00686B39"/>
    <w:rsid w:val="00686CCC"/>
    <w:rsid w:val="006877C2"/>
    <w:rsid w:val="00687C86"/>
    <w:rsid w:val="00691ACD"/>
    <w:rsid w:val="00691EC1"/>
    <w:rsid w:val="00692B79"/>
    <w:rsid w:val="0069584D"/>
    <w:rsid w:val="00695C07"/>
    <w:rsid w:val="00696148"/>
    <w:rsid w:val="006966E6"/>
    <w:rsid w:val="00696E10"/>
    <w:rsid w:val="006A0015"/>
    <w:rsid w:val="006A130C"/>
    <w:rsid w:val="006A2886"/>
    <w:rsid w:val="006A2CF0"/>
    <w:rsid w:val="006A3867"/>
    <w:rsid w:val="006A4FF4"/>
    <w:rsid w:val="006A569D"/>
    <w:rsid w:val="006A7442"/>
    <w:rsid w:val="006B0CA7"/>
    <w:rsid w:val="006B13A3"/>
    <w:rsid w:val="006B2973"/>
    <w:rsid w:val="006B4175"/>
    <w:rsid w:val="006B47E2"/>
    <w:rsid w:val="006B6BDE"/>
    <w:rsid w:val="006B719A"/>
    <w:rsid w:val="006B790A"/>
    <w:rsid w:val="006B7A8E"/>
    <w:rsid w:val="006B7D00"/>
    <w:rsid w:val="006B7E85"/>
    <w:rsid w:val="006C03B1"/>
    <w:rsid w:val="006C03E2"/>
    <w:rsid w:val="006C0909"/>
    <w:rsid w:val="006C2D9D"/>
    <w:rsid w:val="006C3F6C"/>
    <w:rsid w:val="006C4F98"/>
    <w:rsid w:val="006C64E4"/>
    <w:rsid w:val="006C6CDC"/>
    <w:rsid w:val="006C748F"/>
    <w:rsid w:val="006D0F37"/>
    <w:rsid w:val="006D146D"/>
    <w:rsid w:val="006D1F8E"/>
    <w:rsid w:val="006D2B4C"/>
    <w:rsid w:val="006D2CC3"/>
    <w:rsid w:val="006D2FC8"/>
    <w:rsid w:val="006D4352"/>
    <w:rsid w:val="006D4989"/>
    <w:rsid w:val="006D5024"/>
    <w:rsid w:val="006D5668"/>
    <w:rsid w:val="006D6C64"/>
    <w:rsid w:val="006D7E5B"/>
    <w:rsid w:val="006E1E98"/>
    <w:rsid w:val="006E265B"/>
    <w:rsid w:val="006E3579"/>
    <w:rsid w:val="006E4E3B"/>
    <w:rsid w:val="006E516E"/>
    <w:rsid w:val="006E6D84"/>
    <w:rsid w:val="006E7B14"/>
    <w:rsid w:val="006F046F"/>
    <w:rsid w:val="006F0E07"/>
    <w:rsid w:val="006F1583"/>
    <w:rsid w:val="006F1900"/>
    <w:rsid w:val="006F2505"/>
    <w:rsid w:val="006F251D"/>
    <w:rsid w:val="006F2B08"/>
    <w:rsid w:val="006F44CD"/>
    <w:rsid w:val="006F46AF"/>
    <w:rsid w:val="006F569E"/>
    <w:rsid w:val="006F5B9E"/>
    <w:rsid w:val="00701CB8"/>
    <w:rsid w:val="00701D79"/>
    <w:rsid w:val="00702A60"/>
    <w:rsid w:val="00702BD6"/>
    <w:rsid w:val="00705FDA"/>
    <w:rsid w:val="00707A9B"/>
    <w:rsid w:val="007110ED"/>
    <w:rsid w:val="00711557"/>
    <w:rsid w:val="007139A0"/>
    <w:rsid w:val="0071402A"/>
    <w:rsid w:val="00715BA5"/>
    <w:rsid w:val="00717AE8"/>
    <w:rsid w:val="007204D7"/>
    <w:rsid w:val="00721788"/>
    <w:rsid w:val="0072218D"/>
    <w:rsid w:val="007239F0"/>
    <w:rsid w:val="00725CE8"/>
    <w:rsid w:val="00727E0C"/>
    <w:rsid w:val="00727FA4"/>
    <w:rsid w:val="007342B1"/>
    <w:rsid w:val="00734546"/>
    <w:rsid w:val="00734880"/>
    <w:rsid w:val="00734E03"/>
    <w:rsid w:val="007355C8"/>
    <w:rsid w:val="00735700"/>
    <w:rsid w:val="007362A3"/>
    <w:rsid w:val="00737889"/>
    <w:rsid w:val="00740A66"/>
    <w:rsid w:val="0074159C"/>
    <w:rsid w:val="00741A4B"/>
    <w:rsid w:val="00743B9D"/>
    <w:rsid w:val="00743CE0"/>
    <w:rsid w:val="007448A8"/>
    <w:rsid w:val="00745259"/>
    <w:rsid w:val="0074642C"/>
    <w:rsid w:val="007472E5"/>
    <w:rsid w:val="007522BE"/>
    <w:rsid w:val="0075260C"/>
    <w:rsid w:val="00752CB4"/>
    <w:rsid w:val="00752CC6"/>
    <w:rsid w:val="007531E8"/>
    <w:rsid w:val="007537FA"/>
    <w:rsid w:val="00754885"/>
    <w:rsid w:val="007552BC"/>
    <w:rsid w:val="00755381"/>
    <w:rsid w:val="007556A9"/>
    <w:rsid w:val="00755E15"/>
    <w:rsid w:val="007568C8"/>
    <w:rsid w:val="00761BB0"/>
    <w:rsid w:val="007626CD"/>
    <w:rsid w:val="007632EB"/>
    <w:rsid w:val="00763CA8"/>
    <w:rsid w:val="0076441B"/>
    <w:rsid w:val="00765704"/>
    <w:rsid w:val="0076668C"/>
    <w:rsid w:val="007668C2"/>
    <w:rsid w:val="00766FFE"/>
    <w:rsid w:val="007678FF"/>
    <w:rsid w:val="00767F58"/>
    <w:rsid w:val="00770468"/>
    <w:rsid w:val="00770CAD"/>
    <w:rsid w:val="007712C3"/>
    <w:rsid w:val="00771625"/>
    <w:rsid w:val="00773112"/>
    <w:rsid w:val="0077498F"/>
    <w:rsid w:val="007758E4"/>
    <w:rsid w:val="00776444"/>
    <w:rsid w:val="00776A2B"/>
    <w:rsid w:val="00781507"/>
    <w:rsid w:val="007817D8"/>
    <w:rsid w:val="00781FB1"/>
    <w:rsid w:val="0078344C"/>
    <w:rsid w:val="00783768"/>
    <w:rsid w:val="00784CA8"/>
    <w:rsid w:val="00785490"/>
    <w:rsid w:val="00785B06"/>
    <w:rsid w:val="00787A99"/>
    <w:rsid w:val="0079075F"/>
    <w:rsid w:val="0079089D"/>
    <w:rsid w:val="00792104"/>
    <w:rsid w:val="00793DFE"/>
    <w:rsid w:val="0079658F"/>
    <w:rsid w:val="00797DA4"/>
    <w:rsid w:val="007A081F"/>
    <w:rsid w:val="007A1688"/>
    <w:rsid w:val="007A2573"/>
    <w:rsid w:val="007A2F9B"/>
    <w:rsid w:val="007A3AA1"/>
    <w:rsid w:val="007A3EDF"/>
    <w:rsid w:val="007A4717"/>
    <w:rsid w:val="007A5E99"/>
    <w:rsid w:val="007A6329"/>
    <w:rsid w:val="007A6770"/>
    <w:rsid w:val="007A6F10"/>
    <w:rsid w:val="007A784D"/>
    <w:rsid w:val="007B3087"/>
    <w:rsid w:val="007B3C00"/>
    <w:rsid w:val="007B66CD"/>
    <w:rsid w:val="007B6816"/>
    <w:rsid w:val="007C0EC4"/>
    <w:rsid w:val="007C1758"/>
    <w:rsid w:val="007C18F0"/>
    <w:rsid w:val="007C3D2B"/>
    <w:rsid w:val="007C402D"/>
    <w:rsid w:val="007C52C7"/>
    <w:rsid w:val="007C532C"/>
    <w:rsid w:val="007C5E66"/>
    <w:rsid w:val="007C6551"/>
    <w:rsid w:val="007C6793"/>
    <w:rsid w:val="007C7706"/>
    <w:rsid w:val="007D13EE"/>
    <w:rsid w:val="007D1ACF"/>
    <w:rsid w:val="007D1E0E"/>
    <w:rsid w:val="007D291E"/>
    <w:rsid w:val="007D2DB7"/>
    <w:rsid w:val="007D4558"/>
    <w:rsid w:val="007D462B"/>
    <w:rsid w:val="007D4771"/>
    <w:rsid w:val="007D5621"/>
    <w:rsid w:val="007D5828"/>
    <w:rsid w:val="007D6AEC"/>
    <w:rsid w:val="007D6CCC"/>
    <w:rsid w:val="007E05F4"/>
    <w:rsid w:val="007E08F3"/>
    <w:rsid w:val="007E1184"/>
    <w:rsid w:val="007E1BD0"/>
    <w:rsid w:val="007E2E72"/>
    <w:rsid w:val="007E2E75"/>
    <w:rsid w:val="007E355D"/>
    <w:rsid w:val="007E5022"/>
    <w:rsid w:val="007E5E92"/>
    <w:rsid w:val="007E683F"/>
    <w:rsid w:val="007E68F2"/>
    <w:rsid w:val="007F08D0"/>
    <w:rsid w:val="007F09E0"/>
    <w:rsid w:val="007F242F"/>
    <w:rsid w:val="007F3DB2"/>
    <w:rsid w:val="007F438A"/>
    <w:rsid w:val="007F4666"/>
    <w:rsid w:val="007F4766"/>
    <w:rsid w:val="007F503C"/>
    <w:rsid w:val="007F57BE"/>
    <w:rsid w:val="007F6DBC"/>
    <w:rsid w:val="007F7C33"/>
    <w:rsid w:val="007F7F2B"/>
    <w:rsid w:val="00800224"/>
    <w:rsid w:val="00801079"/>
    <w:rsid w:val="0080181D"/>
    <w:rsid w:val="00801C4E"/>
    <w:rsid w:val="0080239E"/>
    <w:rsid w:val="008028B8"/>
    <w:rsid w:val="00804F17"/>
    <w:rsid w:val="00805FAD"/>
    <w:rsid w:val="00806F9C"/>
    <w:rsid w:val="008072A1"/>
    <w:rsid w:val="00810AAF"/>
    <w:rsid w:val="00810AF3"/>
    <w:rsid w:val="00811DD8"/>
    <w:rsid w:val="008127FE"/>
    <w:rsid w:val="00813C32"/>
    <w:rsid w:val="00814B6B"/>
    <w:rsid w:val="008159C1"/>
    <w:rsid w:val="00815A72"/>
    <w:rsid w:val="00817455"/>
    <w:rsid w:val="008218DE"/>
    <w:rsid w:val="00822790"/>
    <w:rsid w:val="008232AD"/>
    <w:rsid w:val="00823EA6"/>
    <w:rsid w:val="00825B10"/>
    <w:rsid w:val="0082657E"/>
    <w:rsid w:val="00826D5B"/>
    <w:rsid w:val="0082717C"/>
    <w:rsid w:val="00827F4D"/>
    <w:rsid w:val="008302A0"/>
    <w:rsid w:val="00830CF0"/>
    <w:rsid w:val="00831156"/>
    <w:rsid w:val="0083191B"/>
    <w:rsid w:val="0083336C"/>
    <w:rsid w:val="00834F11"/>
    <w:rsid w:val="00835EDD"/>
    <w:rsid w:val="00836E82"/>
    <w:rsid w:val="0083715F"/>
    <w:rsid w:val="00837C6D"/>
    <w:rsid w:val="00837EF5"/>
    <w:rsid w:val="00841362"/>
    <w:rsid w:val="00841376"/>
    <w:rsid w:val="0084205E"/>
    <w:rsid w:val="00842EB6"/>
    <w:rsid w:val="00843163"/>
    <w:rsid w:val="00843802"/>
    <w:rsid w:val="00843DAD"/>
    <w:rsid w:val="00844E59"/>
    <w:rsid w:val="00844FD5"/>
    <w:rsid w:val="00845138"/>
    <w:rsid w:val="00845773"/>
    <w:rsid w:val="00845CAE"/>
    <w:rsid w:val="008509B4"/>
    <w:rsid w:val="00851C51"/>
    <w:rsid w:val="00852674"/>
    <w:rsid w:val="008557CB"/>
    <w:rsid w:val="00857153"/>
    <w:rsid w:val="008571E8"/>
    <w:rsid w:val="00860903"/>
    <w:rsid w:val="00860FC8"/>
    <w:rsid w:val="00861271"/>
    <w:rsid w:val="00863AB7"/>
    <w:rsid w:val="00864656"/>
    <w:rsid w:val="0086584C"/>
    <w:rsid w:val="00866EEE"/>
    <w:rsid w:val="00871AE4"/>
    <w:rsid w:val="00874B75"/>
    <w:rsid w:val="00875B05"/>
    <w:rsid w:val="00876FAE"/>
    <w:rsid w:val="00880C61"/>
    <w:rsid w:val="008819C5"/>
    <w:rsid w:val="0088393A"/>
    <w:rsid w:val="00885907"/>
    <w:rsid w:val="00886B5E"/>
    <w:rsid w:val="0089156E"/>
    <w:rsid w:val="00893EC1"/>
    <w:rsid w:val="00893FA5"/>
    <w:rsid w:val="0089496C"/>
    <w:rsid w:val="00894A07"/>
    <w:rsid w:val="00894AFD"/>
    <w:rsid w:val="0089501F"/>
    <w:rsid w:val="00895097"/>
    <w:rsid w:val="00896890"/>
    <w:rsid w:val="008A0870"/>
    <w:rsid w:val="008A1773"/>
    <w:rsid w:val="008A17C4"/>
    <w:rsid w:val="008A1A1D"/>
    <w:rsid w:val="008A287D"/>
    <w:rsid w:val="008A2D31"/>
    <w:rsid w:val="008A3433"/>
    <w:rsid w:val="008A43DD"/>
    <w:rsid w:val="008A448D"/>
    <w:rsid w:val="008A52C0"/>
    <w:rsid w:val="008A5839"/>
    <w:rsid w:val="008B02B7"/>
    <w:rsid w:val="008B1283"/>
    <w:rsid w:val="008B2976"/>
    <w:rsid w:val="008B42DD"/>
    <w:rsid w:val="008B5502"/>
    <w:rsid w:val="008B7DA5"/>
    <w:rsid w:val="008C08C6"/>
    <w:rsid w:val="008C2CC1"/>
    <w:rsid w:val="008C301A"/>
    <w:rsid w:val="008C40F4"/>
    <w:rsid w:val="008C4C21"/>
    <w:rsid w:val="008C4C8D"/>
    <w:rsid w:val="008C590D"/>
    <w:rsid w:val="008C741D"/>
    <w:rsid w:val="008D2252"/>
    <w:rsid w:val="008D2DC9"/>
    <w:rsid w:val="008D2F7E"/>
    <w:rsid w:val="008D34F4"/>
    <w:rsid w:val="008D4220"/>
    <w:rsid w:val="008D46A3"/>
    <w:rsid w:val="008D4944"/>
    <w:rsid w:val="008D5180"/>
    <w:rsid w:val="008D654F"/>
    <w:rsid w:val="008E026B"/>
    <w:rsid w:val="008E04A9"/>
    <w:rsid w:val="008E0FF1"/>
    <w:rsid w:val="008E135D"/>
    <w:rsid w:val="008E15C1"/>
    <w:rsid w:val="008E234B"/>
    <w:rsid w:val="008E7051"/>
    <w:rsid w:val="008E79E3"/>
    <w:rsid w:val="008F1095"/>
    <w:rsid w:val="008F2553"/>
    <w:rsid w:val="008F28CD"/>
    <w:rsid w:val="008F42F9"/>
    <w:rsid w:val="008F76D1"/>
    <w:rsid w:val="00900557"/>
    <w:rsid w:val="00900FA4"/>
    <w:rsid w:val="00901D93"/>
    <w:rsid w:val="00902401"/>
    <w:rsid w:val="00902BD1"/>
    <w:rsid w:val="00902F30"/>
    <w:rsid w:val="00902F69"/>
    <w:rsid w:val="00904CFF"/>
    <w:rsid w:val="00905192"/>
    <w:rsid w:val="009053D5"/>
    <w:rsid w:val="0090579D"/>
    <w:rsid w:val="00911BCB"/>
    <w:rsid w:val="00913F97"/>
    <w:rsid w:val="00914729"/>
    <w:rsid w:val="00914C5A"/>
    <w:rsid w:val="0091507F"/>
    <w:rsid w:val="00916901"/>
    <w:rsid w:val="00916946"/>
    <w:rsid w:val="00921117"/>
    <w:rsid w:val="009228DA"/>
    <w:rsid w:val="0092407F"/>
    <w:rsid w:val="009248FF"/>
    <w:rsid w:val="00924F4E"/>
    <w:rsid w:val="009250BE"/>
    <w:rsid w:val="00926CB8"/>
    <w:rsid w:val="00927030"/>
    <w:rsid w:val="00927C79"/>
    <w:rsid w:val="0093013C"/>
    <w:rsid w:val="009303EF"/>
    <w:rsid w:val="0093099A"/>
    <w:rsid w:val="009313DE"/>
    <w:rsid w:val="00931D99"/>
    <w:rsid w:val="00932BEF"/>
    <w:rsid w:val="00933295"/>
    <w:rsid w:val="009334E6"/>
    <w:rsid w:val="00933E5C"/>
    <w:rsid w:val="00934894"/>
    <w:rsid w:val="00935FA0"/>
    <w:rsid w:val="00937D36"/>
    <w:rsid w:val="00940045"/>
    <w:rsid w:val="00940D10"/>
    <w:rsid w:val="00940EF6"/>
    <w:rsid w:val="00941250"/>
    <w:rsid w:val="00941CA4"/>
    <w:rsid w:val="00942A0F"/>
    <w:rsid w:val="00943200"/>
    <w:rsid w:val="0094382C"/>
    <w:rsid w:val="00943E1B"/>
    <w:rsid w:val="009442B8"/>
    <w:rsid w:val="009443D3"/>
    <w:rsid w:val="00944A10"/>
    <w:rsid w:val="00945927"/>
    <w:rsid w:val="00945C0A"/>
    <w:rsid w:val="00945DDD"/>
    <w:rsid w:val="0094722E"/>
    <w:rsid w:val="00947341"/>
    <w:rsid w:val="00951FE9"/>
    <w:rsid w:val="0095313D"/>
    <w:rsid w:val="00953817"/>
    <w:rsid w:val="00953F64"/>
    <w:rsid w:val="0095431E"/>
    <w:rsid w:val="009545E7"/>
    <w:rsid w:val="00954AD2"/>
    <w:rsid w:val="009562E2"/>
    <w:rsid w:val="0095648E"/>
    <w:rsid w:val="009568C6"/>
    <w:rsid w:val="00957092"/>
    <w:rsid w:val="00957797"/>
    <w:rsid w:val="009615F8"/>
    <w:rsid w:val="009617A9"/>
    <w:rsid w:val="00964524"/>
    <w:rsid w:val="0096588E"/>
    <w:rsid w:val="00965A84"/>
    <w:rsid w:val="00965CAE"/>
    <w:rsid w:val="00965D55"/>
    <w:rsid w:val="00965F34"/>
    <w:rsid w:val="00965FBF"/>
    <w:rsid w:val="00966044"/>
    <w:rsid w:val="00967455"/>
    <w:rsid w:val="009736F7"/>
    <w:rsid w:val="0097386F"/>
    <w:rsid w:val="0097602B"/>
    <w:rsid w:val="00976310"/>
    <w:rsid w:val="009763EC"/>
    <w:rsid w:val="009775AF"/>
    <w:rsid w:val="00977A5E"/>
    <w:rsid w:val="00980A4F"/>
    <w:rsid w:val="00981E77"/>
    <w:rsid w:val="0098339A"/>
    <w:rsid w:val="009837AC"/>
    <w:rsid w:val="009845C3"/>
    <w:rsid w:val="00986976"/>
    <w:rsid w:val="00987E23"/>
    <w:rsid w:val="009910ED"/>
    <w:rsid w:val="009912F5"/>
    <w:rsid w:val="0099141E"/>
    <w:rsid w:val="009914B3"/>
    <w:rsid w:val="00992797"/>
    <w:rsid w:val="00995E6A"/>
    <w:rsid w:val="00996450"/>
    <w:rsid w:val="009A0F33"/>
    <w:rsid w:val="009A3A56"/>
    <w:rsid w:val="009A4470"/>
    <w:rsid w:val="009A45D5"/>
    <w:rsid w:val="009A6AF4"/>
    <w:rsid w:val="009A6E11"/>
    <w:rsid w:val="009B082E"/>
    <w:rsid w:val="009B0A95"/>
    <w:rsid w:val="009B10A9"/>
    <w:rsid w:val="009B1499"/>
    <w:rsid w:val="009B481A"/>
    <w:rsid w:val="009B4F0E"/>
    <w:rsid w:val="009B58A6"/>
    <w:rsid w:val="009B58EE"/>
    <w:rsid w:val="009B6018"/>
    <w:rsid w:val="009B6BC8"/>
    <w:rsid w:val="009B6FCC"/>
    <w:rsid w:val="009B7D2D"/>
    <w:rsid w:val="009C006C"/>
    <w:rsid w:val="009C058F"/>
    <w:rsid w:val="009C087B"/>
    <w:rsid w:val="009C1501"/>
    <w:rsid w:val="009C17F2"/>
    <w:rsid w:val="009C23FF"/>
    <w:rsid w:val="009C2592"/>
    <w:rsid w:val="009C3ADE"/>
    <w:rsid w:val="009C4724"/>
    <w:rsid w:val="009C4D2B"/>
    <w:rsid w:val="009C5354"/>
    <w:rsid w:val="009C6B39"/>
    <w:rsid w:val="009C7329"/>
    <w:rsid w:val="009D111E"/>
    <w:rsid w:val="009D1A9F"/>
    <w:rsid w:val="009D2393"/>
    <w:rsid w:val="009D3E03"/>
    <w:rsid w:val="009D43D3"/>
    <w:rsid w:val="009D5B6D"/>
    <w:rsid w:val="009D606F"/>
    <w:rsid w:val="009D6B90"/>
    <w:rsid w:val="009D7372"/>
    <w:rsid w:val="009D7573"/>
    <w:rsid w:val="009D7C48"/>
    <w:rsid w:val="009E0AAA"/>
    <w:rsid w:val="009E1CD5"/>
    <w:rsid w:val="009E1D9D"/>
    <w:rsid w:val="009E258B"/>
    <w:rsid w:val="009E2E34"/>
    <w:rsid w:val="009E3C32"/>
    <w:rsid w:val="009E5B4E"/>
    <w:rsid w:val="009E63CC"/>
    <w:rsid w:val="009E78EA"/>
    <w:rsid w:val="009F002F"/>
    <w:rsid w:val="009F338A"/>
    <w:rsid w:val="009F4492"/>
    <w:rsid w:val="009F5279"/>
    <w:rsid w:val="009F6604"/>
    <w:rsid w:val="00A00549"/>
    <w:rsid w:val="00A005AA"/>
    <w:rsid w:val="00A00E6A"/>
    <w:rsid w:val="00A015A8"/>
    <w:rsid w:val="00A01E33"/>
    <w:rsid w:val="00A02020"/>
    <w:rsid w:val="00A021D4"/>
    <w:rsid w:val="00A03256"/>
    <w:rsid w:val="00A0357F"/>
    <w:rsid w:val="00A06A8D"/>
    <w:rsid w:val="00A06C4D"/>
    <w:rsid w:val="00A07111"/>
    <w:rsid w:val="00A07810"/>
    <w:rsid w:val="00A07F60"/>
    <w:rsid w:val="00A11520"/>
    <w:rsid w:val="00A12801"/>
    <w:rsid w:val="00A1444B"/>
    <w:rsid w:val="00A150BD"/>
    <w:rsid w:val="00A1590E"/>
    <w:rsid w:val="00A16241"/>
    <w:rsid w:val="00A16567"/>
    <w:rsid w:val="00A1657C"/>
    <w:rsid w:val="00A17929"/>
    <w:rsid w:val="00A17A20"/>
    <w:rsid w:val="00A22249"/>
    <w:rsid w:val="00A235A9"/>
    <w:rsid w:val="00A23EC8"/>
    <w:rsid w:val="00A24740"/>
    <w:rsid w:val="00A24B9A"/>
    <w:rsid w:val="00A26997"/>
    <w:rsid w:val="00A26B7C"/>
    <w:rsid w:val="00A26CB0"/>
    <w:rsid w:val="00A26D9E"/>
    <w:rsid w:val="00A2771C"/>
    <w:rsid w:val="00A2788F"/>
    <w:rsid w:val="00A30A4A"/>
    <w:rsid w:val="00A30B6E"/>
    <w:rsid w:val="00A3195B"/>
    <w:rsid w:val="00A31EF5"/>
    <w:rsid w:val="00A34943"/>
    <w:rsid w:val="00A34F5E"/>
    <w:rsid w:val="00A35B94"/>
    <w:rsid w:val="00A36FEA"/>
    <w:rsid w:val="00A372A0"/>
    <w:rsid w:val="00A37B5F"/>
    <w:rsid w:val="00A41282"/>
    <w:rsid w:val="00A422D2"/>
    <w:rsid w:val="00A42347"/>
    <w:rsid w:val="00A438BC"/>
    <w:rsid w:val="00A462E1"/>
    <w:rsid w:val="00A47A61"/>
    <w:rsid w:val="00A52091"/>
    <w:rsid w:val="00A53F1A"/>
    <w:rsid w:val="00A54AD8"/>
    <w:rsid w:val="00A55006"/>
    <w:rsid w:val="00A556C2"/>
    <w:rsid w:val="00A56355"/>
    <w:rsid w:val="00A574C8"/>
    <w:rsid w:val="00A61C58"/>
    <w:rsid w:val="00A61F8B"/>
    <w:rsid w:val="00A626FF"/>
    <w:rsid w:val="00A62D70"/>
    <w:rsid w:val="00A63BEA"/>
    <w:rsid w:val="00A65105"/>
    <w:rsid w:val="00A67E41"/>
    <w:rsid w:val="00A701CA"/>
    <w:rsid w:val="00A726E3"/>
    <w:rsid w:val="00A73F09"/>
    <w:rsid w:val="00A74378"/>
    <w:rsid w:val="00A74694"/>
    <w:rsid w:val="00A758C7"/>
    <w:rsid w:val="00A75AB5"/>
    <w:rsid w:val="00A76023"/>
    <w:rsid w:val="00A777ED"/>
    <w:rsid w:val="00A80847"/>
    <w:rsid w:val="00A80FF5"/>
    <w:rsid w:val="00A81691"/>
    <w:rsid w:val="00A8195E"/>
    <w:rsid w:val="00A81ACE"/>
    <w:rsid w:val="00A81AD4"/>
    <w:rsid w:val="00A82761"/>
    <w:rsid w:val="00A83314"/>
    <w:rsid w:val="00A839A9"/>
    <w:rsid w:val="00A8542B"/>
    <w:rsid w:val="00A857E6"/>
    <w:rsid w:val="00A86E73"/>
    <w:rsid w:val="00A87B55"/>
    <w:rsid w:val="00A9001E"/>
    <w:rsid w:val="00A90437"/>
    <w:rsid w:val="00A9049A"/>
    <w:rsid w:val="00A907EA"/>
    <w:rsid w:val="00A93BEC"/>
    <w:rsid w:val="00A96248"/>
    <w:rsid w:val="00A97D70"/>
    <w:rsid w:val="00AA2AF3"/>
    <w:rsid w:val="00AA401E"/>
    <w:rsid w:val="00AA6353"/>
    <w:rsid w:val="00AB1641"/>
    <w:rsid w:val="00AB376E"/>
    <w:rsid w:val="00AB5861"/>
    <w:rsid w:val="00AB6453"/>
    <w:rsid w:val="00AB75B1"/>
    <w:rsid w:val="00AC02CC"/>
    <w:rsid w:val="00AC072F"/>
    <w:rsid w:val="00AC2057"/>
    <w:rsid w:val="00AC2174"/>
    <w:rsid w:val="00AC2F3F"/>
    <w:rsid w:val="00AC345E"/>
    <w:rsid w:val="00AC3FE9"/>
    <w:rsid w:val="00AC5ED0"/>
    <w:rsid w:val="00AC62B8"/>
    <w:rsid w:val="00AC798B"/>
    <w:rsid w:val="00AD02C2"/>
    <w:rsid w:val="00AD076D"/>
    <w:rsid w:val="00AD15BE"/>
    <w:rsid w:val="00AD1BB6"/>
    <w:rsid w:val="00AD384C"/>
    <w:rsid w:val="00AD4370"/>
    <w:rsid w:val="00AD62F7"/>
    <w:rsid w:val="00AD699F"/>
    <w:rsid w:val="00AD69D2"/>
    <w:rsid w:val="00AD7F97"/>
    <w:rsid w:val="00AE00B8"/>
    <w:rsid w:val="00AE0112"/>
    <w:rsid w:val="00AE0F21"/>
    <w:rsid w:val="00AE1A52"/>
    <w:rsid w:val="00AE1F6C"/>
    <w:rsid w:val="00AE2365"/>
    <w:rsid w:val="00AE367B"/>
    <w:rsid w:val="00AE3837"/>
    <w:rsid w:val="00AE3C53"/>
    <w:rsid w:val="00AE59B1"/>
    <w:rsid w:val="00AE5E9B"/>
    <w:rsid w:val="00AE62B5"/>
    <w:rsid w:val="00AE6E74"/>
    <w:rsid w:val="00AE7728"/>
    <w:rsid w:val="00AF0E0D"/>
    <w:rsid w:val="00AF1018"/>
    <w:rsid w:val="00AF1894"/>
    <w:rsid w:val="00AF2428"/>
    <w:rsid w:val="00AF383A"/>
    <w:rsid w:val="00AF3A11"/>
    <w:rsid w:val="00AF45EB"/>
    <w:rsid w:val="00AF4B37"/>
    <w:rsid w:val="00AF6174"/>
    <w:rsid w:val="00AF62EF"/>
    <w:rsid w:val="00AF6EC2"/>
    <w:rsid w:val="00AF718E"/>
    <w:rsid w:val="00AF768A"/>
    <w:rsid w:val="00AF7E8A"/>
    <w:rsid w:val="00B004E2"/>
    <w:rsid w:val="00B00AF9"/>
    <w:rsid w:val="00B013A8"/>
    <w:rsid w:val="00B04B31"/>
    <w:rsid w:val="00B04CDF"/>
    <w:rsid w:val="00B05CA6"/>
    <w:rsid w:val="00B06F81"/>
    <w:rsid w:val="00B10C04"/>
    <w:rsid w:val="00B12018"/>
    <w:rsid w:val="00B122D2"/>
    <w:rsid w:val="00B124F1"/>
    <w:rsid w:val="00B12EB2"/>
    <w:rsid w:val="00B134E8"/>
    <w:rsid w:val="00B139C8"/>
    <w:rsid w:val="00B1437F"/>
    <w:rsid w:val="00B14BDA"/>
    <w:rsid w:val="00B169C8"/>
    <w:rsid w:val="00B214A4"/>
    <w:rsid w:val="00B222AE"/>
    <w:rsid w:val="00B23290"/>
    <w:rsid w:val="00B2473E"/>
    <w:rsid w:val="00B24AAC"/>
    <w:rsid w:val="00B25E87"/>
    <w:rsid w:val="00B25E92"/>
    <w:rsid w:val="00B2600A"/>
    <w:rsid w:val="00B269C3"/>
    <w:rsid w:val="00B270EB"/>
    <w:rsid w:val="00B277EF"/>
    <w:rsid w:val="00B3039C"/>
    <w:rsid w:val="00B3049A"/>
    <w:rsid w:val="00B3087C"/>
    <w:rsid w:val="00B30DEF"/>
    <w:rsid w:val="00B31401"/>
    <w:rsid w:val="00B31749"/>
    <w:rsid w:val="00B31BC5"/>
    <w:rsid w:val="00B33FA7"/>
    <w:rsid w:val="00B352CC"/>
    <w:rsid w:val="00B35E8C"/>
    <w:rsid w:val="00B367A0"/>
    <w:rsid w:val="00B36E0B"/>
    <w:rsid w:val="00B37A65"/>
    <w:rsid w:val="00B37EE0"/>
    <w:rsid w:val="00B40C56"/>
    <w:rsid w:val="00B40D96"/>
    <w:rsid w:val="00B40EA3"/>
    <w:rsid w:val="00B411D0"/>
    <w:rsid w:val="00B4199F"/>
    <w:rsid w:val="00B42339"/>
    <w:rsid w:val="00B43077"/>
    <w:rsid w:val="00B436BE"/>
    <w:rsid w:val="00B43DE8"/>
    <w:rsid w:val="00B43F7A"/>
    <w:rsid w:val="00B44A45"/>
    <w:rsid w:val="00B44AAE"/>
    <w:rsid w:val="00B4561C"/>
    <w:rsid w:val="00B45F83"/>
    <w:rsid w:val="00B503CD"/>
    <w:rsid w:val="00B51C92"/>
    <w:rsid w:val="00B51F62"/>
    <w:rsid w:val="00B52B4D"/>
    <w:rsid w:val="00B52EDD"/>
    <w:rsid w:val="00B52EFE"/>
    <w:rsid w:val="00B53890"/>
    <w:rsid w:val="00B54113"/>
    <w:rsid w:val="00B54A83"/>
    <w:rsid w:val="00B55820"/>
    <w:rsid w:val="00B55D33"/>
    <w:rsid w:val="00B56472"/>
    <w:rsid w:val="00B5663B"/>
    <w:rsid w:val="00B61095"/>
    <w:rsid w:val="00B62ACB"/>
    <w:rsid w:val="00B632FC"/>
    <w:rsid w:val="00B6412B"/>
    <w:rsid w:val="00B641F5"/>
    <w:rsid w:val="00B64283"/>
    <w:rsid w:val="00B64B30"/>
    <w:rsid w:val="00B64CB2"/>
    <w:rsid w:val="00B6525C"/>
    <w:rsid w:val="00B65BF5"/>
    <w:rsid w:val="00B6635A"/>
    <w:rsid w:val="00B6693F"/>
    <w:rsid w:val="00B67BED"/>
    <w:rsid w:val="00B7032D"/>
    <w:rsid w:val="00B71097"/>
    <w:rsid w:val="00B7139B"/>
    <w:rsid w:val="00B71801"/>
    <w:rsid w:val="00B7227A"/>
    <w:rsid w:val="00B72FE0"/>
    <w:rsid w:val="00B7341F"/>
    <w:rsid w:val="00B73AFF"/>
    <w:rsid w:val="00B75E0C"/>
    <w:rsid w:val="00B76572"/>
    <w:rsid w:val="00B77439"/>
    <w:rsid w:val="00B80C15"/>
    <w:rsid w:val="00B8135E"/>
    <w:rsid w:val="00B86390"/>
    <w:rsid w:val="00B903B8"/>
    <w:rsid w:val="00B92D9C"/>
    <w:rsid w:val="00B92DB9"/>
    <w:rsid w:val="00B931F1"/>
    <w:rsid w:val="00B938FA"/>
    <w:rsid w:val="00B96A1B"/>
    <w:rsid w:val="00B96B68"/>
    <w:rsid w:val="00B975B8"/>
    <w:rsid w:val="00B97A3C"/>
    <w:rsid w:val="00BA005B"/>
    <w:rsid w:val="00BA04AF"/>
    <w:rsid w:val="00BA1BCE"/>
    <w:rsid w:val="00BA28A6"/>
    <w:rsid w:val="00BA3102"/>
    <w:rsid w:val="00BA336E"/>
    <w:rsid w:val="00BA4F7C"/>
    <w:rsid w:val="00BA5492"/>
    <w:rsid w:val="00BA6B84"/>
    <w:rsid w:val="00BA71E1"/>
    <w:rsid w:val="00BB0C1C"/>
    <w:rsid w:val="00BB2BDF"/>
    <w:rsid w:val="00BB3184"/>
    <w:rsid w:val="00BB3310"/>
    <w:rsid w:val="00BB401E"/>
    <w:rsid w:val="00BB5D3D"/>
    <w:rsid w:val="00BB649B"/>
    <w:rsid w:val="00BB79C3"/>
    <w:rsid w:val="00BC021E"/>
    <w:rsid w:val="00BC0454"/>
    <w:rsid w:val="00BC0DAF"/>
    <w:rsid w:val="00BC0E91"/>
    <w:rsid w:val="00BC1DDD"/>
    <w:rsid w:val="00BC1E72"/>
    <w:rsid w:val="00BC2747"/>
    <w:rsid w:val="00BC27C5"/>
    <w:rsid w:val="00BC344B"/>
    <w:rsid w:val="00BC4787"/>
    <w:rsid w:val="00BC5554"/>
    <w:rsid w:val="00BC5E33"/>
    <w:rsid w:val="00BC5EE0"/>
    <w:rsid w:val="00BC69EC"/>
    <w:rsid w:val="00BC6B2C"/>
    <w:rsid w:val="00BC6DE2"/>
    <w:rsid w:val="00BC7FEB"/>
    <w:rsid w:val="00BD1235"/>
    <w:rsid w:val="00BD2D2B"/>
    <w:rsid w:val="00BD3D16"/>
    <w:rsid w:val="00BD4B1B"/>
    <w:rsid w:val="00BD4E76"/>
    <w:rsid w:val="00BD6427"/>
    <w:rsid w:val="00BD7339"/>
    <w:rsid w:val="00BD7529"/>
    <w:rsid w:val="00BD777B"/>
    <w:rsid w:val="00BE054B"/>
    <w:rsid w:val="00BE218F"/>
    <w:rsid w:val="00BE4CED"/>
    <w:rsid w:val="00BE6245"/>
    <w:rsid w:val="00BE7518"/>
    <w:rsid w:val="00BF00FB"/>
    <w:rsid w:val="00BF172B"/>
    <w:rsid w:val="00BF1865"/>
    <w:rsid w:val="00BF2BB1"/>
    <w:rsid w:val="00BF3BF8"/>
    <w:rsid w:val="00BF4F8A"/>
    <w:rsid w:val="00BF571B"/>
    <w:rsid w:val="00BF5881"/>
    <w:rsid w:val="00BF5AB9"/>
    <w:rsid w:val="00BF5DB3"/>
    <w:rsid w:val="00BF67B4"/>
    <w:rsid w:val="00BF6997"/>
    <w:rsid w:val="00BF6D6A"/>
    <w:rsid w:val="00C009B0"/>
    <w:rsid w:val="00C0141C"/>
    <w:rsid w:val="00C017AB"/>
    <w:rsid w:val="00C027CB"/>
    <w:rsid w:val="00C02F5D"/>
    <w:rsid w:val="00C03C29"/>
    <w:rsid w:val="00C03E07"/>
    <w:rsid w:val="00C044B4"/>
    <w:rsid w:val="00C04516"/>
    <w:rsid w:val="00C070E1"/>
    <w:rsid w:val="00C07563"/>
    <w:rsid w:val="00C12724"/>
    <w:rsid w:val="00C14742"/>
    <w:rsid w:val="00C15CD2"/>
    <w:rsid w:val="00C1600B"/>
    <w:rsid w:val="00C16208"/>
    <w:rsid w:val="00C1751D"/>
    <w:rsid w:val="00C210E9"/>
    <w:rsid w:val="00C211F2"/>
    <w:rsid w:val="00C21244"/>
    <w:rsid w:val="00C2158C"/>
    <w:rsid w:val="00C2211A"/>
    <w:rsid w:val="00C223D0"/>
    <w:rsid w:val="00C2246A"/>
    <w:rsid w:val="00C23DD3"/>
    <w:rsid w:val="00C23EC8"/>
    <w:rsid w:val="00C248C2"/>
    <w:rsid w:val="00C24D40"/>
    <w:rsid w:val="00C2559C"/>
    <w:rsid w:val="00C25D35"/>
    <w:rsid w:val="00C26B7A"/>
    <w:rsid w:val="00C27A7B"/>
    <w:rsid w:val="00C27B45"/>
    <w:rsid w:val="00C305AB"/>
    <w:rsid w:val="00C30A11"/>
    <w:rsid w:val="00C30ABB"/>
    <w:rsid w:val="00C30C6F"/>
    <w:rsid w:val="00C30EF1"/>
    <w:rsid w:val="00C32140"/>
    <w:rsid w:val="00C33536"/>
    <w:rsid w:val="00C33EAF"/>
    <w:rsid w:val="00C349A5"/>
    <w:rsid w:val="00C40243"/>
    <w:rsid w:val="00C40E73"/>
    <w:rsid w:val="00C41DFC"/>
    <w:rsid w:val="00C42224"/>
    <w:rsid w:val="00C42596"/>
    <w:rsid w:val="00C426E8"/>
    <w:rsid w:val="00C4293B"/>
    <w:rsid w:val="00C43769"/>
    <w:rsid w:val="00C446F4"/>
    <w:rsid w:val="00C44FAE"/>
    <w:rsid w:val="00C46116"/>
    <w:rsid w:val="00C46518"/>
    <w:rsid w:val="00C47CBB"/>
    <w:rsid w:val="00C51350"/>
    <w:rsid w:val="00C51AC2"/>
    <w:rsid w:val="00C523C0"/>
    <w:rsid w:val="00C52896"/>
    <w:rsid w:val="00C52B80"/>
    <w:rsid w:val="00C52ECF"/>
    <w:rsid w:val="00C533BA"/>
    <w:rsid w:val="00C54610"/>
    <w:rsid w:val="00C552E2"/>
    <w:rsid w:val="00C56786"/>
    <w:rsid w:val="00C57321"/>
    <w:rsid w:val="00C577ED"/>
    <w:rsid w:val="00C627F7"/>
    <w:rsid w:val="00C628D7"/>
    <w:rsid w:val="00C62C4B"/>
    <w:rsid w:val="00C6359B"/>
    <w:rsid w:val="00C63D2E"/>
    <w:rsid w:val="00C63F93"/>
    <w:rsid w:val="00C65066"/>
    <w:rsid w:val="00C6563B"/>
    <w:rsid w:val="00C65E2E"/>
    <w:rsid w:val="00C66A78"/>
    <w:rsid w:val="00C7097A"/>
    <w:rsid w:val="00C7111D"/>
    <w:rsid w:val="00C713C1"/>
    <w:rsid w:val="00C71F37"/>
    <w:rsid w:val="00C72442"/>
    <w:rsid w:val="00C725A9"/>
    <w:rsid w:val="00C7424D"/>
    <w:rsid w:val="00C74D58"/>
    <w:rsid w:val="00C754F5"/>
    <w:rsid w:val="00C756B8"/>
    <w:rsid w:val="00C75E97"/>
    <w:rsid w:val="00C76403"/>
    <w:rsid w:val="00C7770A"/>
    <w:rsid w:val="00C77AE8"/>
    <w:rsid w:val="00C8109E"/>
    <w:rsid w:val="00C819A6"/>
    <w:rsid w:val="00C81CD0"/>
    <w:rsid w:val="00C8225A"/>
    <w:rsid w:val="00C8227C"/>
    <w:rsid w:val="00C827AF"/>
    <w:rsid w:val="00C83475"/>
    <w:rsid w:val="00C8634F"/>
    <w:rsid w:val="00C900AB"/>
    <w:rsid w:val="00C907D1"/>
    <w:rsid w:val="00C91547"/>
    <w:rsid w:val="00C928F7"/>
    <w:rsid w:val="00C92C0E"/>
    <w:rsid w:val="00C92C2B"/>
    <w:rsid w:val="00C92DBC"/>
    <w:rsid w:val="00C93626"/>
    <w:rsid w:val="00C948C6"/>
    <w:rsid w:val="00C94FF0"/>
    <w:rsid w:val="00C95548"/>
    <w:rsid w:val="00C959AA"/>
    <w:rsid w:val="00C95C2D"/>
    <w:rsid w:val="00C968DA"/>
    <w:rsid w:val="00C96D66"/>
    <w:rsid w:val="00CA0428"/>
    <w:rsid w:val="00CA0849"/>
    <w:rsid w:val="00CA12DE"/>
    <w:rsid w:val="00CA3231"/>
    <w:rsid w:val="00CA3626"/>
    <w:rsid w:val="00CA4A50"/>
    <w:rsid w:val="00CA5B30"/>
    <w:rsid w:val="00CA7D59"/>
    <w:rsid w:val="00CB00C5"/>
    <w:rsid w:val="00CB0143"/>
    <w:rsid w:val="00CB0CF0"/>
    <w:rsid w:val="00CB1005"/>
    <w:rsid w:val="00CB2E6C"/>
    <w:rsid w:val="00CB34EA"/>
    <w:rsid w:val="00CB39EE"/>
    <w:rsid w:val="00CB4330"/>
    <w:rsid w:val="00CB7B59"/>
    <w:rsid w:val="00CB7C42"/>
    <w:rsid w:val="00CB7C5A"/>
    <w:rsid w:val="00CC1990"/>
    <w:rsid w:val="00CC27AC"/>
    <w:rsid w:val="00CC2AFA"/>
    <w:rsid w:val="00CC4150"/>
    <w:rsid w:val="00CC5E45"/>
    <w:rsid w:val="00CC6703"/>
    <w:rsid w:val="00CC6A4D"/>
    <w:rsid w:val="00CC7023"/>
    <w:rsid w:val="00CC7C33"/>
    <w:rsid w:val="00CD02DD"/>
    <w:rsid w:val="00CD164B"/>
    <w:rsid w:val="00CD2E9B"/>
    <w:rsid w:val="00CD4BC7"/>
    <w:rsid w:val="00CD4CBE"/>
    <w:rsid w:val="00CD5640"/>
    <w:rsid w:val="00CD5DE2"/>
    <w:rsid w:val="00CD79EE"/>
    <w:rsid w:val="00CD79F1"/>
    <w:rsid w:val="00CE3022"/>
    <w:rsid w:val="00CE414E"/>
    <w:rsid w:val="00CE415E"/>
    <w:rsid w:val="00CE478E"/>
    <w:rsid w:val="00CE47C4"/>
    <w:rsid w:val="00CE5A5F"/>
    <w:rsid w:val="00CF0153"/>
    <w:rsid w:val="00CF0E84"/>
    <w:rsid w:val="00CF0EFF"/>
    <w:rsid w:val="00CF26CD"/>
    <w:rsid w:val="00CF5C2C"/>
    <w:rsid w:val="00CF6E92"/>
    <w:rsid w:val="00CF7372"/>
    <w:rsid w:val="00CF7E6C"/>
    <w:rsid w:val="00D039C0"/>
    <w:rsid w:val="00D03ECB"/>
    <w:rsid w:val="00D0486F"/>
    <w:rsid w:val="00D04E55"/>
    <w:rsid w:val="00D05986"/>
    <w:rsid w:val="00D101F9"/>
    <w:rsid w:val="00D10DC3"/>
    <w:rsid w:val="00D110D8"/>
    <w:rsid w:val="00D11970"/>
    <w:rsid w:val="00D122B4"/>
    <w:rsid w:val="00D1411C"/>
    <w:rsid w:val="00D16155"/>
    <w:rsid w:val="00D16946"/>
    <w:rsid w:val="00D16F63"/>
    <w:rsid w:val="00D20E2F"/>
    <w:rsid w:val="00D21136"/>
    <w:rsid w:val="00D217A1"/>
    <w:rsid w:val="00D21B48"/>
    <w:rsid w:val="00D2285E"/>
    <w:rsid w:val="00D22BC6"/>
    <w:rsid w:val="00D24387"/>
    <w:rsid w:val="00D25699"/>
    <w:rsid w:val="00D25C43"/>
    <w:rsid w:val="00D26997"/>
    <w:rsid w:val="00D30E71"/>
    <w:rsid w:val="00D31857"/>
    <w:rsid w:val="00D32C01"/>
    <w:rsid w:val="00D33609"/>
    <w:rsid w:val="00D336B8"/>
    <w:rsid w:val="00D33786"/>
    <w:rsid w:val="00D33861"/>
    <w:rsid w:val="00D33F24"/>
    <w:rsid w:val="00D36ACD"/>
    <w:rsid w:val="00D41218"/>
    <w:rsid w:val="00D41378"/>
    <w:rsid w:val="00D413DE"/>
    <w:rsid w:val="00D42EED"/>
    <w:rsid w:val="00D43743"/>
    <w:rsid w:val="00D43D2B"/>
    <w:rsid w:val="00D43D5D"/>
    <w:rsid w:val="00D46E6F"/>
    <w:rsid w:val="00D47697"/>
    <w:rsid w:val="00D50407"/>
    <w:rsid w:val="00D51E73"/>
    <w:rsid w:val="00D52071"/>
    <w:rsid w:val="00D607F2"/>
    <w:rsid w:val="00D612EC"/>
    <w:rsid w:val="00D61B15"/>
    <w:rsid w:val="00D62E76"/>
    <w:rsid w:val="00D63152"/>
    <w:rsid w:val="00D6364E"/>
    <w:rsid w:val="00D63E60"/>
    <w:rsid w:val="00D6456C"/>
    <w:rsid w:val="00D65458"/>
    <w:rsid w:val="00D658C0"/>
    <w:rsid w:val="00D66229"/>
    <w:rsid w:val="00D678FC"/>
    <w:rsid w:val="00D67D8A"/>
    <w:rsid w:val="00D70A7F"/>
    <w:rsid w:val="00D71B80"/>
    <w:rsid w:val="00D72266"/>
    <w:rsid w:val="00D72D08"/>
    <w:rsid w:val="00D72F3A"/>
    <w:rsid w:val="00D732EB"/>
    <w:rsid w:val="00D73681"/>
    <w:rsid w:val="00D7372A"/>
    <w:rsid w:val="00D7392F"/>
    <w:rsid w:val="00D752D1"/>
    <w:rsid w:val="00D756A2"/>
    <w:rsid w:val="00D75A47"/>
    <w:rsid w:val="00D760DC"/>
    <w:rsid w:val="00D762E8"/>
    <w:rsid w:val="00D768B5"/>
    <w:rsid w:val="00D76A59"/>
    <w:rsid w:val="00D77613"/>
    <w:rsid w:val="00D8120E"/>
    <w:rsid w:val="00D81F20"/>
    <w:rsid w:val="00D8242A"/>
    <w:rsid w:val="00D82B4B"/>
    <w:rsid w:val="00D83540"/>
    <w:rsid w:val="00D858A5"/>
    <w:rsid w:val="00D85F61"/>
    <w:rsid w:val="00D87B8D"/>
    <w:rsid w:val="00D87E9C"/>
    <w:rsid w:val="00D87F26"/>
    <w:rsid w:val="00D91269"/>
    <w:rsid w:val="00D92EBB"/>
    <w:rsid w:val="00D93F68"/>
    <w:rsid w:val="00D94A36"/>
    <w:rsid w:val="00D94A55"/>
    <w:rsid w:val="00D9513F"/>
    <w:rsid w:val="00D96988"/>
    <w:rsid w:val="00D973F4"/>
    <w:rsid w:val="00DA4F05"/>
    <w:rsid w:val="00DA55D9"/>
    <w:rsid w:val="00DA5BD6"/>
    <w:rsid w:val="00DA65BD"/>
    <w:rsid w:val="00DA6BBA"/>
    <w:rsid w:val="00DA6E85"/>
    <w:rsid w:val="00DA7D77"/>
    <w:rsid w:val="00DB16B2"/>
    <w:rsid w:val="00DB3D2C"/>
    <w:rsid w:val="00DB5531"/>
    <w:rsid w:val="00DC24B6"/>
    <w:rsid w:val="00DC2E12"/>
    <w:rsid w:val="00DC38C9"/>
    <w:rsid w:val="00DC46DF"/>
    <w:rsid w:val="00DC4D00"/>
    <w:rsid w:val="00DC4F4F"/>
    <w:rsid w:val="00DC7A41"/>
    <w:rsid w:val="00DC7F8E"/>
    <w:rsid w:val="00DD07BB"/>
    <w:rsid w:val="00DD1450"/>
    <w:rsid w:val="00DD20A2"/>
    <w:rsid w:val="00DD225A"/>
    <w:rsid w:val="00DD2EE5"/>
    <w:rsid w:val="00DD5124"/>
    <w:rsid w:val="00DD539C"/>
    <w:rsid w:val="00DD5972"/>
    <w:rsid w:val="00DD7BA2"/>
    <w:rsid w:val="00DE0490"/>
    <w:rsid w:val="00DE14B5"/>
    <w:rsid w:val="00DE18F9"/>
    <w:rsid w:val="00DE28F8"/>
    <w:rsid w:val="00DE5367"/>
    <w:rsid w:val="00DE6738"/>
    <w:rsid w:val="00DE6782"/>
    <w:rsid w:val="00DE68A4"/>
    <w:rsid w:val="00DE7C29"/>
    <w:rsid w:val="00DF1796"/>
    <w:rsid w:val="00DF2579"/>
    <w:rsid w:val="00DF40FA"/>
    <w:rsid w:val="00DF4A0A"/>
    <w:rsid w:val="00DF4EF5"/>
    <w:rsid w:val="00DF50DE"/>
    <w:rsid w:val="00DF6373"/>
    <w:rsid w:val="00DF69DE"/>
    <w:rsid w:val="00DF7448"/>
    <w:rsid w:val="00DF797B"/>
    <w:rsid w:val="00E00A49"/>
    <w:rsid w:val="00E00AC9"/>
    <w:rsid w:val="00E0290E"/>
    <w:rsid w:val="00E02914"/>
    <w:rsid w:val="00E02C79"/>
    <w:rsid w:val="00E03BCF"/>
    <w:rsid w:val="00E04D59"/>
    <w:rsid w:val="00E05794"/>
    <w:rsid w:val="00E05D4F"/>
    <w:rsid w:val="00E061D2"/>
    <w:rsid w:val="00E063CE"/>
    <w:rsid w:val="00E07C03"/>
    <w:rsid w:val="00E07E81"/>
    <w:rsid w:val="00E11E11"/>
    <w:rsid w:val="00E121D5"/>
    <w:rsid w:val="00E12383"/>
    <w:rsid w:val="00E125DA"/>
    <w:rsid w:val="00E13BAF"/>
    <w:rsid w:val="00E13EE7"/>
    <w:rsid w:val="00E13F97"/>
    <w:rsid w:val="00E16360"/>
    <w:rsid w:val="00E20AA5"/>
    <w:rsid w:val="00E21A71"/>
    <w:rsid w:val="00E22DE9"/>
    <w:rsid w:val="00E24DDC"/>
    <w:rsid w:val="00E24F52"/>
    <w:rsid w:val="00E26AD1"/>
    <w:rsid w:val="00E27C2E"/>
    <w:rsid w:val="00E30552"/>
    <w:rsid w:val="00E313DE"/>
    <w:rsid w:val="00E32F6B"/>
    <w:rsid w:val="00E34623"/>
    <w:rsid w:val="00E349E3"/>
    <w:rsid w:val="00E34AE1"/>
    <w:rsid w:val="00E35A6D"/>
    <w:rsid w:val="00E3654E"/>
    <w:rsid w:val="00E37170"/>
    <w:rsid w:val="00E40DCB"/>
    <w:rsid w:val="00E42EEB"/>
    <w:rsid w:val="00E435E5"/>
    <w:rsid w:val="00E45C39"/>
    <w:rsid w:val="00E46516"/>
    <w:rsid w:val="00E474F1"/>
    <w:rsid w:val="00E47797"/>
    <w:rsid w:val="00E50A0B"/>
    <w:rsid w:val="00E530E2"/>
    <w:rsid w:val="00E534E4"/>
    <w:rsid w:val="00E55CED"/>
    <w:rsid w:val="00E57133"/>
    <w:rsid w:val="00E57CD8"/>
    <w:rsid w:val="00E60142"/>
    <w:rsid w:val="00E61307"/>
    <w:rsid w:val="00E614D4"/>
    <w:rsid w:val="00E63780"/>
    <w:rsid w:val="00E63AB3"/>
    <w:rsid w:val="00E65C00"/>
    <w:rsid w:val="00E710B6"/>
    <w:rsid w:val="00E7144C"/>
    <w:rsid w:val="00E71519"/>
    <w:rsid w:val="00E71ECE"/>
    <w:rsid w:val="00E7287A"/>
    <w:rsid w:val="00E73444"/>
    <w:rsid w:val="00E7397C"/>
    <w:rsid w:val="00E73DA9"/>
    <w:rsid w:val="00E73FDF"/>
    <w:rsid w:val="00E74014"/>
    <w:rsid w:val="00E75478"/>
    <w:rsid w:val="00E75651"/>
    <w:rsid w:val="00E76301"/>
    <w:rsid w:val="00E7650A"/>
    <w:rsid w:val="00E765B5"/>
    <w:rsid w:val="00E766F0"/>
    <w:rsid w:val="00E8014C"/>
    <w:rsid w:val="00E8080C"/>
    <w:rsid w:val="00E81738"/>
    <w:rsid w:val="00E817BB"/>
    <w:rsid w:val="00E81C55"/>
    <w:rsid w:val="00E81E17"/>
    <w:rsid w:val="00E8219A"/>
    <w:rsid w:val="00E82C43"/>
    <w:rsid w:val="00E839BD"/>
    <w:rsid w:val="00E83BDA"/>
    <w:rsid w:val="00E8409C"/>
    <w:rsid w:val="00E8438C"/>
    <w:rsid w:val="00E84D5E"/>
    <w:rsid w:val="00E84EB4"/>
    <w:rsid w:val="00E86146"/>
    <w:rsid w:val="00E863D5"/>
    <w:rsid w:val="00E86405"/>
    <w:rsid w:val="00E8651A"/>
    <w:rsid w:val="00E86E8D"/>
    <w:rsid w:val="00E8708B"/>
    <w:rsid w:val="00E87B79"/>
    <w:rsid w:val="00E87E16"/>
    <w:rsid w:val="00E87E9B"/>
    <w:rsid w:val="00E923DA"/>
    <w:rsid w:val="00E94030"/>
    <w:rsid w:val="00E94646"/>
    <w:rsid w:val="00E960EA"/>
    <w:rsid w:val="00E96FD9"/>
    <w:rsid w:val="00E97A18"/>
    <w:rsid w:val="00EA01EB"/>
    <w:rsid w:val="00EA0BB8"/>
    <w:rsid w:val="00EA0CB0"/>
    <w:rsid w:val="00EA0DEB"/>
    <w:rsid w:val="00EA1E04"/>
    <w:rsid w:val="00EA2217"/>
    <w:rsid w:val="00EA329F"/>
    <w:rsid w:val="00EA32F3"/>
    <w:rsid w:val="00EA3504"/>
    <w:rsid w:val="00EA5040"/>
    <w:rsid w:val="00EA7400"/>
    <w:rsid w:val="00EA7C35"/>
    <w:rsid w:val="00EB0A0B"/>
    <w:rsid w:val="00EB12FA"/>
    <w:rsid w:val="00EB1882"/>
    <w:rsid w:val="00EB1C3B"/>
    <w:rsid w:val="00EB2370"/>
    <w:rsid w:val="00EB26E0"/>
    <w:rsid w:val="00EB2F56"/>
    <w:rsid w:val="00EB345D"/>
    <w:rsid w:val="00EB4EB4"/>
    <w:rsid w:val="00EB52FE"/>
    <w:rsid w:val="00EB5685"/>
    <w:rsid w:val="00EB6FDA"/>
    <w:rsid w:val="00EB7332"/>
    <w:rsid w:val="00EC17DC"/>
    <w:rsid w:val="00EC2162"/>
    <w:rsid w:val="00EC2186"/>
    <w:rsid w:val="00EC6CC7"/>
    <w:rsid w:val="00EC7474"/>
    <w:rsid w:val="00EC7928"/>
    <w:rsid w:val="00ED134C"/>
    <w:rsid w:val="00ED1A78"/>
    <w:rsid w:val="00ED2450"/>
    <w:rsid w:val="00ED3101"/>
    <w:rsid w:val="00ED4BD2"/>
    <w:rsid w:val="00ED5226"/>
    <w:rsid w:val="00ED5C08"/>
    <w:rsid w:val="00ED615C"/>
    <w:rsid w:val="00ED7D82"/>
    <w:rsid w:val="00EE2342"/>
    <w:rsid w:val="00EE242D"/>
    <w:rsid w:val="00EE2E05"/>
    <w:rsid w:val="00EE2FA4"/>
    <w:rsid w:val="00EE4128"/>
    <w:rsid w:val="00EE62B3"/>
    <w:rsid w:val="00EE7551"/>
    <w:rsid w:val="00EE7586"/>
    <w:rsid w:val="00EF108E"/>
    <w:rsid w:val="00EF1137"/>
    <w:rsid w:val="00EF269C"/>
    <w:rsid w:val="00EF3472"/>
    <w:rsid w:val="00EF50E4"/>
    <w:rsid w:val="00EF731E"/>
    <w:rsid w:val="00F00244"/>
    <w:rsid w:val="00F00BCD"/>
    <w:rsid w:val="00F024DC"/>
    <w:rsid w:val="00F036D7"/>
    <w:rsid w:val="00F05223"/>
    <w:rsid w:val="00F10B02"/>
    <w:rsid w:val="00F10CD6"/>
    <w:rsid w:val="00F1169E"/>
    <w:rsid w:val="00F121BE"/>
    <w:rsid w:val="00F12769"/>
    <w:rsid w:val="00F14C9D"/>
    <w:rsid w:val="00F16D1B"/>
    <w:rsid w:val="00F202DA"/>
    <w:rsid w:val="00F21561"/>
    <w:rsid w:val="00F226E6"/>
    <w:rsid w:val="00F2318A"/>
    <w:rsid w:val="00F24D08"/>
    <w:rsid w:val="00F25638"/>
    <w:rsid w:val="00F25723"/>
    <w:rsid w:val="00F26D98"/>
    <w:rsid w:val="00F30313"/>
    <w:rsid w:val="00F30608"/>
    <w:rsid w:val="00F32939"/>
    <w:rsid w:val="00F32A0A"/>
    <w:rsid w:val="00F33B6D"/>
    <w:rsid w:val="00F33D47"/>
    <w:rsid w:val="00F33EF4"/>
    <w:rsid w:val="00F343FC"/>
    <w:rsid w:val="00F34863"/>
    <w:rsid w:val="00F35B0F"/>
    <w:rsid w:val="00F36663"/>
    <w:rsid w:val="00F36DAE"/>
    <w:rsid w:val="00F36F50"/>
    <w:rsid w:val="00F40742"/>
    <w:rsid w:val="00F4082E"/>
    <w:rsid w:val="00F41A1F"/>
    <w:rsid w:val="00F43004"/>
    <w:rsid w:val="00F4357E"/>
    <w:rsid w:val="00F436E0"/>
    <w:rsid w:val="00F43B43"/>
    <w:rsid w:val="00F444A6"/>
    <w:rsid w:val="00F46973"/>
    <w:rsid w:val="00F46A50"/>
    <w:rsid w:val="00F47211"/>
    <w:rsid w:val="00F47BD0"/>
    <w:rsid w:val="00F5084F"/>
    <w:rsid w:val="00F509BC"/>
    <w:rsid w:val="00F5446D"/>
    <w:rsid w:val="00F54646"/>
    <w:rsid w:val="00F54FB3"/>
    <w:rsid w:val="00F55CC2"/>
    <w:rsid w:val="00F57A2E"/>
    <w:rsid w:val="00F619FF"/>
    <w:rsid w:val="00F630E7"/>
    <w:rsid w:val="00F63E9D"/>
    <w:rsid w:val="00F64CAA"/>
    <w:rsid w:val="00F64EDB"/>
    <w:rsid w:val="00F65EEC"/>
    <w:rsid w:val="00F65F32"/>
    <w:rsid w:val="00F66999"/>
    <w:rsid w:val="00F66FC4"/>
    <w:rsid w:val="00F674D4"/>
    <w:rsid w:val="00F70D94"/>
    <w:rsid w:val="00F717F6"/>
    <w:rsid w:val="00F71D83"/>
    <w:rsid w:val="00F72819"/>
    <w:rsid w:val="00F73059"/>
    <w:rsid w:val="00F75F65"/>
    <w:rsid w:val="00F76286"/>
    <w:rsid w:val="00F767C7"/>
    <w:rsid w:val="00F76D89"/>
    <w:rsid w:val="00F770CF"/>
    <w:rsid w:val="00F8069C"/>
    <w:rsid w:val="00F8153E"/>
    <w:rsid w:val="00F81D55"/>
    <w:rsid w:val="00F82784"/>
    <w:rsid w:val="00F833EC"/>
    <w:rsid w:val="00F87B93"/>
    <w:rsid w:val="00F87FA9"/>
    <w:rsid w:val="00F90326"/>
    <w:rsid w:val="00F908DA"/>
    <w:rsid w:val="00F9233C"/>
    <w:rsid w:val="00F92476"/>
    <w:rsid w:val="00F9287B"/>
    <w:rsid w:val="00F92EB9"/>
    <w:rsid w:val="00F9396D"/>
    <w:rsid w:val="00F9417B"/>
    <w:rsid w:val="00F94BB8"/>
    <w:rsid w:val="00F9601D"/>
    <w:rsid w:val="00F96A89"/>
    <w:rsid w:val="00F97CF9"/>
    <w:rsid w:val="00FA049E"/>
    <w:rsid w:val="00FA1A53"/>
    <w:rsid w:val="00FA24BA"/>
    <w:rsid w:val="00FA28DB"/>
    <w:rsid w:val="00FA3E12"/>
    <w:rsid w:val="00FA70BF"/>
    <w:rsid w:val="00FB1134"/>
    <w:rsid w:val="00FB2098"/>
    <w:rsid w:val="00FB2B0F"/>
    <w:rsid w:val="00FB44A8"/>
    <w:rsid w:val="00FB4A81"/>
    <w:rsid w:val="00FB5202"/>
    <w:rsid w:val="00FB5ED6"/>
    <w:rsid w:val="00FC151B"/>
    <w:rsid w:val="00FC2FB4"/>
    <w:rsid w:val="00FC30ED"/>
    <w:rsid w:val="00FC3EF9"/>
    <w:rsid w:val="00FC41F4"/>
    <w:rsid w:val="00FC45BC"/>
    <w:rsid w:val="00FC506F"/>
    <w:rsid w:val="00FC5148"/>
    <w:rsid w:val="00FC6277"/>
    <w:rsid w:val="00FC6DE8"/>
    <w:rsid w:val="00FD08F6"/>
    <w:rsid w:val="00FD1396"/>
    <w:rsid w:val="00FD168B"/>
    <w:rsid w:val="00FD2AFA"/>
    <w:rsid w:val="00FD3E85"/>
    <w:rsid w:val="00FD42E9"/>
    <w:rsid w:val="00FD7920"/>
    <w:rsid w:val="00FE1076"/>
    <w:rsid w:val="00FE2355"/>
    <w:rsid w:val="00FE2438"/>
    <w:rsid w:val="00FE3777"/>
    <w:rsid w:val="00FE439B"/>
    <w:rsid w:val="00FE54AF"/>
    <w:rsid w:val="00FE6C90"/>
    <w:rsid w:val="00FE7809"/>
    <w:rsid w:val="00FE7FD2"/>
    <w:rsid w:val="00FF16EC"/>
    <w:rsid w:val="00FF31A0"/>
    <w:rsid w:val="00FF384D"/>
    <w:rsid w:val="00FF3A26"/>
    <w:rsid w:val="00FF44CF"/>
    <w:rsid w:val="00FF458E"/>
    <w:rsid w:val="00FF4CF7"/>
    <w:rsid w:val="00FF76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C60B250"/>
  <w15:docId w15:val="{EEF2E27D-723C-46E1-9842-733E1DB6F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F63"/>
    <w:pPr>
      <w:widowControl w:val="0"/>
      <w:autoSpaceDE w:val="0"/>
      <w:autoSpaceDN w:val="0"/>
      <w:adjustRightInd w:val="0"/>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591741"/>
    <w:pPr>
      <w:widowControl/>
      <w:autoSpaceDE/>
      <w:autoSpaceDN/>
      <w:adjustRightInd/>
      <w:spacing w:before="100" w:beforeAutospacing="1" w:after="100" w:afterAutospacing="1"/>
      <w:outlineLvl w:val="0"/>
    </w:pPr>
    <w:rPr>
      <w:rFonts w:eastAsia="Times New Roman"/>
      <w:b/>
      <w:bCs/>
      <w:kern w:val="36"/>
      <w:sz w:val="48"/>
      <w:szCs w:val="48"/>
      <w:lang w:val="en-US" w:eastAsia="en-US"/>
    </w:rPr>
  </w:style>
  <w:style w:type="paragraph" w:styleId="Heading2">
    <w:name w:val="heading 2"/>
    <w:basedOn w:val="Normal"/>
    <w:next w:val="Normal"/>
    <w:link w:val="Heading2Char"/>
    <w:uiPriority w:val="9"/>
    <w:semiHidden/>
    <w:unhideWhenUsed/>
    <w:qFormat/>
    <w:rsid w:val="00591741"/>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
    <w:name w:val="Section"/>
    <w:aliases w:val="heading 1"/>
    <w:basedOn w:val="Normal"/>
    <w:next w:val="Normal"/>
    <w:uiPriority w:val="99"/>
    <w:rsid w:val="00D16F63"/>
    <w:pPr>
      <w:keepNext/>
      <w:spacing w:before="240" w:after="160"/>
    </w:pPr>
    <w:rPr>
      <w:b/>
      <w:bCs/>
      <w:sz w:val="34"/>
      <w:szCs w:val="34"/>
    </w:rPr>
  </w:style>
  <w:style w:type="paragraph" w:customStyle="1" w:styleId="Subsection">
    <w:name w:val="Subsection"/>
    <w:aliases w:val="heading 2"/>
    <w:basedOn w:val="Normal"/>
    <w:next w:val="Normal"/>
    <w:uiPriority w:val="99"/>
    <w:rsid w:val="00D16F63"/>
    <w:pPr>
      <w:keepNext/>
      <w:spacing w:before="240" w:after="160"/>
    </w:pPr>
    <w:rPr>
      <w:i/>
      <w:iCs/>
      <w:sz w:val="32"/>
      <w:szCs w:val="32"/>
    </w:rPr>
  </w:style>
  <w:style w:type="paragraph" w:customStyle="1" w:styleId="Subsubsection">
    <w:name w:val="Subsubsection"/>
    <w:aliases w:val="heading 3"/>
    <w:basedOn w:val="Normal"/>
    <w:next w:val="Normal"/>
    <w:uiPriority w:val="99"/>
    <w:rsid w:val="00D16F63"/>
    <w:pPr>
      <w:keepNext/>
      <w:spacing w:before="240" w:after="160"/>
    </w:pPr>
    <w:rPr>
      <w:sz w:val="28"/>
      <w:szCs w:val="28"/>
    </w:rPr>
  </w:style>
  <w:style w:type="paragraph" w:customStyle="1" w:styleId="Paragraph">
    <w:name w:val="Paragraph"/>
    <w:aliases w:val="heading 4"/>
    <w:basedOn w:val="Normal"/>
    <w:next w:val="Normal"/>
    <w:uiPriority w:val="99"/>
    <w:rsid w:val="00D16F63"/>
    <w:pPr>
      <w:keepNext/>
      <w:spacing w:before="240" w:after="160"/>
    </w:pPr>
    <w:rPr>
      <w:b/>
      <w:bCs/>
    </w:rPr>
  </w:style>
  <w:style w:type="paragraph" w:customStyle="1" w:styleId="Subparagraph">
    <w:name w:val="Subparagraph"/>
    <w:aliases w:val="heading 5"/>
    <w:basedOn w:val="Normal"/>
    <w:next w:val="Normal"/>
    <w:uiPriority w:val="99"/>
    <w:rsid w:val="00D16F63"/>
    <w:pPr>
      <w:keepNext/>
      <w:spacing w:before="240" w:after="160"/>
    </w:pPr>
    <w:rPr>
      <w:b/>
      <w:bCs/>
    </w:rPr>
  </w:style>
  <w:style w:type="paragraph" w:customStyle="1" w:styleId="Quotation">
    <w:name w:val="Quotation"/>
    <w:basedOn w:val="Normal"/>
    <w:next w:val="Normal"/>
    <w:uiPriority w:val="99"/>
    <w:rsid w:val="00D16F63"/>
    <w:pPr>
      <w:keepNext/>
      <w:spacing w:before="240" w:after="160"/>
    </w:pPr>
  </w:style>
  <w:style w:type="paragraph" w:customStyle="1" w:styleId="Verse">
    <w:name w:val="Verse"/>
    <w:basedOn w:val="Normal"/>
    <w:next w:val="Normal"/>
    <w:uiPriority w:val="99"/>
    <w:rsid w:val="00D16F63"/>
    <w:pPr>
      <w:keepNext/>
      <w:spacing w:before="240" w:after="160"/>
    </w:pPr>
  </w:style>
  <w:style w:type="paragraph" w:customStyle="1" w:styleId="Beschriftung1">
    <w:name w:val="Beschriftung1"/>
    <w:basedOn w:val="Normal"/>
    <w:next w:val="Normal"/>
    <w:uiPriority w:val="99"/>
    <w:rsid w:val="00D16F63"/>
    <w:pPr>
      <w:spacing w:before="120" w:after="120"/>
      <w:jc w:val="center"/>
    </w:pPr>
    <w:rPr>
      <w:b/>
      <w:bCs/>
      <w:sz w:val="20"/>
      <w:szCs w:val="20"/>
    </w:rPr>
  </w:style>
  <w:style w:type="paragraph" w:customStyle="1" w:styleId="Footnote">
    <w:name w:val="Footnote"/>
    <w:basedOn w:val="Normal"/>
    <w:next w:val="Normal"/>
    <w:uiPriority w:val="99"/>
    <w:rsid w:val="00D16F63"/>
  </w:style>
  <w:style w:type="paragraph" w:customStyle="1" w:styleId="MTDisplayEquation">
    <w:name w:val="MTDisplayEquation"/>
    <w:basedOn w:val="Normal"/>
    <w:next w:val="Normal"/>
    <w:uiPriority w:val="99"/>
    <w:rsid w:val="00D16F63"/>
  </w:style>
  <w:style w:type="paragraph" w:styleId="BalloonText">
    <w:name w:val="Balloon Text"/>
    <w:basedOn w:val="Normal"/>
    <w:link w:val="BalloonTextChar"/>
    <w:uiPriority w:val="99"/>
    <w:semiHidden/>
    <w:unhideWhenUsed/>
    <w:rsid w:val="000F3EA7"/>
    <w:rPr>
      <w:rFonts w:ascii="Tahoma" w:hAnsi="Tahoma" w:cs="Tahoma"/>
      <w:sz w:val="16"/>
      <w:szCs w:val="16"/>
    </w:rPr>
  </w:style>
  <w:style w:type="character" w:customStyle="1" w:styleId="BalloonTextChar">
    <w:name w:val="Balloon Text Char"/>
    <w:basedOn w:val="DefaultParagraphFont"/>
    <w:link w:val="BalloonText"/>
    <w:uiPriority w:val="99"/>
    <w:semiHidden/>
    <w:rsid w:val="000F3EA7"/>
    <w:rPr>
      <w:rFonts w:ascii="Tahoma" w:hAnsi="Tahoma" w:cs="Tahoma"/>
      <w:sz w:val="16"/>
      <w:szCs w:val="16"/>
    </w:rPr>
  </w:style>
  <w:style w:type="paragraph" w:styleId="Header">
    <w:name w:val="header"/>
    <w:basedOn w:val="Normal"/>
    <w:link w:val="HeaderChar"/>
    <w:uiPriority w:val="99"/>
    <w:unhideWhenUsed/>
    <w:rsid w:val="00C93626"/>
    <w:pPr>
      <w:tabs>
        <w:tab w:val="center" w:pos="4536"/>
        <w:tab w:val="right" w:pos="9072"/>
      </w:tabs>
    </w:pPr>
  </w:style>
  <w:style w:type="character" w:customStyle="1" w:styleId="HeaderChar">
    <w:name w:val="Header Char"/>
    <w:basedOn w:val="DefaultParagraphFont"/>
    <w:link w:val="Header"/>
    <w:uiPriority w:val="99"/>
    <w:rsid w:val="00C93626"/>
    <w:rPr>
      <w:rFonts w:ascii="Times New Roman" w:hAnsi="Times New Roman" w:cs="Times New Roman"/>
      <w:sz w:val="24"/>
      <w:szCs w:val="24"/>
    </w:rPr>
  </w:style>
  <w:style w:type="paragraph" w:styleId="Footer">
    <w:name w:val="footer"/>
    <w:basedOn w:val="Normal"/>
    <w:link w:val="FooterChar"/>
    <w:uiPriority w:val="99"/>
    <w:unhideWhenUsed/>
    <w:rsid w:val="00C93626"/>
    <w:pPr>
      <w:tabs>
        <w:tab w:val="center" w:pos="4536"/>
        <w:tab w:val="right" w:pos="9072"/>
      </w:tabs>
    </w:pPr>
  </w:style>
  <w:style w:type="character" w:customStyle="1" w:styleId="FooterChar">
    <w:name w:val="Footer Char"/>
    <w:basedOn w:val="DefaultParagraphFont"/>
    <w:link w:val="Footer"/>
    <w:uiPriority w:val="99"/>
    <w:rsid w:val="00C93626"/>
    <w:rPr>
      <w:rFonts w:ascii="Times New Roman" w:hAnsi="Times New Roman" w:cs="Times New Roman"/>
      <w:sz w:val="24"/>
      <w:szCs w:val="24"/>
    </w:rPr>
  </w:style>
  <w:style w:type="paragraph" w:styleId="Caption">
    <w:name w:val="caption"/>
    <w:basedOn w:val="Normal"/>
    <w:next w:val="Normal"/>
    <w:uiPriority w:val="35"/>
    <w:unhideWhenUsed/>
    <w:qFormat/>
    <w:rsid w:val="00E7650A"/>
    <w:pPr>
      <w:spacing w:after="200"/>
    </w:pPr>
    <w:rPr>
      <w:b/>
      <w:bCs/>
      <w:color w:val="4F81BD" w:themeColor="accent1"/>
      <w:sz w:val="18"/>
      <w:szCs w:val="18"/>
    </w:rPr>
  </w:style>
  <w:style w:type="table" w:styleId="TableGrid">
    <w:name w:val="Table Grid"/>
    <w:basedOn w:val="TableNormal"/>
    <w:uiPriority w:val="59"/>
    <w:rsid w:val="00E76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67E41"/>
    <w:rPr>
      <w:sz w:val="20"/>
      <w:szCs w:val="20"/>
    </w:rPr>
  </w:style>
  <w:style w:type="character" w:customStyle="1" w:styleId="FootnoteTextChar">
    <w:name w:val="Footnote Text Char"/>
    <w:basedOn w:val="DefaultParagraphFont"/>
    <w:link w:val="FootnoteText"/>
    <w:uiPriority w:val="99"/>
    <w:rsid w:val="00A67E41"/>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A67E41"/>
    <w:rPr>
      <w:vertAlign w:val="superscript"/>
    </w:rPr>
  </w:style>
  <w:style w:type="character" w:styleId="CommentReference">
    <w:name w:val="annotation reference"/>
    <w:basedOn w:val="DefaultParagraphFont"/>
    <w:uiPriority w:val="99"/>
    <w:semiHidden/>
    <w:unhideWhenUsed/>
    <w:rsid w:val="000005FA"/>
    <w:rPr>
      <w:sz w:val="16"/>
      <w:szCs w:val="16"/>
    </w:rPr>
  </w:style>
  <w:style w:type="paragraph" w:styleId="CommentText">
    <w:name w:val="annotation text"/>
    <w:basedOn w:val="Normal"/>
    <w:link w:val="CommentTextChar"/>
    <w:uiPriority w:val="99"/>
    <w:semiHidden/>
    <w:unhideWhenUsed/>
    <w:rsid w:val="000005FA"/>
    <w:rPr>
      <w:sz w:val="20"/>
      <w:szCs w:val="20"/>
    </w:rPr>
  </w:style>
  <w:style w:type="character" w:customStyle="1" w:styleId="CommentTextChar">
    <w:name w:val="Comment Text Char"/>
    <w:basedOn w:val="DefaultParagraphFont"/>
    <w:link w:val="CommentText"/>
    <w:uiPriority w:val="99"/>
    <w:semiHidden/>
    <w:rsid w:val="000005F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005FA"/>
    <w:rPr>
      <w:b/>
      <w:bCs/>
    </w:rPr>
  </w:style>
  <w:style w:type="character" w:customStyle="1" w:styleId="CommentSubjectChar">
    <w:name w:val="Comment Subject Char"/>
    <w:basedOn w:val="CommentTextChar"/>
    <w:link w:val="CommentSubject"/>
    <w:uiPriority w:val="99"/>
    <w:semiHidden/>
    <w:rsid w:val="000005FA"/>
    <w:rPr>
      <w:rFonts w:ascii="Times New Roman" w:hAnsi="Times New Roman" w:cs="Times New Roman"/>
      <w:b/>
      <w:bCs/>
      <w:sz w:val="20"/>
      <w:szCs w:val="20"/>
    </w:rPr>
  </w:style>
  <w:style w:type="character" w:styleId="PlaceholderText">
    <w:name w:val="Placeholder Text"/>
    <w:basedOn w:val="DefaultParagraphFont"/>
    <w:uiPriority w:val="99"/>
    <w:semiHidden/>
    <w:rsid w:val="00252A14"/>
    <w:rPr>
      <w:color w:val="808080"/>
    </w:rPr>
  </w:style>
  <w:style w:type="paragraph" w:customStyle="1" w:styleId="Formatvorlage1">
    <w:name w:val="Formatvorlage1"/>
    <w:basedOn w:val="Normal"/>
    <w:link w:val="Formatvorlage1Zchn"/>
    <w:qFormat/>
    <w:rsid w:val="00633508"/>
    <w:pPr>
      <w:spacing w:after="120" w:line="360" w:lineRule="auto"/>
      <w:jc w:val="both"/>
    </w:pPr>
    <w:rPr>
      <w:b/>
      <w:lang w:val="en-US"/>
    </w:rPr>
  </w:style>
  <w:style w:type="paragraph" w:customStyle="1" w:styleId="berschrift1">
    <w:name w:val="Überschrift1"/>
    <w:basedOn w:val="Formatvorlage1"/>
    <w:link w:val="berschrift1Zchn"/>
    <w:qFormat/>
    <w:rsid w:val="005E0838"/>
    <w:pPr>
      <w:numPr>
        <w:numId w:val="1"/>
      </w:numPr>
    </w:pPr>
    <w:rPr>
      <w:sz w:val="32"/>
      <w:szCs w:val="32"/>
    </w:rPr>
  </w:style>
  <w:style w:type="paragraph" w:customStyle="1" w:styleId="berschrift2">
    <w:name w:val="Überschrift2"/>
    <w:basedOn w:val="Formatvorlage1"/>
    <w:link w:val="berschrift2Zchn"/>
    <w:qFormat/>
    <w:rsid w:val="005E0838"/>
    <w:pPr>
      <w:numPr>
        <w:ilvl w:val="1"/>
        <w:numId w:val="1"/>
      </w:numPr>
    </w:pPr>
    <w:rPr>
      <w:sz w:val="28"/>
      <w:szCs w:val="28"/>
    </w:rPr>
  </w:style>
  <w:style w:type="character" w:customStyle="1" w:styleId="Formatvorlage1Zchn">
    <w:name w:val="Formatvorlage1 Zchn"/>
    <w:basedOn w:val="DefaultParagraphFont"/>
    <w:link w:val="Formatvorlage1"/>
    <w:rsid w:val="00943200"/>
    <w:rPr>
      <w:rFonts w:ascii="Times New Roman" w:hAnsi="Times New Roman" w:cs="Times New Roman"/>
      <w:b/>
      <w:sz w:val="24"/>
      <w:szCs w:val="24"/>
      <w:lang w:val="en-US"/>
    </w:rPr>
  </w:style>
  <w:style w:type="character" w:customStyle="1" w:styleId="berschrift1Zchn">
    <w:name w:val="Überschrift1 Zchn"/>
    <w:basedOn w:val="Formatvorlage1Zchn"/>
    <w:link w:val="berschrift1"/>
    <w:rsid w:val="005E0838"/>
    <w:rPr>
      <w:rFonts w:ascii="Times New Roman" w:hAnsi="Times New Roman" w:cs="Times New Roman"/>
      <w:b/>
      <w:sz w:val="32"/>
      <w:szCs w:val="32"/>
      <w:lang w:val="en-US"/>
    </w:rPr>
  </w:style>
  <w:style w:type="character" w:customStyle="1" w:styleId="berschrift2Zchn">
    <w:name w:val="Überschrift2 Zchn"/>
    <w:basedOn w:val="Formatvorlage1Zchn"/>
    <w:link w:val="berschrift2"/>
    <w:rsid w:val="005E0838"/>
    <w:rPr>
      <w:rFonts w:ascii="Times New Roman" w:hAnsi="Times New Roman" w:cs="Times New Roman"/>
      <w:b/>
      <w:sz w:val="28"/>
      <w:szCs w:val="28"/>
      <w:lang w:val="en-US"/>
    </w:rPr>
  </w:style>
  <w:style w:type="paragraph" w:styleId="ListParagraph">
    <w:name w:val="List Paragraph"/>
    <w:basedOn w:val="Normal"/>
    <w:uiPriority w:val="34"/>
    <w:qFormat/>
    <w:rsid w:val="00FD168B"/>
    <w:pPr>
      <w:ind w:left="720"/>
      <w:contextualSpacing/>
    </w:pPr>
  </w:style>
  <w:style w:type="paragraph" w:styleId="NormalWeb">
    <w:name w:val="Normal (Web)"/>
    <w:basedOn w:val="Normal"/>
    <w:uiPriority w:val="99"/>
    <w:unhideWhenUsed/>
    <w:rsid w:val="00E05D4F"/>
    <w:pPr>
      <w:widowControl/>
      <w:autoSpaceDE/>
      <w:autoSpaceDN/>
      <w:adjustRightInd/>
      <w:spacing w:before="100" w:beforeAutospacing="1" w:after="100" w:afterAutospacing="1"/>
    </w:pPr>
    <w:rPr>
      <w:rFonts w:eastAsia="Times New Roman"/>
    </w:rPr>
  </w:style>
  <w:style w:type="paragraph" w:styleId="EndnoteText">
    <w:name w:val="endnote text"/>
    <w:basedOn w:val="Normal"/>
    <w:link w:val="EndnoteTextChar"/>
    <w:uiPriority w:val="99"/>
    <w:semiHidden/>
    <w:unhideWhenUsed/>
    <w:rsid w:val="00E05D4F"/>
    <w:pPr>
      <w:widowControl/>
      <w:autoSpaceDE/>
      <w:autoSpaceDN/>
      <w:adjustRightInd/>
    </w:pPr>
    <w:rPr>
      <w:rFonts w:asciiTheme="minorHAnsi" w:hAnsiTheme="minorHAnsi" w:cstheme="minorBidi"/>
      <w:sz w:val="20"/>
      <w:szCs w:val="20"/>
    </w:rPr>
  </w:style>
  <w:style w:type="character" w:customStyle="1" w:styleId="EndnoteTextChar">
    <w:name w:val="Endnote Text Char"/>
    <w:basedOn w:val="DefaultParagraphFont"/>
    <w:link w:val="EndnoteText"/>
    <w:uiPriority w:val="99"/>
    <w:semiHidden/>
    <w:rsid w:val="00E05D4F"/>
    <w:rPr>
      <w:sz w:val="20"/>
      <w:szCs w:val="20"/>
    </w:rPr>
  </w:style>
  <w:style w:type="paragraph" w:styleId="BodyText">
    <w:name w:val="Body Text"/>
    <w:basedOn w:val="Normal"/>
    <w:link w:val="BodyTextChar"/>
    <w:rsid w:val="00E05D4F"/>
    <w:pPr>
      <w:widowControl/>
      <w:autoSpaceDE/>
      <w:autoSpaceDN/>
      <w:adjustRightInd/>
      <w:spacing w:line="360" w:lineRule="auto"/>
    </w:pPr>
    <w:rPr>
      <w:rFonts w:eastAsia="Times New Roman"/>
      <w:szCs w:val="20"/>
    </w:rPr>
  </w:style>
  <w:style w:type="character" w:customStyle="1" w:styleId="BodyTextChar">
    <w:name w:val="Body Text Char"/>
    <w:basedOn w:val="DefaultParagraphFont"/>
    <w:link w:val="BodyText"/>
    <w:rsid w:val="00E05D4F"/>
    <w:rPr>
      <w:rFonts w:ascii="Times New Roman" w:eastAsia="Times New Roman" w:hAnsi="Times New Roman" w:cs="Times New Roman"/>
      <w:sz w:val="24"/>
      <w:szCs w:val="20"/>
    </w:rPr>
  </w:style>
  <w:style w:type="paragraph" w:styleId="Bibliography">
    <w:name w:val="Bibliography"/>
    <w:basedOn w:val="Normal"/>
    <w:next w:val="Normal"/>
    <w:uiPriority w:val="37"/>
    <w:semiHidden/>
    <w:unhideWhenUsed/>
    <w:rsid w:val="00DB16B2"/>
  </w:style>
  <w:style w:type="character" w:customStyle="1" w:styleId="Heading1Char">
    <w:name w:val="Heading 1 Char"/>
    <w:basedOn w:val="DefaultParagraphFont"/>
    <w:link w:val="Heading1"/>
    <w:uiPriority w:val="9"/>
    <w:rsid w:val="00591741"/>
    <w:rPr>
      <w:rFonts w:ascii="Times New Roman" w:eastAsia="Times New Roman" w:hAnsi="Times New Roman" w:cs="Times New Roman"/>
      <w:b/>
      <w:bCs/>
      <w:kern w:val="36"/>
      <w:sz w:val="48"/>
      <w:szCs w:val="48"/>
      <w:lang w:val="en-US" w:eastAsia="en-US"/>
    </w:rPr>
  </w:style>
  <w:style w:type="character" w:customStyle="1" w:styleId="Heading2Char">
    <w:name w:val="Heading 2 Char"/>
    <w:basedOn w:val="DefaultParagraphFont"/>
    <w:link w:val="Heading2"/>
    <w:uiPriority w:val="9"/>
    <w:semiHidden/>
    <w:rsid w:val="00591741"/>
    <w:rPr>
      <w:rFonts w:asciiTheme="majorHAnsi" w:eastAsiaTheme="majorEastAsia" w:hAnsiTheme="majorHAnsi" w:cstheme="majorBidi"/>
      <w:color w:val="365F91" w:themeColor="accent1" w:themeShade="BF"/>
      <w:sz w:val="26"/>
      <w:szCs w:val="26"/>
    </w:rPr>
  </w:style>
  <w:style w:type="character" w:customStyle="1" w:styleId="size-xl">
    <w:name w:val="size-xl"/>
    <w:basedOn w:val="DefaultParagraphFont"/>
    <w:rsid w:val="00591741"/>
  </w:style>
  <w:style w:type="character" w:styleId="Hyperlink">
    <w:name w:val="Hyperlink"/>
    <w:basedOn w:val="DefaultParagraphFont"/>
    <w:uiPriority w:val="99"/>
    <w:unhideWhenUsed/>
    <w:rsid w:val="00591741"/>
    <w:rPr>
      <w:color w:val="0000FF"/>
      <w:u w:val="single"/>
    </w:rPr>
  </w:style>
  <w:style w:type="character" w:customStyle="1" w:styleId="size-m">
    <w:name w:val="size-m"/>
    <w:basedOn w:val="DefaultParagraphFont"/>
    <w:rsid w:val="00E7287A"/>
  </w:style>
  <w:style w:type="character" w:customStyle="1" w:styleId="sr-only">
    <w:name w:val="sr-only"/>
    <w:basedOn w:val="DefaultParagraphFont"/>
    <w:rsid w:val="00E7287A"/>
  </w:style>
  <w:style w:type="character" w:customStyle="1" w:styleId="text">
    <w:name w:val="text"/>
    <w:basedOn w:val="DefaultParagraphFont"/>
    <w:rsid w:val="00E7287A"/>
  </w:style>
  <w:style w:type="character" w:customStyle="1" w:styleId="author-ref">
    <w:name w:val="author-ref"/>
    <w:basedOn w:val="DefaultParagraphFont"/>
    <w:rsid w:val="00E7287A"/>
  </w:style>
  <w:style w:type="character" w:styleId="LineNumber">
    <w:name w:val="line number"/>
    <w:basedOn w:val="DefaultParagraphFont"/>
    <w:uiPriority w:val="99"/>
    <w:semiHidden/>
    <w:unhideWhenUsed/>
    <w:rsid w:val="008159C1"/>
  </w:style>
  <w:style w:type="paragraph" w:styleId="Revision">
    <w:name w:val="Revision"/>
    <w:hidden/>
    <w:uiPriority w:val="99"/>
    <w:semiHidden/>
    <w:rsid w:val="005D6B77"/>
    <w:pPr>
      <w:spacing w:after="0" w:line="240" w:lineRule="auto"/>
    </w:pPr>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1460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067714">
      <w:bodyDiv w:val="1"/>
      <w:marLeft w:val="0"/>
      <w:marRight w:val="0"/>
      <w:marTop w:val="0"/>
      <w:marBottom w:val="0"/>
      <w:divBdr>
        <w:top w:val="none" w:sz="0" w:space="0" w:color="auto"/>
        <w:left w:val="none" w:sz="0" w:space="0" w:color="auto"/>
        <w:bottom w:val="none" w:sz="0" w:space="0" w:color="auto"/>
        <w:right w:val="none" w:sz="0" w:space="0" w:color="auto"/>
      </w:divBdr>
    </w:div>
    <w:div w:id="324406185">
      <w:bodyDiv w:val="1"/>
      <w:marLeft w:val="0"/>
      <w:marRight w:val="0"/>
      <w:marTop w:val="0"/>
      <w:marBottom w:val="0"/>
      <w:divBdr>
        <w:top w:val="none" w:sz="0" w:space="0" w:color="auto"/>
        <w:left w:val="none" w:sz="0" w:space="0" w:color="auto"/>
        <w:bottom w:val="none" w:sz="0" w:space="0" w:color="auto"/>
        <w:right w:val="none" w:sz="0" w:space="0" w:color="auto"/>
      </w:divBdr>
    </w:div>
    <w:div w:id="371393237">
      <w:bodyDiv w:val="1"/>
      <w:marLeft w:val="0"/>
      <w:marRight w:val="0"/>
      <w:marTop w:val="0"/>
      <w:marBottom w:val="0"/>
      <w:divBdr>
        <w:top w:val="none" w:sz="0" w:space="0" w:color="auto"/>
        <w:left w:val="none" w:sz="0" w:space="0" w:color="auto"/>
        <w:bottom w:val="none" w:sz="0" w:space="0" w:color="auto"/>
        <w:right w:val="none" w:sz="0" w:space="0" w:color="auto"/>
      </w:divBdr>
      <w:divsChild>
        <w:div w:id="1227377313">
          <w:marLeft w:val="0"/>
          <w:marRight w:val="0"/>
          <w:marTop w:val="0"/>
          <w:marBottom w:val="0"/>
          <w:divBdr>
            <w:top w:val="none" w:sz="0" w:space="0" w:color="auto"/>
            <w:left w:val="none" w:sz="0" w:space="0" w:color="auto"/>
            <w:bottom w:val="none" w:sz="0" w:space="0" w:color="auto"/>
            <w:right w:val="none" w:sz="0" w:space="0" w:color="auto"/>
          </w:divBdr>
        </w:div>
      </w:divsChild>
    </w:div>
    <w:div w:id="698118528">
      <w:bodyDiv w:val="1"/>
      <w:marLeft w:val="0"/>
      <w:marRight w:val="0"/>
      <w:marTop w:val="0"/>
      <w:marBottom w:val="0"/>
      <w:divBdr>
        <w:top w:val="none" w:sz="0" w:space="0" w:color="auto"/>
        <w:left w:val="none" w:sz="0" w:space="0" w:color="auto"/>
        <w:bottom w:val="none" w:sz="0" w:space="0" w:color="auto"/>
        <w:right w:val="none" w:sz="0" w:space="0" w:color="auto"/>
      </w:divBdr>
      <w:divsChild>
        <w:div w:id="394200480">
          <w:marLeft w:val="0"/>
          <w:marRight w:val="0"/>
          <w:marTop w:val="0"/>
          <w:marBottom w:val="0"/>
          <w:divBdr>
            <w:top w:val="none" w:sz="0" w:space="0" w:color="auto"/>
            <w:left w:val="none" w:sz="0" w:space="0" w:color="auto"/>
            <w:bottom w:val="none" w:sz="0" w:space="0" w:color="auto"/>
            <w:right w:val="none" w:sz="0" w:space="0" w:color="auto"/>
          </w:divBdr>
        </w:div>
        <w:div w:id="1621571841">
          <w:marLeft w:val="0"/>
          <w:marRight w:val="0"/>
          <w:marTop w:val="0"/>
          <w:marBottom w:val="0"/>
          <w:divBdr>
            <w:top w:val="none" w:sz="0" w:space="0" w:color="auto"/>
            <w:left w:val="none" w:sz="0" w:space="0" w:color="auto"/>
            <w:bottom w:val="none" w:sz="0" w:space="0" w:color="auto"/>
            <w:right w:val="none" w:sz="0" w:space="0" w:color="auto"/>
          </w:divBdr>
        </w:div>
        <w:div w:id="1782534648">
          <w:marLeft w:val="0"/>
          <w:marRight w:val="0"/>
          <w:marTop w:val="0"/>
          <w:marBottom w:val="0"/>
          <w:divBdr>
            <w:top w:val="none" w:sz="0" w:space="0" w:color="auto"/>
            <w:left w:val="none" w:sz="0" w:space="0" w:color="auto"/>
            <w:bottom w:val="none" w:sz="0" w:space="0" w:color="auto"/>
            <w:right w:val="none" w:sz="0" w:space="0" w:color="auto"/>
          </w:divBdr>
        </w:div>
      </w:divsChild>
    </w:div>
    <w:div w:id="1477987929">
      <w:bodyDiv w:val="1"/>
      <w:marLeft w:val="0"/>
      <w:marRight w:val="0"/>
      <w:marTop w:val="0"/>
      <w:marBottom w:val="0"/>
      <w:divBdr>
        <w:top w:val="none" w:sz="0" w:space="0" w:color="auto"/>
        <w:left w:val="none" w:sz="0" w:space="0" w:color="auto"/>
        <w:bottom w:val="none" w:sz="0" w:space="0" w:color="auto"/>
        <w:right w:val="none" w:sz="0" w:space="0" w:color="auto"/>
      </w:divBdr>
    </w:div>
    <w:div w:id="1598323670">
      <w:bodyDiv w:val="1"/>
      <w:marLeft w:val="0"/>
      <w:marRight w:val="0"/>
      <w:marTop w:val="0"/>
      <w:marBottom w:val="0"/>
      <w:divBdr>
        <w:top w:val="none" w:sz="0" w:space="0" w:color="auto"/>
        <w:left w:val="none" w:sz="0" w:space="0" w:color="auto"/>
        <w:bottom w:val="none" w:sz="0" w:space="0" w:color="auto"/>
        <w:right w:val="none" w:sz="0" w:space="0" w:color="auto"/>
      </w:divBdr>
      <w:divsChild>
        <w:div w:id="432211045">
          <w:marLeft w:val="0"/>
          <w:marRight w:val="0"/>
          <w:marTop w:val="0"/>
          <w:marBottom w:val="0"/>
          <w:divBdr>
            <w:top w:val="none" w:sz="0" w:space="0" w:color="auto"/>
            <w:left w:val="none" w:sz="0" w:space="0" w:color="auto"/>
            <w:bottom w:val="none" w:sz="0" w:space="0" w:color="auto"/>
            <w:right w:val="none" w:sz="0" w:space="0" w:color="auto"/>
          </w:divBdr>
          <w:divsChild>
            <w:div w:id="1743410712">
              <w:marLeft w:val="0"/>
              <w:marRight w:val="0"/>
              <w:marTop w:val="0"/>
              <w:marBottom w:val="0"/>
              <w:divBdr>
                <w:top w:val="none" w:sz="0" w:space="0" w:color="auto"/>
                <w:left w:val="none" w:sz="0" w:space="0" w:color="auto"/>
                <w:bottom w:val="none" w:sz="0" w:space="0" w:color="auto"/>
                <w:right w:val="none" w:sz="0" w:space="0" w:color="auto"/>
              </w:divBdr>
              <w:divsChild>
                <w:div w:id="1188177949">
                  <w:marLeft w:val="0"/>
                  <w:marRight w:val="0"/>
                  <w:marTop w:val="0"/>
                  <w:marBottom w:val="0"/>
                  <w:divBdr>
                    <w:top w:val="none" w:sz="0" w:space="0" w:color="auto"/>
                    <w:left w:val="none" w:sz="0" w:space="0" w:color="auto"/>
                    <w:bottom w:val="none" w:sz="0" w:space="0" w:color="auto"/>
                    <w:right w:val="none" w:sz="0" w:space="0" w:color="auto"/>
                  </w:divBdr>
                </w:div>
              </w:divsChild>
            </w:div>
            <w:div w:id="1488940814">
              <w:marLeft w:val="0"/>
              <w:marRight w:val="0"/>
              <w:marTop w:val="0"/>
              <w:marBottom w:val="0"/>
              <w:divBdr>
                <w:top w:val="none" w:sz="0" w:space="0" w:color="auto"/>
                <w:left w:val="none" w:sz="0" w:space="0" w:color="auto"/>
                <w:bottom w:val="none" w:sz="0" w:space="0" w:color="auto"/>
                <w:right w:val="none" w:sz="0" w:space="0" w:color="auto"/>
              </w:divBdr>
              <w:divsChild>
                <w:div w:id="1173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781969">
          <w:marLeft w:val="0"/>
          <w:marRight w:val="0"/>
          <w:marTop w:val="0"/>
          <w:marBottom w:val="0"/>
          <w:divBdr>
            <w:top w:val="none" w:sz="0" w:space="0" w:color="auto"/>
            <w:left w:val="none" w:sz="0" w:space="0" w:color="auto"/>
            <w:bottom w:val="none" w:sz="0" w:space="0" w:color="auto"/>
            <w:right w:val="none" w:sz="0" w:space="0" w:color="auto"/>
          </w:divBdr>
        </w:div>
        <w:div w:id="1921980657">
          <w:marLeft w:val="0"/>
          <w:marRight w:val="0"/>
          <w:marTop w:val="0"/>
          <w:marBottom w:val="0"/>
          <w:divBdr>
            <w:top w:val="none" w:sz="0" w:space="0" w:color="auto"/>
            <w:left w:val="none" w:sz="0" w:space="0" w:color="auto"/>
            <w:bottom w:val="none" w:sz="0" w:space="0" w:color="auto"/>
            <w:right w:val="none" w:sz="0" w:space="0" w:color="auto"/>
          </w:divBdr>
          <w:divsChild>
            <w:div w:id="422074077">
              <w:marLeft w:val="0"/>
              <w:marRight w:val="0"/>
              <w:marTop w:val="0"/>
              <w:marBottom w:val="0"/>
              <w:divBdr>
                <w:top w:val="none" w:sz="0" w:space="0" w:color="auto"/>
                <w:left w:val="none" w:sz="0" w:space="0" w:color="auto"/>
                <w:bottom w:val="none" w:sz="0" w:space="0" w:color="auto"/>
                <w:right w:val="none" w:sz="0" w:space="0" w:color="auto"/>
              </w:divBdr>
              <w:divsChild>
                <w:div w:id="1851987990">
                  <w:marLeft w:val="0"/>
                  <w:marRight w:val="0"/>
                  <w:marTop w:val="0"/>
                  <w:marBottom w:val="0"/>
                  <w:divBdr>
                    <w:top w:val="none" w:sz="0" w:space="0" w:color="auto"/>
                    <w:left w:val="none" w:sz="0" w:space="0" w:color="auto"/>
                    <w:bottom w:val="none" w:sz="0" w:space="0" w:color="auto"/>
                    <w:right w:val="none" w:sz="0" w:space="0" w:color="auto"/>
                  </w:divBdr>
                  <w:divsChild>
                    <w:div w:id="194846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530015">
      <w:bodyDiv w:val="1"/>
      <w:marLeft w:val="0"/>
      <w:marRight w:val="0"/>
      <w:marTop w:val="0"/>
      <w:marBottom w:val="0"/>
      <w:divBdr>
        <w:top w:val="none" w:sz="0" w:space="0" w:color="auto"/>
        <w:left w:val="none" w:sz="0" w:space="0" w:color="auto"/>
        <w:bottom w:val="none" w:sz="0" w:space="0" w:color="auto"/>
        <w:right w:val="none" w:sz="0" w:space="0" w:color="auto"/>
      </w:divBdr>
      <w:divsChild>
        <w:div w:id="798956952">
          <w:marLeft w:val="0"/>
          <w:marRight w:val="0"/>
          <w:marTop w:val="0"/>
          <w:marBottom w:val="0"/>
          <w:divBdr>
            <w:top w:val="none" w:sz="0" w:space="0" w:color="auto"/>
            <w:left w:val="none" w:sz="0" w:space="0" w:color="auto"/>
            <w:bottom w:val="none" w:sz="0" w:space="0" w:color="auto"/>
            <w:right w:val="none" w:sz="0" w:space="0" w:color="auto"/>
          </w:divBdr>
        </w:div>
        <w:div w:id="1907757423">
          <w:marLeft w:val="0"/>
          <w:marRight w:val="0"/>
          <w:marTop w:val="0"/>
          <w:marBottom w:val="0"/>
          <w:divBdr>
            <w:top w:val="none" w:sz="0" w:space="0" w:color="auto"/>
            <w:left w:val="none" w:sz="0" w:space="0" w:color="auto"/>
            <w:bottom w:val="none" w:sz="0" w:space="0" w:color="auto"/>
            <w:right w:val="none" w:sz="0" w:space="0" w:color="auto"/>
          </w:divBdr>
        </w:div>
      </w:divsChild>
    </w:div>
    <w:div w:id="1967538412">
      <w:bodyDiv w:val="1"/>
      <w:marLeft w:val="0"/>
      <w:marRight w:val="0"/>
      <w:marTop w:val="0"/>
      <w:marBottom w:val="0"/>
      <w:divBdr>
        <w:top w:val="none" w:sz="0" w:space="0" w:color="auto"/>
        <w:left w:val="none" w:sz="0" w:space="0" w:color="auto"/>
        <w:bottom w:val="none" w:sz="0" w:space="0" w:color="auto"/>
        <w:right w:val="none" w:sz="0" w:space="0" w:color="auto"/>
      </w:divBdr>
      <w:divsChild>
        <w:div w:id="6547261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177C09-F060-4E59-9DB9-CB501EFD2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399</Words>
  <Characters>7317</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University of Cologne</Company>
  <LinksUpToDate>false</LinksUpToDate>
  <CharactersWithSpaces>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Schielke</dc:creator>
  <cp:lastModifiedBy>chn off35</cp:lastModifiedBy>
  <cp:revision>2</cp:revision>
  <cp:lastPrinted>2020-06-29T17:43:00Z</cp:lastPrinted>
  <dcterms:created xsi:type="dcterms:W3CDTF">2020-07-29T14:32:00Z</dcterms:created>
  <dcterms:modified xsi:type="dcterms:W3CDTF">2020-07-29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0"&gt;&lt;session id="vI2hQi12"/&gt;&lt;style id="http://www.zotero.org/styles/journal-of-economic-behavior-and-organization" hasBibliography="1" bibliographyStyleHasBeenSet="1"/&gt;&lt;prefs&gt;&lt;pref name="fieldType" value="Field"/</vt:lpwstr>
  </property>
  <property fmtid="{D5CDD505-2E9C-101B-9397-08002B2CF9AE}" pid="3" name="ZOTERO_PREF_2">
    <vt:lpwstr>&gt;&lt;pref name="automaticJournalAbbreviations" value="false"/&gt;&lt;pref name="noteType" value="0"/&gt;&lt;/prefs&gt;&lt;/data&gt;</vt:lpwstr>
  </property>
</Properties>
</file>